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F0657" w:rsidRPr="00904CFE" w:rsidRDefault="001F0657" w:rsidP="001F0657">
      <w:pPr>
        <w:pStyle w:val="Heading2"/>
        <w:rPr>
          <w:sz w:val="28"/>
          <w:szCs w:val="28"/>
          <w:lang w:val="en-US"/>
        </w:rPr>
      </w:pPr>
      <w:r w:rsidRPr="00904CFE">
        <w:rPr>
          <w:sz w:val="28"/>
          <w:szCs w:val="28"/>
          <w:lang w:val="en-US"/>
        </w:rPr>
        <w:t>Supplementary Methods</w:t>
      </w:r>
    </w:p>
    <w:p w:rsidR="001F0657" w:rsidRPr="00904CFE" w:rsidRDefault="001F0657" w:rsidP="001F0657">
      <w:pPr>
        <w:pStyle w:val="Heading3"/>
        <w:rPr>
          <w:lang w:val="en-US" w:eastAsia="da-DK"/>
        </w:rPr>
      </w:pPr>
      <w:r w:rsidRPr="00904CFE">
        <w:rPr>
          <w:lang w:val="en-US" w:eastAsia="da-DK"/>
        </w:rPr>
        <w:t>Construction of EasyCloneMulti vectors with synthetic markers (</w:t>
      </w:r>
      <w:r w:rsidRPr="00904CFE">
        <w:rPr>
          <w:i/>
          <w:lang w:val="en-US" w:eastAsia="da-DK"/>
        </w:rPr>
        <w:t>Kl.URA3*, Kl.LEU2*, Sp.HIS5*</w:t>
      </w:r>
      <w:r w:rsidRPr="00904CFE">
        <w:rPr>
          <w:lang w:val="en-US" w:eastAsia="da-DK"/>
        </w:rPr>
        <w:t>) and USER cassettes</w:t>
      </w:r>
      <w:r w:rsidRPr="00904CFE">
        <w:rPr>
          <w:lang w:val="en-US"/>
        </w:rPr>
        <w:t>.</w:t>
      </w:r>
    </w:p>
    <w:p w:rsidR="001F0657" w:rsidRPr="00904CFE" w:rsidRDefault="001F0657" w:rsidP="001F0657">
      <w:pPr>
        <w:rPr>
          <w:lang w:val="en-US"/>
        </w:rPr>
      </w:pPr>
      <w:r w:rsidRPr="00904CFE">
        <w:rPr>
          <w:lang w:val="en-US"/>
        </w:rPr>
        <w:t xml:space="preserve">The gene fragments with overhangs for USER-cloning were generated by PCR amplification, USER-cloning reactions and </w:t>
      </w:r>
      <w:r w:rsidRPr="00904CFE">
        <w:rPr>
          <w:i/>
          <w:lang w:val="en-US"/>
        </w:rPr>
        <w:t>E. coli</w:t>
      </w:r>
      <w:r w:rsidRPr="00904CFE">
        <w:rPr>
          <w:lang w:val="en-US"/>
        </w:rPr>
        <w:t xml:space="preserve"> transformations mainly performed on the Hamilton Vantage Cloning Robot. The PCR mix contained: 18 µl water, 10 µl HF phusion buffer (5x, BioLab), 5 µl 2mM dNTP, 2 µl PfuX7 polymerase </w:t>
      </w:r>
      <w:r w:rsidRPr="00904CFE">
        <w:rPr>
          <w:lang w:val="en-US"/>
        </w:rPr>
        <w:fldChar w:fldCharType="begin" w:fldLock="1"/>
      </w:r>
      <w:r>
        <w:rPr>
          <w:lang w:val="en-US"/>
        </w:rPr>
        <w:instrText>ADDIN CSL_CITATION { "citationItems" : [ { "id" : "ITEM-1", "itemData" : { "ISSN" : "1472-6750", "abstract" : "BACKGROUND: The combined use of restriction enzymes with PCR has revolutionized molecular cloning, but is inherently restricted by the content of the manipulated DNA sequences. Uracil-excision based cloning is ligase and sequence independent and allows seamless fusion of multiple DNA sequences in simple one-tube reactions, with higher accuracy than overlapping PCR.\n\nRESULTS: Here, the addition of a highly efficient DNA polymerase and a low-background-, large-insertion- compatible site-directed mutagenesis protocol is described, largely expanding the versatility of uracil-excision DNA engineering.\n\nCONCLUSIONS: The different uracil-excision based molecular tools that have been developed in an open-source fashion, constitute a comprehensive, yet simple and inexpensive toolkit for any need in molecular cloning.", "author" : [ { "dropping-particle" : "", "family" : "N\u00f8rholm", "given" : "Morten H H", "non-dropping-particle" : "", "parse-names" : false, "suffix" : "" } ], "container-title" : "BMC biotechnology", "id" : "ITEM-1", "issued" : { "date-parts" : [ [ "2010", "1" ] ] }, "page" : "21", "title" : "A mutant Pfu DNA polymerase designed for advanced uracil-excision DNA engineering.", "type" : "article-journal", "volume" : "10" }, "uris" : [ "http://www.mendeley.com/documents/?uuid=d3c74fe7-0705-41ba-8fcd-c172a09b1dcc" ] } ], "mendeley" : { "formattedCitation" : "[5]", "plainTextFormattedCitation" : "[5]", "previouslyFormattedCitation" : "(N\u00f8rholm, 2010)" }, "properties" : { "noteIndex" : 0 }, "schema" : "https://github.com/citation-style-language/schema/raw/master/csl-citation.json" }</w:instrText>
      </w:r>
      <w:r w:rsidRPr="00904CFE">
        <w:rPr>
          <w:lang w:val="en-US"/>
        </w:rPr>
        <w:fldChar w:fldCharType="separate"/>
      </w:r>
      <w:r w:rsidRPr="00973928">
        <w:rPr>
          <w:noProof/>
          <w:lang w:val="en-US"/>
        </w:rPr>
        <w:t>[5]</w:t>
      </w:r>
      <w:r w:rsidRPr="00904CFE">
        <w:rPr>
          <w:lang w:val="en-US"/>
        </w:rPr>
        <w:fldChar w:fldCharType="end"/>
      </w:r>
      <w:r w:rsidRPr="00904CFE">
        <w:rPr>
          <w:lang w:val="en-US"/>
        </w:rPr>
        <w:t xml:space="preserve">, 2.5 µl forward primer (10 µM), 2.5 µl reverse primer (10 µM), and 1 µl DNA template. The cycling program was: 95°C for 2 min, 30 cycles of [95°C for 10 sec, 52°C for 20 sec, 68°C for (1min/kb)], 68°C for 5 min, pause at 10°C. The gene fragments were resolved on 1% agarose gel containing SYBR®-SAFE (Invitrogen) and purified using NucleoSpin® Gel and PCR Clean-up kit (Macherey-Nagel). The EasyCloneMulti plasmids were created by USER-cloning as described previously </w:t>
      </w:r>
      <w:r w:rsidRPr="00904CFE">
        <w:fldChar w:fldCharType="begin" w:fldLock="1"/>
      </w:r>
      <w:r>
        <w:rPr>
          <w:lang w:val="en-US"/>
        </w:rPr>
        <w:instrText>ADDIN CSL_CITATION { "citationItems" : [ { "id" : "ITEM-1", "itemData" : { "DOI" : "10.1111/1567-1364.12118", "ISSN" : "1567-1364", "PMID" : "24151867", "abstract" : "Development of strains for efficient production of chemicals and pharmaceuticals requires multiple rounds of genetic engineering. In this study we describe construction and characterization of EasyClone vector set for baker's yeast Saccharomyces cerevisiae, which enables simultaneous expression of multiple genes with an option of recycling selection markers. The vectors combine the advantage of efficient uracil-excision reaction based cloning and Cre-Lox mediated marker recycling system. The episomal and integrative vector sets were tested by inserting genes encoding cyan, yellow and red fluorescent proteins into separate vectors and analyzing for co-expression of proteins by flow cytometry. Cells expressing genes encoding for the three fluorescent proteins from three integrations exhibited a much higher level of simultaneous expression than cells producing fluorescent proteins encoded on episomal plasmids, where correspondingly 95% and 6% of the cells were within a fluorescence interval of Log10 mean \u00b1 15% for all three colors. We demonstrate that selective markers can be simultaneously removed using Cre-mediated recombination and all the integrated heterologous genes remain in the chromosome and show unchanged expression levels. Hence this system is suitable for metabolic engineering in yeast where multiple rounds of gene introduction and marker recycling can be carried out. This article is protected by copyright. All rights reserved.", "author" : [ { "dropping-particle" : "", "family" : "Jensen", "given" : "Niels B", "non-dropping-particle" : "", "parse-names" : false, "suffix" : "" }, { "dropping-particle" : "", "family" : "Strucko", "given" : "T", "non-dropping-particle" : "", "parse-names" : false, "suffix" : "" }, { "dropping-particle" : "", "family" : "Kildegaard", "given" : "K R", "non-dropping-particle" : "", "parse-names" : false, "suffix" : "" }, { "dropping-particle" : "", "family" : "David", "given" : "F", "non-dropping-particle" : "", "parse-names" : false, "suffix" : "" }, { "dropping-particle" : "", "family" : "Maury", "given" : "J", "non-dropping-particle" : "", "parse-names" : false, "suffix" : "" }, { "dropping-particle" : "", "family" : "Mortensen", "given" : "U H", "non-dropping-particle" : "", "parse-names" : false, "suffix" : "" }, { "dropping-particle" : "", "family" : "F\u00f6rster", "given" : "J", "non-dropping-particle" : "", "parse-names" : false, "suffix" : "" }, { "dropping-particle" : "", "family" : "Nielsen", "given" : "J B", "non-dropping-particle" : "", "parse-names" : false, "suffix" : "" }, { "dropping-particle" : "", "family" : "Borodina", "given" : "I", "non-dropping-particle" : "", "parse-names" : false, "suffix" : "" } ], "container-title" : "FEMS yeast research", "id" : "ITEM-1", "issued" : { "date-parts" : [ [ "2014", "10", "23" ] ] }, "page" : "1-11", "title" : "EasyClone: method for iterative chromosomal integration of multiple genes in Saccharomyces cerevisiae.", "type" : "article-journal" }, "uris" : [ "http://www.mendeley.com/documents/?uuid=b61471be-035a-4400-a15e-36c6a6ae08fb" ] } ], "mendeley" : { "formattedCitation" : "[2]", "plainTextFormattedCitation" : "[2]", "previouslyFormattedCitation" : "(Jensen &lt;i&gt;et al.&lt;/i&gt;, 2014)" }, "properties" : { "noteIndex" : 0 }, "schema" : "https://github.com/citation-style-language/schema/raw/master/csl-citation.json" }</w:instrText>
      </w:r>
      <w:r w:rsidRPr="00904CFE">
        <w:fldChar w:fldCharType="separate"/>
      </w:r>
      <w:r w:rsidRPr="00973928">
        <w:rPr>
          <w:noProof/>
          <w:lang w:val="en-US"/>
        </w:rPr>
        <w:t>[2]</w:t>
      </w:r>
      <w:r w:rsidRPr="00904CFE">
        <w:fldChar w:fldCharType="end"/>
      </w:r>
      <w:r w:rsidRPr="00904CFE">
        <w:rPr>
          <w:lang w:val="en-US"/>
        </w:rPr>
        <w:t xml:space="preserve">. The plasmids of 4 clones/transformation were isolated from overnight </w:t>
      </w:r>
      <w:r w:rsidRPr="00904CFE">
        <w:rPr>
          <w:i/>
          <w:lang w:val="en-US"/>
        </w:rPr>
        <w:t>E. coli</w:t>
      </w:r>
      <w:r w:rsidRPr="00904CFE">
        <w:rPr>
          <w:lang w:val="en-US"/>
        </w:rPr>
        <w:t xml:space="preserve"> cultures and confirmed by sequencing (Eurofins). The used primers are listed in Supplementary Table S3, and plasmids are listed in Supplementary Table S4. </w:t>
      </w:r>
    </w:p>
    <w:p w:rsidR="001F0657" w:rsidRPr="00904CFE" w:rsidRDefault="001F0657" w:rsidP="001F0657">
      <w:pPr>
        <w:rPr>
          <w:lang w:val="en-US"/>
        </w:rPr>
      </w:pPr>
      <w:r w:rsidRPr="00904CFE">
        <w:rPr>
          <w:lang w:val="en-US"/>
        </w:rPr>
        <w:t xml:space="preserve">For exchanging the </w:t>
      </w:r>
      <w:r w:rsidRPr="00904CFE">
        <w:rPr>
          <w:i/>
          <w:lang w:val="en-US"/>
        </w:rPr>
        <w:t>Kl.URA3</w:t>
      </w:r>
      <w:r w:rsidRPr="00904CFE">
        <w:rPr>
          <w:lang w:val="en-US"/>
        </w:rPr>
        <w:t xml:space="preserve"> selection marker with </w:t>
      </w:r>
      <w:r w:rsidRPr="00904CFE">
        <w:rPr>
          <w:i/>
          <w:lang w:val="en-US"/>
        </w:rPr>
        <w:t>Kl.URA3*</w:t>
      </w:r>
      <w:r w:rsidRPr="00904CFE">
        <w:rPr>
          <w:lang w:val="en-US"/>
        </w:rPr>
        <w:t xml:space="preserve"> and </w:t>
      </w:r>
      <w:r w:rsidRPr="00904CFE">
        <w:rPr>
          <w:i/>
          <w:lang w:val="en-US"/>
        </w:rPr>
        <w:t xml:space="preserve">Kl.LEU2* </w:t>
      </w:r>
      <w:r w:rsidRPr="00904CFE">
        <w:rPr>
          <w:lang w:val="en-US"/>
        </w:rPr>
        <w:t xml:space="preserve">synthetic DNA sequences from GeneArt® (LifeTechnologies), vectors pCfB326, pCfB1139, pCfB1138, pCfB1137, pCfB1136, pCfB322 and pCfB2047 were opened by PCR using the primer set PR-401/PR-9685. The synthetic markers </w:t>
      </w:r>
      <w:r w:rsidRPr="00904CFE">
        <w:rPr>
          <w:i/>
          <w:lang w:val="en-US"/>
        </w:rPr>
        <w:t>Kl.URA3*</w:t>
      </w:r>
      <w:r w:rsidRPr="00904CFE">
        <w:rPr>
          <w:lang w:val="en-US"/>
        </w:rPr>
        <w:t xml:space="preserve"> and </w:t>
      </w:r>
      <w:r w:rsidRPr="00904CFE">
        <w:rPr>
          <w:i/>
          <w:lang w:val="en-US"/>
        </w:rPr>
        <w:t xml:space="preserve">Kl.LEU2* </w:t>
      </w:r>
      <w:r w:rsidRPr="00904CFE">
        <w:rPr>
          <w:lang w:val="en-US"/>
        </w:rPr>
        <w:t xml:space="preserve">were generated using primers PR-399/PR-9691 and PR-399/PR-9688 with pCfB2051 and pCfB2052 as a template, respectively. After uracil-excision reaction and transformation of chemically competent </w:t>
      </w:r>
      <w:r w:rsidRPr="00904CFE">
        <w:rPr>
          <w:i/>
          <w:lang w:val="en-US"/>
        </w:rPr>
        <w:t>E. coli</w:t>
      </w:r>
      <w:r w:rsidRPr="00904CFE">
        <w:rPr>
          <w:lang w:val="en-US"/>
        </w:rPr>
        <w:t xml:space="preserve"> DH5α, the following vectors were obtained: pCfB2791, pCfB2792, pCfB2793, pCfB2794, pCfB2795, pCfB2796, pCfB2797, pCfB2798, pCfB2799, pCfB2800, pCfB2801, pCfB2802, pCfB2803, and pCfB2804. The features of the different vectors are summarized in Supplementary Table S4.</w:t>
      </w:r>
    </w:p>
    <w:p w:rsidR="001F0657" w:rsidRPr="00904CFE" w:rsidRDefault="001F0657" w:rsidP="001F0657">
      <w:pPr>
        <w:rPr>
          <w:lang w:val="en-US"/>
        </w:rPr>
      </w:pPr>
      <w:r w:rsidRPr="00904CFE">
        <w:rPr>
          <w:lang w:val="en-US"/>
        </w:rPr>
        <w:t xml:space="preserve">For exchanging the </w:t>
      </w:r>
      <w:r w:rsidRPr="00904CFE">
        <w:rPr>
          <w:i/>
          <w:lang w:val="en-US"/>
        </w:rPr>
        <w:t>Kl.URA3</w:t>
      </w:r>
      <w:r w:rsidRPr="00904CFE">
        <w:rPr>
          <w:lang w:val="en-US"/>
        </w:rPr>
        <w:t xml:space="preserve"> selection marker with </w:t>
      </w:r>
      <w:r w:rsidRPr="00904CFE">
        <w:rPr>
          <w:i/>
          <w:lang w:val="en-US"/>
        </w:rPr>
        <w:t xml:space="preserve">Sp.HIS5* </w:t>
      </w:r>
      <w:r w:rsidRPr="00904CFE">
        <w:rPr>
          <w:lang w:val="en-US"/>
        </w:rPr>
        <w:t xml:space="preserve">synthetic DNA from GeneArt® (LifeTechnologies), vectors pCfB326, pCfB1139, pCfB1138, pCfB1137, pCfB1136, pCfB322 and pCfB2047 were opened by PCR using the primer set PR-9689/PR-9690. The synthetic marker </w:t>
      </w:r>
      <w:r w:rsidRPr="00904CFE">
        <w:rPr>
          <w:i/>
          <w:lang w:val="en-US"/>
        </w:rPr>
        <w:t xml:space="preserve">Sp.HIS5* </w:t>
      </w:r>
      <w:r w:rsidRPr="00904CFE">
        <w:rPr>
          <w:lang w:val="en-US"/>
        </w:rPr>
        <w:t xml:space="preserve">was generated using primers PR-9686/PR-9687 with pCfB2053 as a template. After uracil-excision reaction and transformation of chemically competent </w:t>
      </w:r>
      <w:r w:rsidRPr="00904CFE">
        <w:rPr>
          <w:i/>
          <w:lang w:val="en-US"/>
        </w:rPr>
        <w:t>E. coli</w:t>
      </w:r>
      <w:r w:rsidRPr="00904CFE">
        <w:rPr>
          <w:lang w:val="en-US"/>
        </w:rPr>
        <w:t xml:space="preserve"> DH5α, the following vectors were obtained: pCfB2805, pCfB2806, pCfB2807, pCfB2808, pCfB2809, pCfB2810, and pCfB2811. The features of the different vectors are summarized in Supplementary Table S4.</w:t>
      </w:r>
    </w:p>
    <w:p w:rsidR="001F0657" w:rsidRPr="00904CFE" w:rsidRDefault="001F0657" w:rsidP="001F0657">
      <w:pPr>
        <w:rPr>
          <w:lang w:val="en-US"/>
        </w:rPr>
      </w:pPr>
      <w:r w:rsidRPr="00904CFE">
        <w:rPr>
          <w:lang w:val="en-US"/>
        </w:rPr>
        <w:t>For exchanging the GFP expression cassette with the USER cassette, vectors pCfB1137, pCfB2792, pCfB2794, pCfB2795, pCfB2799, pCfB2801, and pCfB2802 were opened by PCR using the primer set PR-2849/PR-2851. The USER cassette</w:t>
      </w:r>
      <w:r w:rsidRPr="00904CFE">
        <w:rPr>
          <w:i/>
          <w:lang w:val="en-US"/>
        </w:rPr>
        <w:t xml:space="preserve"> </w:t>
      </w:r>
      <w:r w:rsidRPr="00904CFE">
        <w:rPr>
          <w:lang w:val="en-US"/>
        </w:rPr>
        <w:t xml:space="preserve">insert was generated using primers PR-2848/PR-2850 with pCfB257 as a template. After uracil-excision reaction and transformation of chemically competent </w:t>
      </w:r>
      <w:r w:rsidRPr="00904CFE">
        <w:rPr>
          <w:i/>
          <w:lang w:val="en-US"/>
        </w:rPr>
        <w:t>E. coli</w:t>
      </w:r>
      <w:r w:rsidRPr="00904CFE">
        <w:rPr>
          <w:lang w:val="en-US"/>
        </w:rPr>
        <w:t xml:space="preserve"> DH5α, the following vectors were obtained: pCfB2046, pCfB2875, pCfB2988, pCfB2989, pCfB2990, pCfB2991, and pCfB2992, respectively. The features of the different vectors are summarized in Supplementary Table S4.</w:t>
      </w:r>
    </w:p>
    <w:p w:rsidR="001F0657" w:rsidRPr="00904CFE" w:rsidRDefault="001F0657" w:rsidP="001F0657">
      <w:pPr>
        <w:rPr>
          <w:lang w:val="en-US"/>
        </w:rPr>
      </w:pPr>
    </w:p>
    <w:p w:rsidR="001F0657" w:rsidRPr="00904CFE" w:rsidRDefault="001F0657" w:rsidP="001F0657">
      <w:pPr>
        <w:pStyle w:val="Heading3"/>
        <w:rPr>
          <w:lang w:val="en-US" w:eastAsia="da-DK"/>
        </w:rPr>
      </w:pPr>
      <w:r w:rsidRPr="00904CFE">
        <w:rPr>
          <w:lang w:val="en-US" w:eastAsia="da-DK"/>
        </w:rPr>
        <w:t xml:space="preserve">Construction of EasyCloneMulti vectors for </w:t>
      </w:r>
      <w:r w:rsidRPr="00904CFE">
        <w:rPr>
          <w:i/>
          <w:lang w:val="en-US" w:eastAsia="da-DK"/>
        </w:rPr>
        <w:t>Tc.panD</w:t>
      </w:r>
      <w:r w:rsidRPr="00904CFE">
        <w:rPr>
          <w:lang w:val="en-US" w:eastAsia="da-DK"/>
        </w:rPr>
        <w:t xml:space="preserve"> overexpression</w:t>
      </w:r>
      <w:r w:rsidRPr="00904CFE">
        <w:rPr>
          <w:lang w:val="en-US"/>
        </w:rPr>
        <w:t>.</w:t>
      </w:r>
    </w:p>
    <w:p w:rsidR="001F0657" w:rsidRPr="00904CFE" w:rsidRDefault="001F0657" w:rsidP="001F0657">
      <w:pPr>
        <w:rPr>
          <w:lang w:val="en-US"/>
        </w:rPr>
      </w:pPr>
      <w:r w:rsidRPr="00904CFE">
        <w:rPr>
          <w:lang w:val="en-US"/>
        </w:rPr>
        <w:t xml:space="preserve">The gene encoding the </w:t>
      </w:r>
      <w:r w:rsidRPr="00904CFE">
        <w:rPr>
          <w:i/>
          <w:lang w:val="en-US"/>
        </w:rPr>
        <w:t xml:space="preserve">T. castaneum </w:t>
      </w:r>
      <w:r w:rsidRPr="00904CFE">
        <w:rPr>
          <w:lang w:val="en-US"/>
        </w:rPr>
        <w:t>L-aspartate-</w:t>
      </w:r>
      <w:r w:rsidRPr="00904CFE">
        <w:rPr>
          <w:rFonts w:ascii="Calibri" w:hAnsi="Calibri"/>
          <w:lang w:val="en-US"/>
        </w:rPr>
        <w:t>α</w:t>
      </w:r>
      <w:r w:rsidRPr="00904CFE">
        <w:rPr>
          <w:lang w:val="en-US"/>
        </w:rPr>
        <w:t xml:space="preserve">-carboxylase </w:t>
      </w:r>
      <w:r w:rsidRPr="00904CFE">
        <w:rPr>
          <w:i/>
          <w:lang w:val="en-US"/>
        </w:rPr>
        <w:t>panD</w:t>
      </w:r>
      <w:r w:rsidRPr="00904CFE">
        <w:rPr>
          <w:lang w:val="en-US"/>
        </w:rPr>
        <w:t xml:space="preserve"> used in this study has been published previously in </w:t>
      </w:r>
      <w:r w:rsidRPr="00904CFE">
        <w:rPr>
          <w:lang w:val="en-US"/>
        </w:rPr>
        <w:fldChar w:fldCharType="begin" w:fldLock="1"/>
      </w:r>
      <w:r>
        <w:rPr>
          <w:lang w:val="en-US"/>
        </w:rPr>
        <w:instrText>ADDIN CSL_CITATION { "citationItems" : [ { "id" : "ITEM-1", "itemData" : { "DOI" : "10.1016/j.ymben.2014.10.003", "ISSN" : "10967176", "author" : [ { "dropping-particle" : "", "family" : "Borodina", "given" : "Irina", "non-dropping-particle" : "", "parse-names" : false, "suffix" : "" }, { "dropping-particle" : "", "family" : "Kildegaard", "given" : "Kanchana R.", "non-dropping-particle" : "", "parse-names" : false, "suffix" : "" }, { "dropping-particle" : "", "family" : "Jensen", "given" : "Niels B.", "non-dropping-particle" : "", "parse-names" : false, "suffix" : "" }, { "dropping-particle" : "", "family" : "Blicher", "given" : "Thomas H.", "non-dropping-particle" : "", "parse-names" : false, "suffix" : "" }, { "dropping-particle" : "", "family" : "Maury", "given" : "J\u00e9r\u00f4me", "non-dropping-particle" : "", "parse-names" : false, "suffix" : "" }, { "dropping-particle" : "", "family" : "Sherstyk", "given" : "Svetlana", "non-dropping-particle" : "", "parse-names" : false, "suffix" : "" }, { "dropping-particle" : "", "family" : "Schneider", "given" : "Konstantin", "non-dropping-particle" : "", "parse-names" : false, "suffix" : "" }, { "dropping-particle" : "", "family" : "Lamosa", "given" : "Pedro", "non-dropping-particle" : "", "parse-names" : false, "suffix" : "" }, { "dropping-particle" : "", "family" : "Herrg\u00e5rd", "given" : "Markus J.", "non-dropping-particle" : "", "parse-names" : false, "suffix" : "" }, { "dropping-particle" : "", "family" : "Rosenstand", "given" : "Inger", "non-dropping-particle" : "", "parse-names" : false, "suffix" : "" }, { "dropping-particle" : "", "family" : "\u00d6berg", "given" : "Fredrik", "non-dropping-particle" : "", "parse-names" : false, "suffix" : "" }, { "dropping-particle" : "", "family" : "Forster", "given" : "Jochen", "non-dropping-particle" : "", "parse-names" : false, "suffix" : "" }, { "dropping-particle" : "", "family" : "Nielsen", "given" : "Jens", "non-dropping-particle" : "", "parse-names" : false, "suffix" : "" } ], "container-title" : "Metabolic Engineering", "id" : "ITEM-1", "issued" : { "date-parts" : [ [ "2014", "10" ] ] }, "page" : "1-8", "publisher" : "Elsevier", "title" : "Establishing a synthetic pathway for high-level production of 3-hydroxypropionic acid in Saccharomyces cerevisiae via \u03b2-alanine", "type" : "article-journal" }, "uris" : [ "http://www.mendeley.com/documents/?uuid=7bd945dc-fcdf-4d3c-ab2d-d8d3a50390e7" ] } ], "mendeley" : { "formattedCitation" : "[1]", "plainTextFormattedCitation" : "[1]", "previouslyFormattedCitation" : "(Borodina &lt;i&gt;et al.&lt;/i&gt;, 2014)" }, "properties" : { "noteIndex" : 0 }, "schema" : "https://github.com/citation-style-language/schema/raw/master/csl-citation.json" }</w:instrText>
      </w:r>
      <w:r w:rsidRPr="00904CFE">
        <w:rPr>
          <w:lang w:val="en-US"/>
        </w:rPr>
        <w:fldChar w:fldCharType="separate"/>
      </w:r>
      <w:r w:rsidRPr="00973928">
        <w:rPr>
          <w:noProof/>
          <w:lang w:val="en-US"/>
        </w:rPr>
        <w:t>[1]</w:t>
      </w:r>
      <w:r w:rsidRPr="00904CFE">
        <w:rPr>
          <w:lang w:val="en-US"/>
        </w:rPr>
        <w:fldChar w:fldCharType="end"/>
      </w:r>
      <w:r w:rsidRPr="00904CFE">
        <w:rPr>
          <w:lang w:val="en-US"/>
        </w:rPr>
        <w:t xml:space="preserve">, and had been synthesized by GeneArt (Life Technologies) in a codon-optimized version for </w:t>
      </w:r>
      <w:r w:rsidRPr="00904CFE">
        <w:rPr>
          <w:lang w:val="en-US"/>
        </w:rPr>
        <w:lastRenderedPageBreak/>
        <w:t xml:space="preserve">yeast </w:t>
      </w:r>
      <w:r w:rsidRPr="00904CFE">
        <w:rPr>
          <w:i/>
          <w:lang w:val="en-US"/>
        </w:rPr>
        <w:t xml:space="preserve">S. cerevisiae </w:t>
      </w:r>
      <w:r w:rsidRPr="00904CFE">
        <w:rPr>
          <w:lang w:val="en-US"/>
        </w:rPr>
        <w:t xml:space="preserve">(GenBank: </w:t>
      </w:r>
      <w:hyperlink r:id="rId5" w:history="1">
        <w:r w:rsidRPr="00904CFE">
          <w:rPr>
            <w:lang w:val="en-US"/>
          </w:rPr>
          <w:t>ABU25221</w:t>
        </w:r>
      </w:hyperlink>
      <w:r w:rsidRPr="00904CFE">
        <w:rPr>
          <w:lang w:val="en-US"/>
        </w:rPr>
        <w:t xml:space="preserve">). The synthetic gene construct had the structure: </w:t>
      </w:r>
      <w:r w:rsidRPr="00904CFE">
        <w:rPr>
          <w:i/>
          <w:lang w:val="en-US"/>
        </w:rPr>
        <w:t>AAAACA</w:t>
      </w:r>
      <w:r w:rsidRPr="00904CFE">
        <w:rPr>
          <w:b/>
          <w:lang w:val="en-US"/>
        </w:rPr>
        <w:t>ATG</w:t>
      </w:r>
      <w:r w:rsidRPr="00904CFE">
        <w:rPr>
          <w:lang w:val="en-US"/>
        </w:rPr>
        <w:t>NN…NN</w:t>
      </w:r>
      <w:r w:rsidRPr="00904CFE">
        <w:rPr>
          <w:b/>
          <w:lang w:val="en-US"/>
        </w:rPr>
        <w:t>TGA</w:t>
      </w:r>
      <w:r w:rsidRPr="00904CFE">
        <w:rPr>
          <w:lang w:val="en-US"/>
        </w:rPr>
        <w:t xml:space="preserve">, where AAAACA is the Kozak sequence, ATG is the start codon, NN…NN represents the protein coding sequence without start and stop codons, TGA is the stop codon. </w:t>
      </w:r>
    </w:p>
    <w:p w:rsidR="001F0657" w:rsidRPr="00904CFE" w:rsidRDefault="001F0657" w:rsidP="001F0657">
      <w:pPr>
        <w:rPr>
          <w:lang w:val="en-US"/>
        </w:rPr>
      </w:pPr>
      <w:r w:rsidRPr="00904CFE">
        <w:rPr>
          <w:lang w:val="en-US"/>
        </w:rPr>
        <w:t xml:space="preserve">For cloning of plasmids pCfB2097 and pCfB2096, the gene brick carrying the gene and correct overhangs for USER-cloning was generated by PCR using primers PR-652/PR-653 with the synthetic DNA as the template followed by DNA purification. The promoter fragment was also generated by PCR using primers PR-5/PR-6 with genomic </w:t>
      </w:r>
      <w:r w:rsidRPr="00904CFE">
        <w:rPr>
          <w:i/>
          <w:lang w:val="en-US"/>
        </w:rPr>
        <w:t>S. cerevisiae</w:t>
      </w:r>
      <w:r w:rsidRPr="00904CFE">
        <w:rPr>
          <w:lang w:val="en-US"/>
        </w:rPr>
        <w:t xml:space="preserve"> DNA as a template, and followed by DNA purification. The terminators were already present on the EasyCloneMulti vectors. The expression plasmids were created by USER-cloning into the EasyCloneMulti vectors pCfB2046 and pCfB2047 as described previously</w:t>
      </w:r>
      <w:r w:rsidRPr="00904CFE">
        <w:rPr>
          <w:vertAlign w:val="superscript"/>
          <w:lang w:val="en-US"/>
        </w:rPr>
        <w:t xml:space="preserve"> </w:t>
      </w:r>
      <w:r w:rsidRPr="00904CFE">
        <w:rPr>
          <w:vertAlign w:val="superscript"/>
          <w:lang w:val="en-US"/>
        </w:rPr>
        <w:fldChar w:fldCharType="begin" w:fldLock="1"/>
      </w:r>
      <w:r>
        <w:rPr>
          <w:vertAlign w:val="superscript"/>
          <w:lang w:val="en-US"/>
        </w:rPr>
        <w:instrText>ADDIN CSL_CITATION { "citationItems" : [ { "id" : "ITEM-1", "itemData" : { "DOI" : "10.1111/1567-1364.12118", "ISSN" : "1567-1364", "PMID" : "24151867", "abstract" : "Development of strains for efficient production of chemicals and pharmaceuticals requires multiple rounds of genetic engineering. In this study we describe construction and characterization of EasyClone vector set for baker's yeast Saccharomyces cerevisiae, which enables simultaneous expression of multiple genes with an option of recycling selection markers. The vectors combine the advantage of efficient uracil-excision reaction based cloning and Cre-Lox mediated marker recycling system. The episomal and integrative vector sets were tested by inserting genes encoding cyan, yellow and red fluorescent proteins into separate vectors and analyzing for co-expression of proteins by flow cytometry. Cells expressing genes encoding for the three fluorescent proteins from three integrations exhibited a much higher level of simultaneous expression than cells producing fluorescent proteins encoded on episomal plasmids, where correspondingly 95% and 6% of the cells were within a fluorescence interval of Log10 mean \u00b1 15% for all three colors. We demonstrate that selective markers can be simultaneously removed using Cre-mediated recombination and all the integrated heterologous genes remain in the chromosome and show unchanged expression levels. Hence this system is suitable for metabolic engineering in yeast where multiple rounds of gene introduction and marker recycling can be carried out. This article is protected by copyright. All rights reserved.", "author" : [ { "dropping-particle" : "", "family" : "Jensen", "given" : "Niels B", "non-dropping-particle" : "", "parse-names" : false, "suffix" : "" }, { "dropping-particle" : "", "family" : "Strucko", "given" : "T", "non-dropping-particle" : "", "parse-names" : false, "suffix" : "" }, { "dropping-particle" : "", "family" : "Kildegaard", "given" : "K R", "non-dropping-particle" : "", "parse-names" : false, "suffix" : "" }, { "dropping-particle" : "", "family" : "David", "given" : "F", "non-dropping-particle" : "", "parse-names" : false, "suffix" : "" }, { "dropping-particle" : "", "family" : "Maury", "given" : "J", "non-dropping-particle" : "", "parse-names" : false, "suffix" : "" }, { "dropping-particle" : "", "family" : "Mortensen", "given" : "U H", "non-dropping-particle" : "", "parse-names" : false, "suffix" : "" }, { "dropping-particle" : "", "family" : "F\u00f6rster", "given" : "J", "non-dropping-particle" : "", "parse-names" : false, "suffix" : "" }, { "dropping-particle" : "", "family" : "Nielsen", "given" : "J B", "non-dropping-particle" : "", "parse-names" : false, "suffix" : "" }, { "dropping-particle" : "", "family" : "Borodina", "given" : "I", "non-dropping-particle" : "", "parse-names" : false, "suffix" : "" } ], "container-title" : "FEMS yeast research", "id" : "ITEM-1", "issued" : { "date-parts" : [ [ "2014", "10", "23" ] ] }, "page" : "1-11", "title" : "EasyClone: method for iterative chromosomal integration of multiple genes in Saccharomyces cerevisiae.", "type" : "article-journal" }, "uris" : [ "http://www.mendeley.com/documents/?uuid=b61471be-035a-4400-a15e-36c6a6ae08fb" ] } ], "mendeley" : { "formattedCitation" : "[2]", "plainTextFormattedCitation" : "[2]", "previouslyFormattedCitation" : "(Jensen &lt;i&gt;et al.&lt;/i&gt;, 2014)" }, "properties" : { "noteIndex" : 0 }, "schema" : "https://github.com/citation-style-language/schema/raw/master/csl-citation.json" }</w:instrText>
      </w:r>
      <w:r w:rsidRPr="00904CFE">
        <w:rPr>
          <w:vertAlign w:val="superscript"/>
          <w:lang w:val="en-US"/>
        </w:rPr>
        <w:fldChar w:fldCharType="separate"/>
      </w:r>
      <w:r w:rsidRPr="00973928">
        <w:rPr>
          <w:noProof/>
          <w:lang w:val="en-US"/>
        </w:rPr>
        <w:t>[2]</w:t>
      </w:r>
      <w:r w:rsidRPr="00904CFE">
        <w:rPr>
          <w:vertAlign w:val="superscript"/>
          <w:lang w:val="en-US"/>
        </w:rPr>
        <w:fldChar w:fldCharType="end"/>
      </w:r>
      <w:r w:rsidRPr="00904CFE">
        <w:rPr>
          <w:lang w:val="en-US"/>
        </w:rPr>
        <w:t>, and the following vectors were obtained: pCfB2097 and pCfB2096, respectively.</w:t>
      </w:r>
    </w:p>
    <w:p w:rsidR="001F0657" w:rsidRDefault="001F0657" w:rsidP="001F0657">
      <w:pPr>
        <w:rPr>
          <w:lang w:val="en-US"/>
        </w:rPr>
      </w:pPr>
      <w:r w:rsidRPr="00904CFE">
        <w:rPr>
          <w:lang w:val="en-US"/>
        </w:rPr>
        <w:t xml:space="preserve">For plasmid pCfB2099, we exchanged the GFP expression cassette with the </w:t>
      </w:r>
      <w:r w:rsidRPr="00904CFE">
        <w:rPr>
          <w:i/>
          <w:lang w:val="en-US"/>
        </w:rPr>
        <w:t>P</w:t>
      </w:r>
      <w:r w:rsidRPr="00904CFE">
        <w:rPr>
          <w:i/>
          <w:vertAlign w:val="subscript"/>
          <w:lang w:val="en-US"/>
        </w:rPr>
        <w:t>TEF1</w:t>
      </w:r>
      <w:r w:rsidRPr="00904CFE">
        <w:rPr>
          <w:lang w:val="en-US"/>
        </w:rPr>
        <w:t>-&gt;</w:t>
      </w:r>
      <w:r w:rsidRPr="00904CFE">
        <w:rPr>
          <w:i/>
          <w:lang w:val="en-US"/>
        </w:rPr>
        <w:t>Tc.panD</w:t>
      </w:r>
      <w:r w:rsidRPr="00904CFE">
        <w:rPr>
          <w:lang w:val="en-US"/>
        </w:rPr>
        <w:t xml:space="preserve"> expression cassette. Vector pCfB1136 was opened by PCR using the primer set PR-2849/PR-2851. The </w:t>
      </w:r>
      <w:r w:rsidRPr="00904CFE">
        <w:rPr>
          <w:i/>
          <w:lang w:val="en-US"/>
        </w:rPr>
        <w:t>P</w:t>
      </w:r>
      <w:r w:rsidRPr="00904CFE">
        <w:rPr>
          <w:i/>
          <w:vertAlign w:val="subscript"/>
          <w:lang w:val="en-US"/>
        </w:rPr>
        <w:t>TEF1</w:t>
      </w:r>
      <w:r w:rsidRPr="00904CFE">
        <w:rPr>
          <w:lang w:val="en-US"/>
        </w:rPr>
        <w:t>-&gt;</w:t>
      </w:r>
      <w:r w:rsidRPr="00904CFE">
        <w:rPr>
          <w:i/>
          <w:lang w:val="en-US"/>
        </w:rPr>
        <w:t>Tc.panD</w:t>
      </w:r>
      <w:r w:rsidRPr="00904CFE">
        <w:rPr>
          <w:lang w:val="en-US"/>
        </w:rPr>
        <w:t xml:space="preserve"> expression cassette insert was generated using primers PR-2848/PR-2850 with pCfB799 as a template. We then performed uracil-excision reaction and transformation of chemically competent </w:t>
      </w:r>
      <w:r w:rsidRPr="00904CFE">
        <w:rPr>
          <w:i/>
          <w:lang w:val="en-US"/>
        </w:rPr>
        <w:t>E. coli</w:t>
      </w:r>
      <w:r w:rsidRPr="00904CFE">
        <w:rPr>
          <w:lang w:val="en-US"/>
        </w:rPr>
        <w:t xml:space="preserve"> DH5α to obtain pCfB2099.</w:t>
      </w:r>
    </w:p>
    <w:p w:rsidR="001F0657" w:rsidRDefault="001F0657" w:rsidP="001F0657">
      <w:pPr>
        <w:jc w:val="left"/>
        <w:rPr>
          <w:lang w:val="en-US"/>
        </w:rPr>
      </w:pPr>
      <w:r>
        <w:rPr>
          <w:lang w:val="en-US"/>
        </w:rPr>
        <w:br w:type="page"/>
      </w:r>
    </w:p>
    <w:p w:rsidR="001F0657" w:rsidRPr="00596993" w:rsidRDefault="001F0657" w:rsidP="001F0657">
      <w:pPr>
        <w:jc w:val="left"/>
        <w:rPr>
          <w:b/>
          <w:sz w:val="28"/>
          <w:szCs w:val="28"/>
          <w:u w:val="single"/>
          <w:lang w:val="en-US"/>
        </w:rPr>
      </w:pPr>
      <w:r>
        <w:rPr>
          <w:b/>
          <w:sz w:val="28"/>
          <w:szCs w:val="28"/>
          <w:u w:val="single"/>
          <w:lang w:val="en-US"/>
        </w:rPr>
        <w:lastRenderedPageBreak/>
        <w:t xml:space="preserve">Vector </w:t>
      </w:r>
      <w:r w:rsidRPr="00596993">
        <w:rPr>
          <w:b/>
          <w:sz w:val="28"/>
          <w:szCs w:val="28"/>
          <w:u w:val="single"/>
          <w:lang w:val="en-US"/>
        </w:rPr>
        <w:t>sequences</w:t>
      </w:r>
    </w:p>
    <w:p w:rsidR="001F0657" w:rsidRPr="0010427A" w:rsidRDefault="001F0657" w:rsidP="001F0657">
      <w:pPr>
        <w:jc w:val="left"/>
        <w:rPr>
          <w:rFonts w:ascii="Courier" w:hAnsi="Courier"/>
          <w:b/>
          <w:sz w:val="20"/>
          <w:szCs w:val="20"/>
          <w:lang w:val="en-US"/>
        </w:rPr>
      </w:pPr>
      <w:r w:rsidRPr="0010427A">
        <w:rPr>
          <w:rFonts w:ascii="Courier" w:hAnsi="Courier"/>
          <w:b/>
          <w:sz w:val="20"/>
          <w:szCs w:val="20"/>
          <w:lang w:val="en-US"/>
        </w:rPr>
        <w:t xml:space="preserve">pCfB2989_(pTY1Cons1-KlURA3-deg)      5472 bp    DNA     circular UNA </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FEATURES             Location/Qualifiers</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Misc._feature   1..14</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w:t>
      </w:r>
      <w:r w:rsidRPr="0010427A">
        <w:rPr>
          <w:rFonts w:ascii="Courier" w:hAnsi="Courier"/>
          <w:sz w:val="20"/>
          <w:szCs w:val="20"/>
          <w:lang w:val="en-US"/>
        </w:rPr>
        <w:tab/>
        <w:t>/label="USER cassette"</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Terminator      20..190</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ab/>
        <w:t>/label="T CYC1"</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Misc._feature   257..316</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ab/>
        <w:t>/label=loxP</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Terminator      complement(317..439)</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w:t>
      </w:r>
      <w:r w:rsidRPr="0010427A">
        <w:rPr>
          <w:rFonts w:ascii="Courier" w:hAnsi="Courier"/>
          <w:sz w:val="20"/>
          <w:szCs w:val="20"/>
          <w:lang w:val="en-US"/>
        </w:rPr>
        <w:tab/>
        <w:t>/label="T URA3"</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Misc._structure complement(440..490)</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ab/>
        <w:t>/label="Degradation tag"</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CDS             complement(491..1291)</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ab/>
        <w:t>/label="K. lactis URA3syn without STOP codon"</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ab/>
        <w:t>/product="orotidine-5'-phosphate decarboxylase"</w:t>
      </w:r>
    </w:p>
    <w:p w:rsidR="001F0657" w:rsidRPr="0010427A" w:rsidRDefault="001F0657" w:rsidP="001F0657">
      <w:pPr>
        <w:jc w:val="left"/>
        <w:rPr>
          <w:rFonts w:ascii="Courier" w:hAnsi="Courier"/>
          <w:sz w:val="20"/>
          <w:szCs w:val="20"/>
        </w:rPr>
      </w:pPr>
      <w:r w:rsidRPr="0010427A">
        <w:rPr>
          <w:rFonts w:ascii="Courier" w:hAnsi="Courier"/>
          <w:sz w:val="20"/>
          <w:szCs w:val="20"/>
          <w:lang w:val="en-US"/>
        </w:rPr>
        <w:t xml:space="preserve">                     </w:t>
      </w:r>
      <w:r w:rsidRPr="0010427A">
        <w:rPr>
          <w:rFonts w:ascii="Courier" w:hAnsi="Courier"/>
          <w:sz w:val="20"/>
          <w:szCs w:val="20"/>
          <w:lang w:val="en-US"/>
        </w:rPr>
        <w:tab/>
      </w:r>
      <w:r w:rsidRPr="0010427A">
        <w:rPr>
          <w:rFonts w:ascii="Courier" w:hAnsi="Courier"/>
          <w:sz w:val="20"/>
          <w:szCs w:val="20"/>
        </w:rPr>
        <w:t>/protein_id="AAG34531.1"</w:t>
      </w:r>
    </w:p>
    <w:p w:rsidR="001F0657" w:rsidRPr="001F0657" w:rsidRDefault="001F0657" w:rsidP="001F0657">
      <w:pPr>
        <w:jc w:val="left"/>
        <w:rPr>
          <w:rFonts w:ascii="Courier" w:hAnsi="Courier"/>
          <w:sz w:val="20"/>
          <w:szCs w:val="20"/>
        </w:rPr>
      </w:pPr>
      <w:r w:rsidRPr="0010427A">
        <w:rPr>
          <w:rFonts w:ascii="Courier" w:hAnsi="Courier"/>
          <w:sz w:val="20"/>
          <w:szCs w:val="20"/>
        </w:rPr>
        <w:t xml:space="preserve">                     </w:t>
      </w:r>
      <w:r w:rsidRPr="0010427A">
        <w:rPr>
          <w:rFonts w:ascii="Courier" w:hAnsi="Courier"/>
          <w:sz w:val="20"/>
          <w:szCs w:val="20"/>
        </w:rPr>
        <w:tab/>
      </w:r>
      <w:r w:rsidRPr="001F0657">
        <w:rPr>
          <w:rFonts w:ascii="Courier" w:hAnsi="Courier"/>
          <w:sz w:val="20"/>
          <w:szCs w:val="20"/>
        </w:rPr>
        <w:t>/db_xref="GI:11344893"</w:t>
      </w:r>
    </w:p>
    <w:p w:rsidR="001F0657" w:rsidRPr="0010427A" w:rsidRDefault="001F0657" w:rsidP="001F0657">
      <w:pPr>
        <w:jc w:val="left"/>
        <w:rPr>
          <w:rFonts w:ascii="Courier" w:hAnsi="Courier"/>
          <w:sz w:val="20"/>
          <w:szCs w:val="20"/>
          <w:lang w:val="en-US"/>
        </w:rPr>
      </w:pPr>
      <w:r w:rsidRPr="001F0657">
        <w:rPr>
          <w:rFonts w:ascii="Courier" w:hAnsi="Courier"/>
          <w:sz w:val="20"/>
          <w:szCs w:val="20"/>
        </w:rPr>
        <w:t xml:space="preserve">     </w:t>
      </w:r>
      <w:r w:rsidRPr="0010427A">
        <w:rPr>
          <w:rFonts w:ascii="Courier" w:hAnsi="Courier"/>
          <w:sz w:val="20"/>
          <w:szCs w:val="20"/>
          <w:lang w:val="en-US"/>
        </w:rPr>
        <w:t>Promoter        complement(1292..1790)</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ab/>
        <w:t>/label="K. lactis URA3 promoter"</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Misc._feature   1807..1840</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ab/>
        <w:t>/label=loxP</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Misc._feature   1980..2187</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ab/>
        <w:t>/label="TY1 C1 3'"</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ab/>
        <w:t>/label="Consensus TY1Cons1 3'"</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Replication_ori complement(2960..3603)</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ab/>
        <w:t>/label="pUC ori"</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CDS             complement(3706..4564)</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lastRenderedPageBreak/>
        <w:tab/>
        <w:t>/label=AmpR</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Misc._feature   5008..5241</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ab/>
        <w:t>/label="TY1 C1 5'"</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ab/>
        <w:t>/label="Consensus TY1Cons1 5'"</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Terminator      complement(5268..5462)</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ab/>
        <w:t>/label="T ADH1"</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ORIGIN</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1 CGTGCGATCG CGTGCATTCA TCCGCTCTAA CCGAAAAGGA AGGAGTTAGA CAACCTGAAG</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61 TCTAGGTCCC TATTTATTTT TTTATAGTTA TGTTAGTATT AAGAACGTTA TTTATATTTC</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121 AAATTTTTCT TTTTTTTCTG TACAGACGCG TGTACGCATG TAACATTATA CTGAAAACCT</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181 TGCTTGAGAA GGTTTTGGGA CGCTCGAAGA TCGCGTCAGC TGAAGCTTCG TACGCTGCAG</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241 GTCGACAACC CTTAATGTCG ACAACCCTTA ATATAACTTC GTATAATGTA TGCTATACGA</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301 AGTTATTAGG TCTAGAGATC CCAATACAAC AGATCACGTG ATCTTTTGTA AGATGAAGTT</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361 GAAGTGAGTG TTGCACCGTG CCAATGCAGG TGGCTATTAG ATTAAATATG TGATTTGTTC</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421 TATTAAGTTT CCTGTATAAT TACAAATGAA TAACGAAATG AGACAAAGAA GAGAACCAAU</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481 TTTTACAAGC ATGGGGAGCG CTGATTCTCT TTTGGTACGC TTCCCATCCA GCATTTCTGT</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541 ATCTTTCACC TTCAACCTTA GGATCTCTAC CCTTGGCGAA AAGTCCTCTG CCAACAATGA</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601 TGATATCTGA TCCACCACTT ACAACTTCGT CGACGGTTCT GTACTGCTGA CCCAATGCAT</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661 CGCCTTTGTC GTCTAAACCT ACACCTGGGG TCATGATTAG CCAATCAAAC CCTTCTTCTC</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721 TTCCTCCCAT ATCGTTCTGA GCAATGAACC CAATAACGAA ATCTTTATCA CTCTTTGCAA</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781 TATCAACGGT ACCCTTAGTA TATTCACCGT GTGCTAGAGA ACCCTTGGAA GATAATTCAG</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841 CAAGCATCAA TAATCCCCTT GGTTCTTTGG TGACCTCTTG CGCACCTTGT TTCAAGCCAG</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901 CAACAATACC AGCACCAGTA ACCCCGTGGG CGTTGGTGAT ATCAGACCAT TCTGCGATAC</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961 GGTAAACGCC CGATGTATAT TGTAATTTGA CTGTGTTACC GATATCGGCG AATTTTCTGT</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1021 CCTCAAATAT CAAGAACTTG TATTTCTCTG CCAATGCTTT CAATGGAACG ACAGTACCCT</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1081 CATAACTGAA ATCATCCAAG ATATCAACGT GTGTTTTCAA AAGGCAAATG TATGGACCCA</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1141 ACGTTTCAAC AAGTTTCAAT AGCTCATCAG TCGAACGAAC GTCAAGAGAA GCACACAAAT</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1201 TGGTTTTCTT TTCATCCATT AAACGTAAAA GTTTCGATGC AACCGGACTT GCATGAGTCT</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lastRenderedPageBreak/>
        <w:t xml:space="preserve">     1261 CAGCTCTACT GGTATATGAT TTTGTGGACA TGGTGCAACT AATTGACGGG AGTGTATTGA</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1321 CGCTGGCGTA CTGGCTTTCA CAAAATGGCC CAATCACAAC CACATCTTAG ATAGTTGAAA</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1381 TGACTTTAGA TAACATCAAT TGAGATGAGC TTAATCATGT CAAAGCTAAA AGTGTCACCA</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1441 TGAACGACAA TTCTTAAGCA AATCACGTGA TATAGATCCA CGAATAACCA CCATTTGATG</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1501 CTCGAGGCAA GTAATGTGTG TAAAAAAATG CGTTACCACC ATCCAATGCA GACCGATCTT</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1561 CTACCCAGAA TCACATATAT TTATGTACCG AGTACCTTTT TTCTATCTTC CAATTGCTTC</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1621 TCCCATATGA TTGTCTCCGT AAGCTCGAAA TTTCTAAGTT GGATTTTAAT CTTCACGCAG</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1681 GATGACAGTT CGATGAGCTT CTGAGGAGTG TTTAGAACAT AATCAGTTTA TCCATGGTCT</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1741 ATCTCTTCTT GTCGCTTTTT CTCCTCGATA GAACCTAAAT AAAACGAGCT CTCGAGAACC</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1801 CTTAATATAA CTTCGTATAA TGTATGCTAT ACGAAGTTAT TAGGTGATAT CAGATCCACT</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1861 AGTGGCCTAT GCACCCAATT CGCCCTATAG TGAGTCGTAT TACGCGCGCT CACTGGCCGT</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1921 CGTTTTACAA CGTCGTGACT GGGAAAACCC TGGCGTTACC CCTGCAGGAC AGACGTCATT</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1981 AGTGCTGAGG CATTAATTGA TCAAAAACGG AATGAGGAAT AATCGTAATA TTAGTATGTA</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2041 GAAATATAGA TTCCATTTTG AGGATTCCTA TATCCTCGAG GAGAACTTCT AGTGTATATT</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2101 CTGTATACCT AATATTATAG CCTTTATCAA CAATGGAATC CCAACAATTA TCTAATTACC</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2161 CACAAATTTC TCAAGATCTG CGGCCGCACT CAGACCTGAA GTGAAGTTCC TATACTTTCT</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2221 AGAGAATAGG AACTTCTATA GTGAGTCGAA TAAGGGCGAC ACAAAATTTA TTCTAAATGC</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2281 ATAATAAATA CTGATAACAT CTTATAGTTT GTATTATATT TTGTATTATC GTTGACATGT</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2341 ATAATTTTGA TATCAAAAAC TGATTTTCCC TTTATTATTT TCGAGATTTA TTTTCTTAAT</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2401 TCTCTTTAAC AAACTAGAAA TATTGTATAT ACAAAAAATC ATAAATAATA GATGAATAGT</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2461 TTAATTATAG GTGTTCATCA ATCGAAAAAG CAACGTATCT TATTTAAAGT GCGTTGCTTT</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2521 TTTCTCATTT ATAAGGTTAA ATAATTCTCA TATATCAAGC AAAGTGACAG GCGCCCTTAA</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2581 ATATTCTGAC AAATGCTCTT TCCCTAAACT CCCCCCATAA AAAAACCCGC CGAAGCGGGT</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2641 TTTTACGTTA TTTGCGGATT AACGATTACT CGTTATCAGA ACCGCCCAGG GGGCCCGAGC</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2701 TTAAGACTGG CCGTCGTTTT ACAACACAGA AAGAGTTTGT AGAAACGCAA AAAGGCCATC</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2761 CGTCAGGGGC CTTCTGCTTA GTTTGATGCC TGGCAGTTCC CTACTCTCGC CTTCCGCTTC</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2821 CTCGCTCACT GACTCGCTGC GCTCGGTCGT TCGGCTGCGG CGAGCGGTAT CAGCTCACTC</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2881 AAAGGCGGTA ATACGGTTAT CCACAGAATC AGGGGATAAC GCAGGAAAGA ACATGTGAGC</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lastRenderedPageBreak/>
        <w:t xml:space="preserve">     2941 AAAAGGCCAG CAAAAGGCCA GGAACCGTAA AAAGGCCGCG TTGCTGGCGT TTTTCCATAG</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3001 GCTCCGCCCC CCTGACGAGC ATCACAAAAA TCGACGCTCA AGTCAGAGGT GGCGAAACCC</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3061 GACAGGACTA TAAAGATACC AGGCGTTTCC CCCTGGAAGC TCCCTCGTGC GCTCTCCTGT</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3121 TCCGACCCTG CCGCTTACCG GATACCTGTC CGCCTTTCTC CCTTCGGGAA GCGTGGCGCT</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3181 TTCTCATAGC TCACGCTGTA GGTATCTCAG TTCGGTGTAG GTCGTTCGCT CCAAGCTGGG</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3241 CTGTGTGCAC GAACCCCCCG TTCAGCCCGA CCGCTGCGCC TTATCCGGTA ACTATCGTCT</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3301 TGAGTCCAAC CCGGTAAGAC ACGACTTATC GCCACTGGCA GCAGCCACTG GTAACAGGAT</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3361 TAGCAGAGCG AGGTATGTAG GCGGTGCTAC AGAGTTCTTG AAGTGGTGGG CTAACTACGG</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3421 CTACACTAGA AGAACAGTAT TTGGTATCTG CGCTCTGCTG AAGCCAGTTA CCTTCGGAAA</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3481 AAGAGTTGGT AGCTCTTGAT CCGGCAAACA AACCACCGCT GGTAGCGGTG GTTTTTTTGT</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3541 TTGCAAGCAG CAGATTACGC GCAGAAAAAA AGGATCTCAA GAAGATCCTT TGATCTTTTC</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3601 TACGGGGTCT GACGCTCAGT GGAACGACGC GCGCGTAACT CACGTTAAGG GATTTTGGTC</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3661 ATGAGCTTGC GCCGTCCCGT CAAGTCAGCG TAATGCTCTG CTTTTACCAA TGCTTAATCA</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3721 GTGAGGCACC TATCTCAGCG ATCTGTCTAT TTCGTTCATC CATAGTTGCC TGACTCCCCG</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3781 TCGTGTAGAT AACTACGATA CGGGAGGGCT TACCATCTGG CCCCAGCGCT GCGATGATAC</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3841 CGCGAGAACC ACGCTCACCG GCTCCGGATT TATCAGCAAT AAACCAGCCA GCCGGAAGGG</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3901 CCGAGCGCAG AAGTGGTCCT GCAACTTTAT CCGCCTCCAT CCAGTCTATT AATTGTTGCC</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3961 GGGAAGCTAG AGTAAGTAGT TCGCCAGTTA ATAGTTTGCG CAACGTTGTT GCCATCGCTA</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4021 CAGGCATCGT GGTGTCACGC TCGTCGTTTG GTATGGCTTC ATTCAGCTCC GGTTCCCAAC</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4081 GATCAAGGCG AGTTACATGA TCCCCCATGT TGTGCAAAAA AGCGGTTAGC TCCTTCGGTC</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4141 CTCCGATCGT TGTCAGAAGT AAGTTGGCCG CAGTGTTATC ACTCATGGTT ATGGCAGCAC</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4201 TGCATAATTC TCTTACTGTC ATGCCATCCG TAAGATGCTT TTCTGTGACT GGTGAGTACT</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4261 CAACCAAGTC ATTCTGAGAA TAGTGTATGC GGCGACCGAG TTGCTCTTGC CCGGCGTCAA</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4321 TACGGGATAA TACCGCGCCA CATAGCAGAA CTTTAAAAGT GCTCATCATT GGAAAACGTT</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4381 CTTCGGGGCG AAAACTCTCA AGGATCTTAC CGCTGTTGAG ATCCAGTTCG ATGTAACCCA</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4441 CTCGTGCACC CAACTGATCT TCAGCATCTT TTACTTTCAC CAGCGTTTCT GGGTGAGCAA</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4501 AAACAGGAAG GCAAAATGCC GCAAAAAAGG GAATAAGGGC GACACGGAAA TGTTGAATAC</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4561 TCATATTCTT CCTTTTTCAA TATTATTGAA GCATTTATCA GGGTTATTGT CTCATGAGCG</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lastRenderedPageBreak/>
        <w:t xml:space="preserve">     4621 GATACATATT TGAATGTATT TAGAAAAATA AACAAATAGG GGTCAGTGTT ACAACCAATT</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4681 AACCAATTCT GAACATTATC GCGAGCCCAT TTATACCTGA ATATGGCTCA TAACACCCCT</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4741 TGTTTGCCTG GCGGCAGTAG CGCGGTGGTC CCACCTGACC CCATGCCGAA CTCAGAAGTG</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4801 AAACGCCGTA GCGCCGATGG TAGTGTGGGG ACTCCCCATG CGAGAGTAGG GAACTGCCAG</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4861 GCATCAAATA AAACGAAAGG CTCAGTCGAA AGACTGGGCC TTTCGCCCGG GCTAATTATG</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4921 GGGTGTCGCC CTTATTCGAC TCTATAGTGA AGTTCCTATT CTCTAGAAAG TATAGGAACT</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4981 TCTGAAGTGG GGATTTAAAG TCGGTGTCCG CGCTGAGGGT TTAATGGCGC GCCGCGGCCG</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5041 CCCGCGGTGT TGGAATAAAA ATCCACTATC GTCTATCAAC TAATAGTTAT ATTATCAATA</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5101 TATTATCATA TACGGTGTTA AGATGATGAC ATAAGTTATG AGAAGCTGTC ATCGAAGTTA</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5161 GAGGAAGCTG AAGTGCAAGG ATTGATAATG TAATAGGATC AATGAATATA AACATATGCT</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5221 AGCATTAAGT CCTCAGCGAG CACGCTGCTT CATGGAATGC GTGCGATGAG CGACCTCATG</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5281 CTATACCTGA GAAAGCAACC TGACCTACAG GAAAGAGTTA CTCAAGAATA AGAATTTTCG</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5341 TTTTAAAACC TAAGAGTCAC TTTAAAATTT GTATACACTT ATTTTTTTTA TAACTTATTT</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5401 AATAATAAAA ATCATAAATC ATAAGAAATT CGCTTATTTA GAAGTGTCAA CAACGTATCT</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5461 ACCAACGGAA TG</w:t>
      </w:r>
    </w:p>
    <w:p w:rsidR="001F0657" w:rsidRPr="0010427A" w:rsidRDefault="001F0657" w:rsidP="001F0657">
      <w:pPr>
        <w:jc w:val="left"/>
        <w:rPr>
          <w:rFonts w:ascii="Courier" w:hAnsi="Courier"/>
          <w:sz w:val="20"/>
          <w:szCs w:val="20"/>
          <w:lang w:val="en-US"/>
        </w:rPr>
      </w:pPr>
    </w:p>
    <w:p w:rsidR="001F0657" w:rsidRPr="0010427A" w:rsidRDefault="001F0657" w:rsidP="001F0657">
      <w:pPr>
        <w:jc w:val="left"/>
        <w:rPr>
          <w:rFonts w:ascii="Courier" w:hAnsi="Courier"/>
          <w:b/>
          <w:sz w:val="20"/>
          <w:szCs w:val="20"/>
          <w:lang w:val="en-US"/>
        </w:rPr>
      </w:pPr>
      <w:r w:rsidRPr="0010427A">
        <w:rPr>
          <w:rFonts w:ascii="Courier" w:hAnsi="Courier"/>
          <w:b/>
          <w:sz w:val="20"/>
          <w:szCs w:val="20"/>
          <w:lang w:val="en-US"/>
        </w:rPr>
        <w:br w:type="page"/>
      </w:r>
    </w:p>
    <w:p w:rsidR="001F0657" w:rsidRPr="0010427A" w:rsidRDefault="001F0657" w:rsidP="001F0657">
      <w:pPr>
        <w:jc w:val="left"/>
        <w:rPr>
          <w:rFonts w:ascii="Courier" w:hAnsi="Courier"/>
          <w:b/>
          <w:sz w:val="20"/>
          <w:szCs w:val="20"/>
          <w:lang w:val="en-US"/>
        </w:rPr>
      </w:pPr>
      <w:r w:rsidRPr="0010427A">
        <w:rPr>
          <w:rFonts w:ascii="Courier" w:hAnsi="Courier"/>
          <w:b/>
          <w:sz w:val="20"/>
          <w:szCs w:val="20"/>
          <w:lang w:val="en-US"/>
        </w:rPr>
        <w:lastRenderedPageBreak/>
        <w:t xml:space="preserve">pCfB2988_(pTY1Cons2-KlURA3-deg)      5469 bp    DNA     circular UNA </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FEATURES             Location/Qualifiers</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Misc._feature   1..14</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w:t>
      </w:r>
      <w:r w:rsidRPr="0010427A">
        <w:rPr>
          <w:rFonts w:ascii="Courier" w:hAnsi="Courier"/>
          <w:sz w:val="20"/>
          <w:szCs w:val="20"/>
          <w:lang w:val="en-US"/>
        </w:rPr>
        <w:tab/>
        <w:t>/label="USER cassette"</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Terminator      20..190</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ab/>
        <w:t>/label="T CYC1"</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Misc._feature   257..316</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ab/>
        <w:t>/label=loxP</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Terminator      complement(317..439)</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w:t>
      </w:r>
      <w:r w:rsidRPr="0010427A">
        <w:rPr>
          <w:rFonts w:ascii="Courier" w:hAnsi="Courier"/>
          <w:sz w:val="20"/>
          <w:szCs w:val="20"/>
          <w:lang w:val="en-US"/>
        </w:rPr>
        <w:tab/>
        <w:t>/label="T URA3"</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Misc._structure complement(440..490)</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ab/>
        <w:t>/label="Degradation tag"</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CDS             complement(491..1291)</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w:t>
      </w:r>
      <w:r w:rsidRPr="0010427A">
        <w:rPr>
          <w:rFonts w:ascii="Courier" w:hAnsi="Courier"/>
          <w:sz w:val="20"/>
          <w:szCs w:val="20"/>
          <w:lang w:val="en-US"/>
        </w:rPr>
        <w:tab/>
        <w:t>/label="K. lactis URA3syn without STOP codon"</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ab/>
        <w:t>/product="orotidine-5'-phosphate decarboxylase"</w:t>
      </w:r>
    </w:p>
    <w:p w:rsidR="001F0657" w:rsidRPr="0010427A" w:rsidRDefault="001F0657" w:rsidP="001F0657">
      <w:pPr>
        <w:jc w:val="left"/>
        <w:rPr>
          <w:rFonts w:ascii="Courier" w:hAnsi="Courier"/>
          <w:sz w:val="20"/>
          <w:szCs w:val="20"/>
        </w:rPr>
      </w:pPr>
      <w:r w:rsidRPr="0010427A">
        <w:rPr>
          <w:rFonts w:ascii="Courier" w:hAnsi="Courier"/>
          <w:sz w:val="20"/>
          <w:szCs w:val="20"/>
          <w:lang w:val="en-US"/>
        </w:rPr>
        <w:t xml:space="preserve">                     </w:t>
      </w:r>
      <w:r w:rsidRPr="0010427A">
        <w:rPr>
          <w:rFonts w:ascii="Courier" w:hAnsi="Courier"/>
          <w:sz w:val="20"/>
          <w:szCs w:val="20"/>
          <w:lang w:val="en-US"/>
        </w:rPr>
        <w:tab/>
      </w:r>
      <w:r w:rsidRPr="0010427A">
        <w:rPr>
          <w:rFonts w:ascii="Courier" w:hAnsi="Courier"/>
          <w:sz w:val="20"/>
          <w:szCs w:val="20"/>
        </w:rPr>
        <w:t>/protein_id="AAG34531.1"</w:t>
      </w:r>
    </w:p>
    <w:p w:rsidR="001F0657" w:rsidRPr="001F0657" w:rsidRDefault="001F0657" w:rsidP="001F0657">
      <w:pPr>
        <w:jc w:val="left"/>
        <w:rPr>
          <w:rFonts w:ascii="Courier" w:hAnsi="Courier"/>
          <w:sz w:val="20"/>
          <w:szCs w:val="20"/>
        </w:rPr>
      </w:pPr>
      <w:r w:rsidRPr="0010427A">
        <w:rPr>
          <w:rFonts w:ascii="Courier" w:hAnsi="Courier"/>
          <w:sz w:val="20"/>
          <w:szCs w:val="20"/>
        </w:rPr>
        <w:t xml:space="preserve">                     </w:t>
      </w:r>
      <w:r w:rsidRPr="0010427A">
        <w:rPr>
          <w:rFonts w:ascii="Courier" w:hAnsi="Courier"/>
          <w:sz w:val="20"/>
          <w:szCs w:val="20"/>
        </w:rPr>
        <w:tab/>
      </w:r>
      <w:r w:rsidRPr="001F0657">
        <w:rPr>
          <w:rFonts w:ascii="Courier" w:hAnsi="Courier"/>
          <w:sz w:val="20"/>
          <w:szCs w:val="20"/>
        </w:rPr>
        <w:t>/db_xref="GI:11344893"</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Promoter        complement(1292..1790)</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ab/>
        <w:t>/label="K. lactis URA3 promoter"</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Misc._feature   1807..1840</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ab/>
        <w:t>/label=loxP</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Misc._feature   1980..2185</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ab/>
        <w:t>/label="TY1 C234 3'"</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ab/>
        <w:t>/label="Consensus TY1Cons2 3'"</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Replication_ori complement(2959..3602)</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ab/>
        <w:t>/label="pUC ori"</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CDS             complement(3705..4563)</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ab/>
        <w:t>/label=AmpR</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lastRenderedPageBreak/>
        <w:t xml:space="preserve">     Misc._feature   5007..5238</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ab/>
        <w:t>/label="TY1 C234 5'"</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ab/>
        <w:t>/label="Consensus TY1Cons2 5'"</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Terminator      complement(5265..5459)</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ab/>
        <w:t>/label="T ADH1"</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ORIGIN</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1 CGTGCGATCG CGTGCATTCA TCCGCTCTAA CCGAAAAGGA AGGAGTTAGA CAACCTGAAG</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61 TCTAGGTCCC TATTTATTTT TTTATAGTTA TGTTAGTATT AAGAACGTTA TTTATATTTC</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121 AAATTTTTCT TTTTTTTCTG TACAGACGCG TGTACGCATG TAACATTATA CTGAAAACCT</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181 TGCTTGAGAA GGTTTTGGGA CGCTCGAAGA TCGCGTCAGC TGAAGCTTCG TACGCTGCAG</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241 GTCGACAACC CTTAATGTCG ACAACCCTTA ATATAACTTC GTATAATGTA TGCTATACGA</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301 AGTTATTAGG TCTAGAGATC CCAATACAAC AGATCACGTG ATCTTTTGTA AGATGAAGTT</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361 GAAGTGAGTG TTGCACCGTG CCAATGCAGG TGGCTATTAG ATTAAATATG TGATTTGTTC</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421 TATTAAGTTT CCTGTATAAT TACAAATGAA TAACGAAATG AGACAAAGAA GAGAACCAAU</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481 TTTTACAAGC ATGGGGAGCG CTGATTCTCT TTTGGTACGC TTCCCATCCA GCATTTCTGT</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541 ATCTTTCACC TTCAACCTTA GGATCTCTAC CCTTGGCGAA AAGTCCTCTG CCAACAATGA</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601 TGATATCTGA TCCACCACTT ACAACTTCGT CGACGGTTCT GTACTGCTGA CCCAATGCAT</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661 CGCCTTTGTC GTCTAAACCT ACACCTGGGG TCATGATTAG CCAATCAAAC CCTTCTTCTC</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721 TTCCTCCCAT ATCGTTCTGA GCAATGAACC CAATAACGAA ATCTTTATCA CTCTTTGCAA</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781 TATCAACGGT ACCCTTAGTA TATTCACCGT GTGCTAGAGA ACCCTTGGAA GATAATTCAG</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841 CAAGCATCAA TAATCCCCTT GGTTCTTTGG TGACCTCTTG CGCACCTTGT TTCAAGCCAG</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901 CAACAATACC AGCACCAGTA ACCCCGTGGG CGTTGGTGAT ATCAGACCAT TCTGCGATAC</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961 GGTAAACGCC CGATGTATAT TGTAATTTGA CTGTGTTACC GATATCGGCG AATTTTCTGT</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1021 CCTCAAATAT CAAGAACTTG TATTTCTCTG CCAATGCTTT CAATGGAACG ACAGTACCCT</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1081 CATAACTGAA ATCATCCAAG ATATCAACGT GTGTTTTCAA AAGGCAAATG TATGGACCCA</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1141 ACGTTTCAAC AAGTTTCAAT AGCTCATCAG TCGAACGAAC GTCAAGAGAA GCACACAAAT</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1201 TGGTTTTCTT TTCATCCATT AAACGTAAAA GTTTCGATGC AACCGGACTT GCATGAGTCT</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1261 CAGCTCTACT GGTATATGAT TTTGTGGACA TGGTGCAACT AATTGACGGG AGTGTATTGA</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lastRenderedPageBreak/>
        <w:t xml:space="preserve">     1321 CGCTGGCGTA CTGGCTTTCA CAAAATGGCC CAATCACAAC CACATCTTAG ATAGTTGAAA</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1381 TGACTTTAGA TAACATCAAT TGAGATGAGC TTAATCATGT CAAAGCTAAA AGTGTCACCA</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1441 TGAACGACAA TTCTTAAGCA AATCACGTGA TATAGATCCA CGAATAACCA CCATTTGATG</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1501 CTCGAGGCAA GTAATGTGTG TAAAAAAATG CGTTACCACC ATCCAATGCA GACCGATCTT</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1561 CTACCCAGAA TCACATATAT TTATGTACCG AGTACCTTTT TTCTATCTTC CAATTGCTTC</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1621 TCCCATATGA TTGTCTCCGT AAGCTCGAAA TTTCTAAGTT GGATTTTAAT CTTCACGCAG</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1681 GATGACAGTT CGATGAGCTT CTGAGGAGTG TTTAGAACAT AATCAGTTTA TCCATGGTCT</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1741 ATCTCTTCTT GTCGCTTTTT CTCCTCGATA GAACCTAAAT AAAACGAGCT CTCGAGAACC</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1801 CTTAATATAA CTTCGTATAA TGTATGCTAT ACGAAGTTAT TAGGTGATAT CAGATCCACT</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1861 AGTGGCCTAT GCACCCAATT CGCCCTATAG TGAGTCGTAT TACGCGCGCT CACTGGCCGT</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1921 CGTTTTACAA CGTCGTGACT GGGAAAACCC TGGCGTTACC CCTGCAGGAC AGACGTCATT</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1981 AGTGCTGAGG CATTAATTGA TCATAAAACG GAATGATGAA TAATATTTAT AGAATTGTGT</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2041 AGAATTGCAG ATTCCCTTTT ATGGATTCCT AAATCCTCGA GGAGAACTTC TAGTATATTC</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2101 TGTATACCTA ATATTATAGC CTTTATCAAC AATGGAATCC CAACAATTAT CTCAAAATTC</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2161 ACATATTTCT CAAGATCTGC GGCCGCACTC AGACCTGAAG TGAAGTTCCT ATACTTTCTA</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2221 GAGAATAGGA ACTTCTATAG TGAGTCGAAT AAGGGCGACA CAAAATTTAT TCTAAATGCA</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2281 TAATAAATAC TGATAACATC TTATAGTTTG TATTATATTT TGTATTATCG TTGACATGTA</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2341 TAATTTTGAT ATCAAAAACT GATTTTCCCT TTATTATTTT CGAGATTTAT TTTCTTAATT</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2401 CTCTTTAACA AACTAGAAAT ATTGTATATA CAAAAAATCA TAAATAATAG ATGAATAGTT</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2461 TAATTATAGG TGTTCATCAA TCGAAAAAGC AACGTATCTT ATTTAAAGTG CGTTGCTTTT</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2521 TTCTCATTTA TAAGGTTAAA TAATTCTCAT ATATCAAGCA AAGTGACAGG CGCCCTTAAA</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2581 TATTCTGACA AATGCTCTTT CCCTAAACTC CCCCCATAAA AAAACCCGCC GAAGCGGGTT</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2641 TTTACGTTAT TTGCGGATTA ACGATTACTC GTTATCAGAA CCGCCCAGGG GGCCCGAGCT</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2701 TAAGACTGGC CGTCGTTTTA CAACACAGAA AGAGTTTGTA GAAACGCAAA AAGGCCATCC</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2761 GTCAGGGGCC TTCTGCTTAG TTTGATGCCT GGCAGTTCCC TACTCTCGCC TTCCGCTTCC</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2821 TCGCTCACTG ACTCGCTGCG CTCGGTCGTT CGGCTGCGGC GAGCGGTATC AGCTCACTCA</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2881 AAGGCGGTAA TACGGTTATC CACAGAATCA GGGGATAACG CAGGAAAGAA CATGTGAGCA</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2941 AAAGGCCAGC AAAAGGCCAG GAACCGTAAA AAGGCCGCGT TGCTGGCGTT TTTCCATAGG</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lastRenderedPageBreak/>
        <w:t xml:space="preserve">     3001 CTCCGCCCCC CTGACGAGCA TCACAAAAAT CGACGCTCAA GTCAGAGGTG GCGAAACCCG</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3061 ACAGGACTAT AAAGATACCA GGCGTTTCCC CCTGGAAGCT CCCTCGTGCG CTCTCCTGTT</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3121 CCGACCCTGC CGCTTACCGG ATACCTGTCC GCCTTTCTCC CTTCGGGAAG CGTGGCGCTT</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3181 TCTCATAGCT CACGCTGTAG GTATCTCAGT TCGGTGTAGG TCGTTCGCTC CAAGCTGGGC</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3241 TGTGTGCACG AACCCCCCGT TCAGCCCGAC CGCTGCGCCT TATCCGGTAA CTATCGTCTT</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3301 GAGTCCAACC CGGTAAGACA CGACTTATCG CCACTGGCAG CAGCCACTGG TAACAGGATT</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3361 AGCAGAGCGA GGTATGTAGG CGGTGCTACA GAGTTCTTGA AGTGGTGGGC TAACTACGGC</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3421 TACACTAGAA GAACAGTATT TGGTATCTGC GCTCTGCTGA AGCCAGTTAC CTTCGGAAAA</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3481 AGAGTTGGTA GCTCTTGATC CGGCAAACAA ACCACCGCTG GTAGCGGTGG TTTTTTTGTT</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3541 TGCAAGCAGC AGATTACGCG CAGAAAAAAA GGATCTCAAG AAGATCCTTT GATCTTTTCT</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3601 ACGGGGTCTG ACGCTCAGTG GAACGACGCG CGCGTAACTC ACGTTAAGGG ATTTTGGTCA</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3661 TGAGCTTGCG CCGTCCCGTC AAGTCAGCGT AATGCTCTGC TTTTACCAAT GCTTAATCAG</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3721 TGAGGCACCT ATCTCAGCGA TCTGTCTATT TCGTTCATCC ATAGTTGCCT GACTCCCCGT</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3781 CGTGTAGATA ACTACGATAC GGGAGGGCTT ACCATCTGGC CCCAGCGCTG CGATGATACC</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3841 GCGAGAACCA CGCTCACCGG CTCCGGATTT ATCAGCAATA AACCAGCCAG CCGGAAGGGC</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3901 CGAGCGCAGA AGTGGTCCTG CAACTTTATC CGCCTCCATC CAGTCTATTA ATTGTTGCCG</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3961 GGAAGCTAGA GTAAGTAGTT CGCCAGTTAA TAGTTTGCGC AACGTTGTTG CCATCGCTAC</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4021 AGGCATCGTG GTGTCACGCT CGTCGTTTGG TATGGCTTCA TTCAGCTCCG GTTCCCAACG</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4081 ATCAAGGCGA GTTACATGAT CCCCCATGTT GTGCAAAAAA GCGGTTAGCT CCTTCGGTCC</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4141 TCCGATCGTT GTCAGAAGTA AGTTGGCCGC AGTGTTATCA CTCATGGTTA TGGCAGCACT</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4201 GCATAATTCT CTTACTGTCA TGCCATCCGT AAGATGCTTT TCTGTGACTG GTGAGTACTC</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4261 AACCAAGTCA TTCTGAGAAT AGTGTATGCG GCGACCGAGT TGCTCTTGCC CGGCGTCAAT</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4321 ACGGGATAAT ACCGCGCCAC ATAGCAGAAC TTTAAAAGTG CTCATCATTG GAAAACGTTC</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4381 TTCGGGGCGA AAACTCTCAA GGATCTTACC GCTGTTGAGA TCCAGTTCGA TGTAACCCAC</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4441 TCGTGCACCC AACTGATCTT CAGCATCTTT TACTTTCACC AGCGTTTCTG GGTGAGCAAA</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4501 AACAGGAAGG CAAAATGCCG CAAAAAAGGG AATAAGGGCG ACACGGAAAT GTTGAATACT</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4561 CATATTCTTC CTTTTTCAAT ATTATTGAAG CATTTATCAG GGTTATTGTC TCATGAGCGG</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4621 ATACATATTT GAATGTATTT AGAAAAATAA ACAAATAGGG GTCAGTGTTA CAACCAATTA</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lastRenderedPageBreak/>
        <w:t xml:space="preserve">     4681 ACCAATTCTG AACATTATCG CGAGCCCATT TATACCTGAA TATGGCTCAT AACACCCCTT</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4741 GTTTGCCTGG CGGCAGTAGC GCGGTGGTCC CACCTGACCC CATGCCGAAC TCAGAAGTGA</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4801 AACGCCGTAG CGCCGATGGT AGTGTGGGGA CTCCCCATGC GAGAGTAGGG AACTGCCAGG</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4861 CATCAAATAA AACGAAAGGC TCAGTCGAAA GACTGGGCCT TTCGCCCGGG CTAATTATGG</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4921 GGTGTCGCCC TTATTCGACT CTATAGTGAA GTTCCTATTC TCTAGAAAGT ATAGGAACTT</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4981 CTGAAGTGGG GATTTAAAGT CGGTGTCCGC GCTGAGGGTT TAATGGCGCG CCGCGGCCGC</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5041 CCGCGGTGTT GGAATAAAAA TCAACTATCA TCTACTAACT AGTATTTACG TTACTAGTAT</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5101 ATTATCATAT ACGGTGTTAG AAGATGACGC AAATGATGAG AAATAGTCAT CTAAATTAGT</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5161 GGAAGCTGAA ACGCAAGGAT TGATAATGTA ATAGGATCAA TGAATATTAA CATAGCTAGC</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5221 ATTAAGTCCT CAGCGAGCAC GCTGCTTCAT GGAATGCGTG CGATGAGCGA CCTCATGCTA</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5281 TACCTGAGAA AGCAACCTGA CCTACAGGAA AGAGTTACTC AAGAATAAGA ATTTTCGTTT</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5341 TAAAACCTAA GAGTCACTTT AAAATTTGTA TACACTTATT TTTTTTATAA CTTATTTAAT</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5401 AATAAAAATC ATAAATCATA AGAAATTCGC TTATTTAGAA GTGTCAACAA CGTATCTACC</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5461 AACGGAATG</w:t>
      </w:r>
    </w:p>
    <w:p w:rsidR="001F0657" w:rsidRPr="0010427A" w:rsidRDefault="001F0657" w:rsidP="001F0657">
      <w:pPr>
        <w:jc w:val="left"/>
        <w:rPr>
          <w:rFonts w:ascii="Courier" w:hAnsi="Courier"/>
          <w:b/>
          <w:sz w:val="20"/>
          <w:szCs w:val="20"/>
          <w:lang w:val="en-US"/>
        </w:rPr>
      </w:pPr>
      <w:r w:rsidRPr="0010427A">
        <w:rPr>
          <w:rFonts w:ascii="Courier" w:hAnsi="Courier"/>
          <w:b/>
          <w:sz w:val="20"/>
          <w:szCs w:val="20"/>
          <w:lang w:val="en-US"/>
        </w:rPr>
        <w:br w:type="page"/>
      </w:r>
    </w:p>
    <w:p w:rsidR="001F0657" w:rsidRPr="0010427A" w:rsidRDefault="001F0657" w:rsidP="001F0657">
      <w:pPr>
        <w:jc w:val="left"/>
        <w:rPr>
          <w:rFonts w:ascii="Courier" w:hAnsi="Courier"/>
          <w:b/>
          <w:sz w:val="20"/>
          <w:szCs w:val="20"/>
          <w:lang w:val="en-US"/>
        </w:rPr>
      </w:pPr>
      <w:r w:rsidRPr="0010427A">
        <w:rPr>
          <w:rFonts w:ascii="Courier" w:hAnsi="Courier"/>
          <w:b/>
          <w:sz w:val="20"/>
          <w:szCs w:val="20"/>
          <w:lang w:val="en-US"/>
        </w:rPr>
        <w:lastRenderedPageBreak/>
        <w:t xml:space="preserve">pCfB2797\(pTY2-KlURA3-deg)      5441 bp    DNA     circular UNA </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FEATURES             Location/Qualifiers</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Misc._feature   1..14</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w:t>
      </w:r>
      <w:r w:rsidRPr="0010427A">
        <w:rPr>
          <w:rFonts w:ascii="Courier" w:hAnsi="Courier"/>
          <w:sz w:val="20"/>
          <w:szCs w:val="20"/>
          <w:lang w:val="en-US"/>
        </w:rPr>
        <w:tab/>
        <w:t>/label="USER cassette"</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Terminator      20..190</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ab/>
        <w:t>/label="T CYC1"</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Misc._feature   238..297</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ab/>
        <w:t>/label=loxP</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Terminator      complement(298..420)</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ab/>
        <w:t>/label="T URA3"</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Misc._structure complement(421..471)</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ab/>
        <w:t>/label="Degradation tag"</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CDS             complement(472..1272)</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w:t>
      </w:r>
      <w:r w:rsidRPr="0010427A">
        <w:rPr>
          <w:rFonts w:ascii="Courier" w:hAnsi="Courier"/>
          <w:sz w:val="20"/>
          <w:szCs w:val="20"/>
          <w:lang w:val="en-US"/>
        </w:rPr>
        <w:tab/>
        <w:t>/label="K. lactis URA3syn without STOP codon"</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ab/>
        <w:t>/product="orotidine-5'-phosphate decarboxylase"</w:t>
      </w:r>
    </w:p>
    <w:p w:rsidR="001F0657" w:rsidRPr="0010427A" w:rsidRDefault="001F0657" w:rsidP="001F0657">
      <w:pPr>
        <w:jc w:val="left"/>
        <w:rPr>
          <w:rFonts w:ascii="Courier" w:hAnsi="Courier"/>
          <w:sz w:val="20"/>
          <w:szCs w:val="20"/>
        </w:rPr>
      </w:pPr>
      <w:r w:rsidRPr="0010427A">
        <w:rPr>
          <w:rFonts w:ascii="Courier" w:hAnsi="Courier"/>
          <w:sz w:val="20"/>
          <w:szCs w:val="20"/>
          <w:lang w:val="en-US"/>
        </w:rPr>
        <w:t xml:space="preserve">                     </w:t>
      </w:r>
      <w:r w:rsidRPr="0010427A">
        <w:rPr>
          <w:rFonts w:ascii="Courier" w:hAnsi="Courier"/>
          <w:sz w:val="20"/>
          <w:szCs w:val="20"/>
          <w:lang w:val="en-US"/>
        </w:rPr>
        <w:tab/>
      </w:r>
      <w:r w:rsidRPr="0010427A">
        <w:rPr>
          <w:rFonts w:ascii="Courier" w:hAnsi="Courier"/>
          <w:sz w:val="20"/>
          <w:szCs w:val="20"/>
        </w:rPr>
        <w:t>/protein_id="AAG34531.1"</w:t>
      </w:r>
    </w:p>
    <w:p w:rsidR="001F0657" w:rsidRPr="001F0657" w:rsidRDefault="001F0657" w:rsidP="001F0657">
      <w:pPr>
        <w:jc w:val="left"/>
        <w:rPr>
          <w:rFonts w:ascii="Courier" w:hAnsi="Courier"/>
          <w:sz w:val="20"/>
          <w:szCs w:val="20"/>
        </w:rPr>
      </w:pPr>
      <w:r w:rsidRPr="0010427A">
        <w:rPr>
          <w:rFonts w:ascii="Courier" w:hAnsi="Courier"/>
          <w:sz w:val="20"/>
          <w:szCs w:val="20"/>
        </w:rPr>
        <w:t xml:space="preserve">                     </w:t>
      </w:r>
      <w:r w:rsidRPr="0010427A">
        <w:rPr>
          <w:rFonts w:ascii="Courier" w:hAnsi="Courier"/>
          <w:sz w:val="20"/>
          <w:szCs w:val="20"/>
        </w:rPr>
        <w:tab/>
      </w:r>
      <w:r w:rsidRPr="001F0657">
        <w:rPr>
          <w:rFonts w:ascii="Courier" w:hAnsi="Courier"/>
          <w:sz w:val="20"/>
          <w:szCs w:val="20"/>
        </w:rPr>
        <w:t>/db_xref="GI:11344893"</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Promoter        complement(1273..1771)</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ab/>
        <w:t>/label="K. lactis URA3 promoter"</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Misc._feature   1788..1821</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ab/>
        <w:t>/label=loxP</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Misc._feature   1961..2147</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ab/>
        <w:t>/label="TY2 3'"</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ab/>
        <w:t xml:space="preserve">/label="Consensus TY2 3'"  </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Replication_ori complement(2934..3577)</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ab/>
        <w:t>/label="pUC ori"</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CDS             complement(3680..4538)</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ab/>
        <w:t xml:space="preserve">/label=AmpR  </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lastRenderedPageBreak/>
        <w:t xml:space="preserve">     Misc._feature   4982..5210</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ab/>
        <w:t>/label="TY2 5'"</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ab/>
        <w:t>/label="Consensus TY2 5'"</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Terminator      complement(5237..5431)</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ab/>
        <w:t>/label="T ADH1"</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ORIGIN</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1 CGTGCGATCG CGTGCATTCA TCCGCTCTAA CCGAAAAGGA AGGAGTTAGA CAACCTGAAG</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61 TCTAGGTCCC TATTTATTTT TTTATAGTTA TGTTAGTATT AAGAACGTTA TTTATATTTC</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121 AAATTTTTCT TTTTTTTCTG TACAGACGCG TGTACGCATG TAACATTATA CTGAAAACCT</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181 TGCTTGAGAA ATCGCGTCAG CTGAAGCTTC GTACGCTGCA GGTCGACAAC CCTTAATGTC</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241 GACAACCCTT AATATAACTT CGTATAATGT ATGCTATACG AAGTTATTAG GTCTAGAGAT</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301 CCCAATACAA CAGATCACGT GATCTTTTGT AAGATGAAGT TGAAGTGAGT GTTGCACCGT</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361 GCCAATGCAG GTGGCTATTA GATTAAATAT GTGATTTGTT CTATTAAGTT TCCTGTATAA</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421 TTACAAATGA ATAACGAAAT GAGACAAAGA AGAGAACCAA UTTTTACAAG CATGGGGAGC</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481 GCTGATTCTC TTTTGGTACG CTTCCCATCC AGCATTTCTG TATCTTTCAC CTTCAACCTT</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541 AGGATCTCTA CCCTTGGCGA AAAGTCCTCT GCCAACAATG ATGATATCTG ATCCACCACT</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601 TACAACTTCG TCGACGGTTC TGTACTGCTG ACCCAATGCA TCGCCTTTGT CGTCTAAACC</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661 TACACCTGGG GTCATGATTA GCCAATCAAA CCCTTCTTCT CTTCCTCCCA TATCGTTCTG</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721 AGCAATGAAC CCAATAACGA AATCTTTATC ACTCTTTGCA ATATCAACGG TACCCTTAGT</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781 ATATTCACCG TGTGCTAGAG AACCCTTGGA AGATAATTCA GCAAGCATCA ATAATCCCCT</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841 TGGTTCTTTG GTGACCTCTT GCGCACCTTG TTTCAAGCCA GCAACAATAC CAGCACCAGT</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901 AACCCCGTGG GCGTTGGTGA TATCAGACCA TTCTGCGATA CGGTAAACGC CCGATGTATA</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961 TTGTAATTTG ACTGTGTTAC CGATATCGGC GAATTTTCTG TCCTCAAATA TCAAGAACTT</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1021 GTATTTCTCT GCCAATGCTT TCAATGGAAC GACAGTACCC TCATAACTGA AATCATCCAA</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1081 GATATCAACG TGTGTTTTCA AAAGGCAAAT GTATGGACCC AACGTTTCAA CAAGTTTCAA</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1141 TAGCTCATCA GTCGAACGAA CGTCAAGAGA AGCACACAAA TTGGTTTTCT TTTCATCCAT</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1201 TAAACGTAAA AGTTTCGATG CAACCGGACT TGCATGAGTC TCAGCTCTAC TGGTATATGA</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1261 TTTTGTGGAC ATGGTGCAAC TAATTGACGG GAGTGTATTG ACGCTGGCGT ACTGGCTTTC</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lastRenderedPageBreak/>
        <w:t xml:space="preserve">     1321 ACAAAATGGC CCAATCACAA CCACATCTTA GATAGTTGAA ATGACTTTAG ATAACATCAA</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1381 TTGAGATGAG CTTAATCATG TCAAAGCTAA AAGTGTCACC ATGAACGACA ATTCTTAAGC</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1441 AAATCACGTG ATATAGATCC ACGAATAACC ACCATTTGAT GCTCGAGGCA AGTAATGTGT</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1501 GTAAAAAAAT GCGTTACCAC CATCCAATGC AGACCGATCT TCTACCCAGA ATCACATATA</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1561 TTTATGTACC GAGTACCTTT TTTCTATCTT CCAATTGCTT CTCCCATATG ATTGTCTCCG</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1621 TAAGCTCGAA ATTTCTAAGT TGGATTTTAA TCTTCACGCA GGATGACAGT TCGATGAGCT</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1681 TCTGAGGAGT GTTTAGAACA TAATCAGTTT ATCCATGGTC TATCTCTTCT TGTCGCTTTT</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1741 TCTCCTCGAT AGAACCTAAA TAAAACGAGC TCTCGAGAAC CCTTAATATA ACTTCGTATA</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1801 ATGTATGCTA TACGAAGTTA TTAGGTGATA TCAGATCCAC TAGTGGCCTA TGCACCCAAT</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1861 TCGCCCTATA GTGAGTCGTA TTACGCGCGC TCACTGGCCG TCGTTTTACA ACGTCGTGAC</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1921 TGGGAAAACC CTGGCGTTAC CCCTGCAGGA CAGACGTCAT TAGTGCTGAG GCATTAATTG</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1981 ATCAATATAA AATGATGATA ATAATATTTA TAGAATTGTG TAGAATTGCA GATTCCCTTT</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2041 TATGGATTCC TAAATCCTGA GGAGAACTTC TAGTATATTC TACATACCTA ATATTATTGC</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2101 CTTATTAAAA ATGGAATCCC AACAATTACA TCAAAATCCA CATTCTCAGA TCTGCGGCCG</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2161 CACTCAGACC TGAAGTGAAG TTCCTATACT TTCTAGAGAA TAGGAACTTC TATAGTGAGT</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2221 CGAATAAGGG CGACACAAAA TTTATTCTAA ATGCATAATA AATACTGATA ACATCTTATA</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2281 GTTTGTATTA TATTTTGTAT TATCGTTGAC ATGTATAATT TTGATATCAA AAACTGATTT</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2341 TCCCTTTATT ATTTTCGAGA TTTATTTTCT TAATTCTCTT TAACAAACTA GAAATATTGT</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2401 ATATACAAAA AATCATAAAT AATAGATGAA TAGTTTAATT ATAGGTGTTC ATCAATCGAA</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2461 AAAGCAACGT ATCTTATTTA AAGTGCGTTG CTTTTTTCTC ATTTATAAGG TTAAATAATT</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2521 CTCATATATC AAGCAAAGTG ACAGGCGCCC TTAAATATTC TGACAAATGC TCTTTCCCTA</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2581 AACTCCCCCC ATAAAAAAAC CCGCCGAAGC GGGTTTTTAC GTTATTTGCG GATTAACGAT</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2641 TACTCGTTAT CAGAACCGCC CAGGGGGCCC GAGCTTAAGA CTGGCCGTCG TTTTACAACA</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2701 CAGAAAGAGT TTGTAGAAAC GCAAAAAGGC CATCCGTCAG GGGCCTTCTG CTTAGTTTGA</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2761 TGCCTGGCAG TTCCCTACTC TCGCCTTCCG CTTCCTCGCT CACTGACTCG CTGCGCTCGG</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2821 TCGTTCGGCT GCGGCGAGCG GTATCAGCTC ACTCAAAGGC GGTAATACGG TTATCCACAG</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2881 AATCAGGGGA TAACGCAGGA AAGAACATGT GAGCAAAAGG CCAGCAAAAG GCCAGGAACC</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2941 GTAAAAAGGC CGCGTTGCTG GCGTTTTTCC ATAGGCTCCG CCCCCCTGAC GAGCATCACA</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lastRenderedPageBreak/>
        <w:t xml:space="preserve">     3001 AAAATCGACG CTCAAGTCAG AGGTGGCGAA ACCCGACAGG ACTATAAAGA TACCAGGCGT</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3061 TTCCCCCTGG AAGCTCCCTC GTGCGCTCTC CTGTTCCGAC CCTGCCGCTT ACCGGATACC</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3121 TGTCCGCCTT TCTCCCTTCG GGAAGCGTGG CGCTTTCTCA TAGCTCACGC TGTAGGTATC</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3181 TCAGTTCGGT GTAGGTCGTT CGCTCCAAGC TGGGCTGTGT GCACGAACCC CCCGTTCAGC</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3241 CCGACCGCTG CGCCTTATCC GGTAACTATC GTCTTGAGTC CAACCCGGTA AGACACGACT</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3301 TATCGCCACT GGCAGCAGCC ACTGGTAACA GGATTAGCAG AGCGAGGTAT GTAGGCGGTG</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3361 CTACAGAGTT CTTGAAGTGG TGGGCTAACT ACGGCTACAC TAGAAGAACA GTATTTGGTA</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3421 TCTGCGCTCT GCTGAAGCCA GTTACCTTCG GAAAAAGAGT TGGTAGCTCT TGATCCGGCA</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3481 AACAAACCAC CGCTGGTAGC GGTGGTTTTT TTGTTTGCAA GCAGCAGATT ACGCGCAGAA</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3541 AAAAAGGATC TCAAGAAGAT CCTTTGATCT TTTCTACGGG GTCTGACGCT CAGTGGAACG</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3601 ACGCGCGCGT AACTCACGTT AAGGGATTTT GGTCATGAGC TTGCGCCGTC CCGTCAAGTC</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3661 AGCGTAATGC TCTGCTTTTA CCAATGCTTA ATCAGTGAGG CACCTATCTC AGCGATCTGT</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3721 CTATTTCGTT CATCCATAGT TGCCTGACTC CCCGTCGTGT AGATAACTAC GATACGGGAG</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3781 GGCTTACCAT CTGGCCCCAG CGCTGCGATG ATACCGCGAG AACCACGCTC ACCGGCTCCG</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3841 GATTTATCAG CAATAAACCA GCCAGCCGGA AGGGCCGAGC GCAGAAGTGG TCCTGCAACT</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3901 TTATCCGCCT CCATCCAGTC TATTAATTGT TGCCGGGAAG CTAGAGTAAG TAGTTCGCCA</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3961 GTTAATAGTT TGCGCAACGT TGTTGCCATC GCTACAGGCA TCGTGGTGTC ACGCTCGTCG</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4021 TTTGGTATGG CTTCATTCAG CTCCGGTTCC CAACGATCAA GGCGAGTTAC ATGATCCCCC</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4081 ATGTTGTGCA AAAAAGCGGT TAGCTCCTTC GGTCCTCCGA TCGTTGTCAG AAGTAAGTTG</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4141 GCCGCAGTGT TATCACTCAT GGTTATGGCA GCACTGCATA ATTCTCTTAC TGTCATGCCA</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4201 TCCGTAAGAT GCTTTTCTGT GACTGGTGAG TACTCAACCA AGTCATTCTG AGAATAGTGT</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4261 ATGCGGCGAC CGAGTTGCTC TTGCCCGGCG TCAATACGGG ATAATACCGC GCCACATAGC</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4321 AGAACTTTAA AAGTGCTCAT CATTGGAAAA CGTTCTTCGG GGCGAAAACT CTCAAGGATC</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4381 TTACCGCTGT TGAGATCCAG TTCGATGTAA CCCACTCGTG CACCCAACTG ATCTTCAGCA</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4441 TCTTTTACTT TCACCAGCGT TTCTGGGTGA GCAAAAACAG GAAGGCAAAA TGCCGCAAAA</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4501 AAGGGAATAA GGGCGACACG GAAATGTTGA ATACTCATAT TCTTCCTTTT TCAATATTAT</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4561 TGAAGCATTT ATCAGGGTTA TTGTCTCATG AGCGGATACA TATTTGAATG TATTTAGAAA</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4621 AATAAACAAA TAGGGGTCAG TGTTACAACC AATTAACCAA TTCTGAACAT TATCGCGAGC</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lastRenderedPageBreak/>
        <w:t xml:space="preserve">     4681 CCATTTATAC CTGAATATGG CTCATAACAC CCCTTGTTTG CCTGGCGGCA GTAGCGCGGT</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4741 GGTCCCACCT GACCCCATGC CGAACTCAGA AGTGAAACGC CGTAGCGCCG ATGGTAGTGT</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4801 GGGGACTCCC CATGCGAGAG TAGGGAACTG CCAGGCATCA AATAAAACGA AAGGCTCAGT</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4861 CGAAAGACTG GGCCTTTCGC CCGGGCTAAT TATGGGGTGT CGCCCTTATT CGACTCTATA</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4921 GTGAAGTTCC TATTCTCTAG AAAGTATAGG AACTTCTGAA GTGGGGATTT AAAGTCGGTG</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4981 TCCGCGCTGA GGGTTTAATG GCGCGCCGCG GCCGCCCGCG GTGTTGGAAT AAAAATCAAC</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5041 TATCATCTAC TAACTAGTAT TTACGTTACT AGTATATTAT CATATACGGT GTTAGAAGAT</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5101 GACGCAAATG ATGAGAAATA GTCATCTAAA TTAGTGGAAG CTGAAACGCA AGGATTGATA</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5161 ATGTAATAGG ATCAATGAAT ATTAACGCTA GCATTAAGTC CTCAGCGAGC ACGCTGCTTC</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5221 ATGGAATGCG TGCGATGAGC GACCTCATGC TATACCTGAG AAAGCAACCT GACCTACAGG</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5281 AAAGAGTTAC TCAAGAATAA GAATTTTCGT TTTAAAACCT AAGAGTCACT TTAAAATTTG</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5341 TATACACTTA TTTTTTTTAT AACTTATTTA ATAATAAAAA TCATAAATCA TAAGAAATTC</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5401 GCTTATTTAG AAGTGTCAAC AACGTATCTA CCAACGGAAT G</w:t>
      </w:r>
    </w:p>
    <w:p w:rsidR="001F0657" w:rsidRPr="0010427A" w:rsidRDefault="001F0657" w:rsidP="001F0657">
      <w:pPr>
        <w:jc w:val="left"/>
        <w:rPr>
          <w:rFonts w:ascii="Courier" w:hAnsi="Courier"/>
          <w:sz w:val="20"/>
          <w:szCs w:val="20"/>
          <w:lang w:val="en-US"/>
        </w:rPr>
      </w:pPr>
    </w:p>
    <w:p w:rsidR="001F0657" w:rsidRPr="0010427A" w:rsidRDefault="001F0657" w:rsidP="001F0657">
      <w:pPr>
        <w:jc w:val="left"/>
        <w:rPr>
          <w:rFonts w:ascii="Courier" w:hAnsi="Courier"/>
          <w:b/>
          <w:sz w:val="20"/>
          <w:szCs w:val="20"/>
          <w:lang w:val="en-US"/>
        </w:rPr>
      </w:pPr>
      <w:r w:rsidRPr="0010427A">
        <w:rPr>
          <w:rFonts w:ascii="Courier" w:hAnsi="Courier"/>
          <w:b/>
          <w:sz w:val="20"/>
          <w:szCs w:val="20"/>
          <w:lang w:val="en-US"/>
        </w:rPr>
        <w:br w:type="page"/>
      </w:r>
    </w:p>
    <w:p w:rsidR="001F0657" w:rsidRPr="0010427A" w:rsidRDefault="001F0657" w:rsidP="001F0657">
      <w:pPr>
        <w:jc w:val="left"/>
        <w:rPr>
          <w:rFonts w:ascii="Courier" w:hAnsi="Courier"/>
          <w:b/>
          <w:sz w:val="20"/>
          <w:szCs w:val="20"/>
          <w:lang w:val="en-US"/>
        </w:rPr>
      </w:pPr>
      <w:r w:rsidRPr="0010427A">
        <w:rPr>
          <w:rFonts w:ascii="Courier" w:hAnsi="Courier"/>
          <w:b/>
          <w:sz w:val="20"/>
          <w:szCs w:val="20"/>
          <w:lang w:val="en-US"/>
        </w:rPr>
        <w:lastRenderedPageBreak/>
        <w:t xml:space="preserve">pCfB2875_(pTY3-KlURA3-deg)      5473 bp    DNA     circular UNA </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FEATURES             Location/Qualifiers</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Misc._feature   1..14</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w:t>
      </w:r>
      <w:r w:rsidRPr="0010427A">
        <w:rPr>
          <w:rFonts w:ascii="Courier" w:hAnsi="Courier"/>
          <w:sz w:val="20"/>
          <w:szCs w:val="20"/>
          <w:lang w:val="en-US"/>
        </w:rPr>
        <w:tab/>
        <w:t>/label="USER cassette"</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Terminator      20..190</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ab/>
        <w:t>/label="T CYC1"</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Misc._feature   257..316</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ab/>
        <w:t>/label=loxP</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Terminator      complement(317..439)</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ab/>
        <w:t>/label="T URA3"</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Misc._structure complement(440..490)</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ab/>
        <w:t>/label="Degradation tag"</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CDS             complement(491..1291)</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w:t>
      </w:r>
      <w:r w:rsidRPr="0010427A">
        <w:rPr>
          <w:rFonts w:ascii="Courier" w:hAnsi="Courier"/>
          <w:sz w:val="20"/>
          <w:szCs w:val="20"/>
          <w:lang w:val="en-US"/>
        </w:rPr>
        <w:tab/>
        <w:t>/label="K. lactis URA3syn without STOP codon"</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ab/>
        <w:t>/product="orotidine-5'-phosphate decarboxylase"</w:t>
      </w:r>
    </w:p>
    <w:p w:rsidR="001F0657" w:rsidRPr="0010427A" w:rsidRDefault="001F0657" w:rsidP="001F0657">
      <w:pPr>
        <w:jc w:val="left"/>
        <w:rPr>
          <w:rFonts w:ascii="Courier" w:hAnsi="Courier"/>
          <w:sz w:val="20"/>
          <w:szCs w:val="20"/>
        </w:rPr>
      </w:pPr>
      <w:r w:rsidRPr="0010427A">
        <w:rPr>
          <w:rFonts w:ascii="Courier" w:hAnsi="Courier"/>
          <w:sz w:val="20"/>
          <w:szCs w:val="20"/>
          <w:lang w:val="en-US"/>
        </w:rPr>
        <w:t xml:space="preserve">                     </w:t>
      </w:r>
      <w:r w:rsidRPr="0010427A">
        <w:rPr>
          <w:rFonts w:ascii="Courier" w:hAnsi="Courier"/>
          <w:sz w:val="20"/>
          <w:szCs w:val="20"/>
          <w:lang w:val="en-US"/>
        </w:rPr>
        <w:tab/>
      </w:r>
      <w:r w:rsidRPr="0010427A">
        <w:rPr>
          <w:rFonts w:ascii="Courier" w:hAnsi="Courier"/>
          <w:sz w:val="20"/>
          <w:szCs w:val="20"/>
        </w:rPr>
        <w:t>/protein_id="AAG34531.1"</w:t>
      </w:r>
    </w:p>
    <w:p w:rsidR="001F0657" w:rsidRPr="001F0657" w:rsidRDefault="001F0657" w:rsidP="001F0657">
      <w:pPr>
        <w:jc w:val="left"/>
        <w:rPr>
          <w:rFonts w:ascii="Courier" w:hAnsi="Courier"/>
          <w:sz w:val="20"/>
          <w:szCs w:val="20"/>
        </w:rPr>
      </w:pPr>
      <w:r w:rsidRPr="0010427A">
        <w:rPr>
          <w:rFonts w:ascii="Courier" w:hAnsi="Courier"/>
          <w:sz w:val="20"/>
          <w:szCs w:val="20"/>
        </w:rPr>
        <w:t xml:space="preserve">                     </w:t>
      </w:r>
      <w:r w:rsidRPr="0010427A">
        <w:rPr>
          <w:rFonts w:ascii="Courier" w:hAnsi="Courier"/>
          <w:sz w:val="20"/>
          <w:szCs w:val="20"/>
        </w:rPr>
        <w:tab/>
      </w:r>
      <w:r w:rsidRPr="001F0657">
        <w:rPr>
          <w:rFonts w:ascii="Courier" w:hAnsi="Courier"/>
          <w:sz w:val="20"/>
          <w:szCs w:val="20"/>
        </w:rPr>
        <w:t>/db_xref="GI:11344893"</w:t>
      </w:r>
    </w:p>
    <w:p w:rsidR="001F0657" w:rsidRPr="0010427A" w:rsidRDefault="001F0657" w:rsidP="001F0657">
      <w:pPr>
        <w:jc w:val="left"/>
        <w:rPr>
          <w:rFonts w:ascii="Courier" w:hAnsi="Courier"/>
          <w:sz w:val="20"/>
          <w:szCs w:val="20"/>
          <w:lang w:val="en-US"/>
        </w:rPr>
      </w:pPr>
      <w:r w:rsidRPr="001F0657">
        <w:rPr>
          <w:rFonts w:ascii="Courier" w:hAnsi="Courier"/>
          <w:sz w:val="20"/>
          <w:szCs w:val="20"/>
        </w:rPr>
        <w:t xml:space="preserve">     </w:t>
      </w:r>
      <w:r w:rsidRPr="0010427A">
        <w:rPr>
          <w:rFonts w:ascii="Courier" w:hAnsi="Courier"/>
          <w:sz w:val="20"/>
          <w:szCs w:val="20"/>
          <w:lang w:val="en-US"/>
        </w:rPr>
        <w:t>Promoter        complement(1292..1790)</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ab/>
        <w:t>/label="K. lactis URA3 promoter"</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Misc._feature   1807..1840</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ab/>
        <w:t>/label=loxP</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Misc._feature   1980..2180</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ab/>
        <w:t>/label="TY3 3'"</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ab/>
        <w:t>/label="Consensus TY3 3'"</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Replication_ori complement(2961..3604)</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ab/>
        <w:t>/label="pUC ori"</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CDS             complement(3707..4565)</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ab/>
        <w:t>/label=AmpR</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lastRenderedPageBreak/>
        <w:t xml:space="preserve">     Misc._feature   5009..5242</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ab/>
        <w:t>/label="TY3 5'"</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ab/>
        <w:t>/label="Consensus TY3 5'"</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Terminator      complement(5269..5463)</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ab/>
        <w:t>/label="T ADH1"</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ORIGIN</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1 CGTGCGATCG CGTGCATTCA TCCGCTCTAA CCGAAAAGGA AGGAGTTAGA CAACCTGAAG</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61 TCTAGGTCCC TATTTATTTT TTTATAGTTA TGTTAGTATT AAGAACGTTA TTTATATTTC</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121 AAATTTTTCT TTTTTTTCTG TACAGACGCG TGTACGCATG TAACATTATA CTGAAAACCT</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181 TGCTTGAGAA GGTTTTGGGA CGCTCGAAGA TCGCGTCAGC TGAAGCTTCG TACGCTGCAG</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241 GTCGACAACC CTTAATGTCG ACAACCCTTA ATATAACTTC GTATAATGTA TGCTATACGA</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301 AGTTATTAGG TCTAGAGATC CCAATACAAC AGATCACGTG ATCTTTTGTA AGATGAAGTT</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361 GAAGTGAGTG TTGCACCGTG CCAATGCAGG TGGCTATTAG ATTAAATATG TGATTTGTTC</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421 TATTAAGTTT CCTGTATAAT TACAAATGAA TAACGAAATG AGACAAAGAA GAGAACCAAU</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481 TTTTACAAGC ATGGGGAGCG CTGATTCTCT TTTGGTACGC TTCCCATCCA GCATTTCTGT</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541 ATCTTTCACC TTCAACCTTA GGATCTCTAC CCTTGGCGAA AAGTCCTCTG CCAACAATGA</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601 TGATATCTGA TCCACCACTT ACAACTTCGT CGACGGTTCT GTACTGCTGA CCCAATGCAT</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661 CGCCTTTGTC GTCTAAACCT ACACCTGGGG TCATGATTAG CCAATCAAAC CCTTCTTCTC</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721 TTCCTCCCAT ATCGTTCTGA GCAATGAACC CAATAACGAA ATCTTTATCA CTCTTTGCAA</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781 TATCAACGGT ACCCTTAGTA TATTCACCGT GTGCTAGAGA ACCCTTGGAA GATAATTCAG</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841 CAAGCATCAA TAATCCCCTT GGTTCTTTGG TGACCTCTTG CGCACCTTGT TTCAAGCCAG</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901 CAACAATACC AGCACCAGTA ACCCCGTGGG CGTTGGTGAT ATCAGACCAT TCTGCGATAC</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961 GGTAAACGCC CGATGTATAT TGTAATTTGA CTGTGTTACC GATATCGGCG AATTTTCTGT</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1021 CCTCAAATAT CAAGAACTTG TATTTCTCTG CCAATGCTTT CAATGGAACG ACAGTACCCT</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1081 CATAACTGAA ATCATCCAAG ATATCAACGT GTGTTTTCAA AAGGCAAATG TATGGACCCA</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1141 ACGTTTCAAC AAGTTTCAAT AGCTCATCAG TCGAACGAAC GTCAAGAGAA GCACACAAAT</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1201 TGGTTTTCTT TTCATCCATT AAACGTAAAA GTTTCGATGC AACCGGACTT GCATGAGTCT</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1261 CAGCTCTACT GGTATATGAT TTTGTGGACA TGGTGCAACT AATTGACGGG AGTGTATTGA</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lastRenderedPageBreak/>
        <w:t xml:space="preserve">     1321 CGCTGGCGTA CTGGCTTTCA CAAAATGGCC CAATCACAAC CACATCTTAG ATAGTTGAAA</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1381 TGACTTTAGA TAACATCAAT TGAGATGAGC TTAATCATGT CAAAGCTAAA AGTGTCACCA</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1441 TGAACGACAA TTCTTAAGCA AATCACGTGA TATAGATCCA CGAATAACCA CCATTTGATG</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1501 CTCGAGGCAA GTAATGTGTG TAAAAAAATG CGTTACCACC ATCCAATGCA GACCGATCTT</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1561 CTACCCAGAA TCACATATAT TTATGTACCG AGTACCTTTT TTCTATCTTC CAATTGCTTC</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1621 TCCCATATGA TTGTCTCCGT AAGCTCGAAA TTTCTAAGTT GGATTTTAAT CTTCACGCAG</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1681 GATGACAGTT CGATGAGCTT CTGAGGAGTG TTTAGAACAT AATCAGTTTA TCCATGGTCT</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1741 ATCTCTTCTT GTCGCTTTTT CTCCTCGATA GAACCTAAAT AAAACGAGCT CTCGAGAACC</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1801 CTTAATATAA CTTCGTATAA TGTATGCTAT ACGAAGTTAT TAGGTGATAT CAGATCCACT</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1861 AGTGGCCTAT GCACCCAATT CGCCCTATAG TGAGTCGTAT TACGCGCGCT CACTGGCCGT</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1921 CGTTTTACAA CGTCGTGACT GGGAAAACCC TGGCGTTACC CCTGCAGGAC AGACGTCATT</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1981 AGTGCTGAGG CATTAATTGA TCAGATTCCG CGCTTCCACC ACTTAGTATG ATTCATATTT</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2041 TATATAATAT ATAAGATAAG TAACATTCCG TGAATTAATC TGATAAACTG TTTTGACAAC</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2101 TGGTTACTTC CCTAAGACTG TTTATATTAG GATTGTCAAG ACACTCCGGT ATTACTCGAG</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2161 CCCGTAATAC AACAAGATCT GCGGCCGCAC TCAGACCTGA AGTGAAGTTC CTATACTTTC</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2221 TAGAGAATAG GAACTTCTAT AGTGAGTCGA ATAAGGGCGA CACAAAATTT ATTCTAAATG</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2281 CATAATAAAT ACTGATAACA TCTTATAGTT TGTATTATAT TTTGTATTAT CGTTGACATG</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2341 TATAATTTTG ATATCAAAAA CTGATTTTCC CTTTATTATT TTCGAGATTT ATTTTCTTAA</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2401 TTCTCTTTAA CAAACTAGAA ATATTGTATA TACAAAAAAT CATAAATAAT AGATGAATAG</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2461 TTTAATTATA GGTGTTCATC AATCGAAAAA GCAACGTATC TTATTTAAAG TGCGTTGCTT</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2521 TTTTCTCATT TATAAGGTTA AATAATTCTC ATATATCAAG CAAAGTGACA GGCGCCCTTA</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2581 AATATTCTGA CAAATGCTCT TTCCCTAAAC TCCCCCCATA AAAAAACCCG CCGAAGCGGG</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2641 TTTTTACGTT ATTTGCGGAT TAACGATTAC TCGTTATCAG AACCGCCCAG GGGGCCCGAG</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2701 CTTAAGACTG GCCGTCGTTT TACAACACAG AAAGAGTTTG TAGAAACGCA AAAAGGCCAT</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2761 CCGTCAGGGG CCTTCTGCTT AGTTTGATGC CTGGCAGTTC CCTACTCTCG CCTTCCGCTT</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2821 CCTCGCTCAC TGACTCGCTG CGCTCGGTCG TTCGGCTGCG GCGAGCGGTA TCAGCTCACT</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2881 CAAAGGCGGT AATACGGTTA TCCACAGAAT CAGGGGATAA CGCAGGAAAG AACATGTGAG</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2941 CAAAAGGCCA GCAAAAGGCC AGGAACCGTA AAAAGGCCGC GTTGCTGGCG TTTTTCCATA</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lastRenderedPageBreak/>
        <w:t xml:space="preserve">     3001 GGCTCCGCCC CCCTGACGAG CATCACAAAA ATCGACGCTC AAGTCAGAGG TGGCGAAACC</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3061 CGACAGGACT ATAAAGATAC CAGGCGTTTC CCCCTGGAAG CTCCCTCGTG CGCTCTCCTG</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3121 TTCCGACCCT GCCGCTTACC GGATACCTGT CCGCCTTTCT CCCTTCGGGA AGCGTGGCGC</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3181 TTTCTCATAG CTCACGCTGT AGGTATCTCA GTTCGGTGTA GGTCGTTCGC TCCAAGCTGG</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3241 GCTGTGTGCA CGAACCCCCC GTTCAGCCCG ACCGCTGCGC CTTATCCGGT AACTATCGTC</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3301 TTGAGTCCAA CCCGGTAAGA CACGACTTAT CGCCACTGGC AGCAGCCACT GGTAACAGGA</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3361 TTAGCAGAGC GAGGTATGTA GGCGGTGCTA CAGAGTTCTT GAAGTGGTGG GCTAACTACG</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3421 GCTACACTAG AAGAACAGTA TTTGGTATCT GCGCTCTGCT GAAGCCAGTT ACCTTCGGAA</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3481 AAAGAGTTGG TAGCTCTTGA TCCGGCAAAC AAACCACCGC TGGTAGCGGT GGTTTTTTTG</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3541 TTTGCAAGCA GCAGATTACG CGCAGAAAAA AAGGATCTCA AGAAGATCCT TTGATCTTTT</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3601 CTACGGGGTC TGACGCTCAG TGGAACGACG CGCGCGTAAC TCACGTTAAG GGATTTTGGT</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3661 CATGAGCTTG CGCCGTCCCG TCAAGTCAGC GTAATGCTCT GCTTTTACCA ATGCTTAATC</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3721 AGTGAGGCAC CTATCTCAGC GATCTGTCTA TTTCGTTCAT CCATAGTTGC CTGACTCCCC</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3781 GTCGTGTAGA TAACTACGAT ACGGGAGGGC TTACCATCTG GCCCCAGCGC TGCGATGATA</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3841 CCGCGAGAAC CACGCTCACC GGCTCCGGAT TTATCAGCAA TAAACCAGCC AGCCGGAAGG</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3901 GCCGAGCGCA GAAGTGGTCC TGCAACTTTA TCCGCCTCCA TCCAGTCTAT TAATTGTTGC</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3961 CGGGAAGCTA GAGTAAGTAG TTCGCCAGTT AATAGTTTGC GCAACGTTGT TGCCATCGCT</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4021 ACAGGCATCG TGGTGTCACG CTCGTCGTTT GGTATGGCTT CATTCAGCTC CGGTTCCCAA</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4081 CGATCAAGGC GAGTTACATG ATCCCCCATG TTGTGCAAAA AAGCGGTTAG CTCCTTCGGT</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4141 CCTCCGATCG TTGTCAGAAG TAAGTTGGCC GCAGTGTTAT CACTCATGGT TATGGCAGCA</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4201 CTGCATAATT CTCTTACTGT CATGCCATCC GTAAGATGCT TTTCTGTGAC TGGTGAGTAC</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4261 TCAACCAAGT CATTCTGAGA ATAGTGTATG CGGCGACCGA GTTGCTCTTG CCCGGCGTCA</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4321 ATACGGGATA ATACCGCGCC ACATAGCAGA ACTTTAAAAG TGCTCATCAT TGGAAAACGT</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4381 TCTTCGGGGC GAAAACTCTC AAGGATCTTA CCGCTGTTGA GATCCAGTTC GATGTAACCC</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4441 ACTCGTGCAC CCAACTGATC TTCAGCATCT TTTACTTTCA CCAGCGTTTC TGGGTGAGCA</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4501 AAAACAGGAA GGCAAAATGC CGCAAAAAAG GGAATAAGGG CGACACGGAA ATGTTGAATA</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4561 CTCATATTCT TCCTTTTTCA ATATTATTGA AGCATTTATC AGGGTTATTG TCTCATGAGC</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4621 GGATACATAT TTGAATGTAT TTAGAAAAAT AAACAAATAG GGGTCAGTGT TACAACCAAT</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lastRenderedPageBreak/>
        <w:t xml:space="preserve">     4681 TAACCAATTC TGAACATTAT CGCGAGCCCA TTTATACCTG AATATGGCTC ATAACACCCC</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4741 TTGTTTGCCT GGCGGCAGTA GCGCGGTGGT CCCACCTGAC CCCATGCCGA ACTCAGAAGT</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4801 GAAACGCCGT AGCGCCGATG GTAGTGTGGG GACTCCCCAT GCGAGAGTAG GGAACTGCCA</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4861 GGCATCAAAT AAAACGAAAG GCTCAGTCGA AAGACTGGGC CTTTCGCCCG GGCTAATTAT</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4921 GGGGTGTCGC CCTTATTCGA CTCTATAGTG AAGTTCCTAT TCTCTAGAAA GTATAGGAAC</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4981 TTCTGAAGTG GGGATTTAAA GTCGGTGTCC GCGCTGAGGG TTTAATGGCG CGCCGCGGCC</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5041 GCCCGCGGTG TTGTATCTCA AAATGAGATA TGTCAGTATG ACAATACGTC ATCCTGAACG</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5101 TTCATAAAAC ACATATGAAA CAACCTTATA ACAAAACGAA CAACATGAGA CAAAACCCGT</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5161 CCTTCCCTAG CTGAACTACC CAAAAGTATA AATGCCTGAA CAATTAGTTT AGATCCGAGC</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5221 TAGCATTAAG TCCTCAGCGA GCACGCTGCT TCATGGAATG CGTGCGATGA GCGACCTCAT</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5281 GCTATACCTG AGAAAGCAAC CTGACCTACA GGAAAGAGTT ACTCAAGAAT AAGAATTTTC</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5341 GTTTTAAAAC CTAAGAGTCA CTTTAAAATT TGTATACACT TATTTTTTTT ATAACTTATT</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5401 TAATAATAAA AATCATAAAT CATAAGAAAT TCGCTTATTT AGAAGTGTCA ACAACGTATC</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5461 TACCAACGGA ATG</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br w:type="page"/>
      </w:r>
    </w:p>
    <w:p w:rsidR="001F0657" w:rsidRPr="0010427A" w:rsidRDefault="001F0657" w:rsidP="001F0657">
      <w:pPr>
        <w:jc w:val="left"/>
        <w:rPr>
          <w:rFonts w:ascii="Courier" w:hAnsi="Courier"/>
          <w:b/>
          <w:sz w:val="20"/>
          <w:szCs w:val="20"/>
          <w:lang w:val="en-US"/>
        </w:rPr>
      </w:pPr>
      <w:r w:rsidRPr="0010427A">
        <w:rPr>
          <w:rFonts w:ascii="Courier" w:hAnsi="Courier"/>
          <w:b/>
          <w:sz w:val="20"/>
          <w:szCs w:val="20"/>
          <w:lang w:val="en-US"/>
        </w:rPr>
        <w:lastRenderedPageBreak/>
        <w:t xml:space="preserve">pCfB2796\(pTY4-KlURA3-deg)      5496 bp    DNA     circular UNA </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FEATURES             Location/Qualifiers</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Misc._feature   1..14</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w:t>
      </w:r>
      <w:r w:rsidRPr="0010427A">
        <w:rPr>
          <w:rFonts w:ascii="Courier" w:hAnsi="Courier"/>
          <w:sz w:val="20"/>
          <w:szCs w:val="20"/>
          <w:lang w:val="en-US"/>
        </w:rPr>
        <w:tab/>
        <w:t>/label="USER cassette"</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Terminator      20..209</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ab/>
        <w:t>/label="T CYC1"</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Misc._feature   257..316</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ab/>
        <w:t>/label=loxP</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Terminator      complement(317..439)</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ab/>
        <w:t>/label="T URA3"</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Misc._structure complement(440..490)</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ab/>
        <w:t>/label="Degradation tag"</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CDS             complement(491..1291)</w:t>
      </w:r>
    </w:p>
    <w:p w:rsidR="001F0657" w:rsidRPr="0010427A" w:rsidRDefault="001F0657" w:rsidP="001F0657">
      <w:pPr>
        <w:ind w:firstLine="1304"/>
        <w:jc w:val="left"/>
        <w:rPr>
          <w:rFonts w:ascii="Courier" w:hAnsi="Courier"/>
          <w:sz w:val="20"/>
          <w:szCs w:val="20"/>
          <w:lang w:val="en-US"/>
        </w:rPr>
      </w:pPr>
      <w:r w:rsidRPr="0010427A">
        <w:rPr>
          <w:rFonts w:ascii="Courier" w:hAnsi="Courier"/>
          <w:sz w:val="20"/>
          <w:szCs w:val="20"/>
          <w:lang w:val="en-US"/>
        </w:rPr>
        <w:t>/label="K. lactis URA3syn without STOP codon"</w:t>
      </w:r>
    </w:p>
    <w:p w:rsidR="001F0657" w:rsidRPr="0010427A" w:rsidRDefault="001F0657" w:rsidP="001F0657">
      <w:pPr>
        <w:ind w:firstLine="1304"/>
        <w:jc w:val="left"/>
        <w:rPr>
          <w:rFonts w:ascii="Courier" w:hAnsi="Courier"/>
          <w:sz w:val="20"/>
          <w:szCs w:val="20"/>
          <w:lang w:val="en-US"/>
        </w:rPr>
      </w:pPr>
      <w:r w:rsidRPr="0010427A">
        <w:rPr>
          <w:rFonts w:ascii="Courier" w:hAnsi="Courier"/>
          <w:sz w:val="20"/>
          <w:szCs w:val="20"/>
          <w:lang w:val="en-US"/>
        </w:rPr>
        <w:t>/product="orotidine-5'-phosphate decarboxylase"</w:t>
      </w:r>
    </w:p>
    <w:p w:rsidR="001F0657" w:rsidRPr="0010427A" w:rsidRDefault="001F0657" w:rsidP="001F0657">
      <w:pPr>
        <w:jc w:val="left"/>
        <w:rPr>
          <w:rFonts w:ascii="Courier" w:hAnsi="Courier"/>
          <w:sz w:val="20"/>
          <w:szCs w:val="20"/>
        </w:rPr>
      </w:pPr>
      <w:r w:rsidRPr="0010427A">
        <w:rPr>
          <w:rFonts w:ascii="Courier" w:hAnsi="Courier"/>
          <w:sz w:val="20"/>
          <w:szCs w:val="20"/>
          <w:lang w:val="en-US"/>
        </w:rPr>
        <w:t xml:space="preserve">                     </w:t>
      </w:r>
      <w:r w:rsidRPr="0010427A">
        <w:rPr>
          <w:rFonts w:ascii="Courier" w:hAnsi="Courier"/>
          <w:sz w:val="20"/>
          <w:szCs w:val="20"/>
          <w:lang w:val="en-US"/>
        </w:rPr>
        <w:tab/>
      </w:r>
      <w:r w:rsidRPr="0010427A">
        <w:rPr>
          <w:rFonts w:ascii="Courier" w:hAnsi="Courier"/>
          <w:sz w:val="20"/>
          <w:szCs w:val="20"/>
        </w:rPr>
        <w:t>/protein_id="AAG34531.1"</w:t>
      </w:r>
    </w:p>
    <w:p w:rsidR="001F0657" w:rsidRPr="001F0657" w:rsidRDefault="001F0657" w:rsidP="001F0657">
      <w:pPr>
        <w:jc w:val="left"/>
        <w:rPr>
          <w:rFonts w:ascii="Courier" w:hAnsi="Courier"/>
          <w:sz w:val="20"/>
          <w:szCs w:val="20"/>
        </w:rPr>
      </w:pPr>
      <w:r w:rsidRPr="0010427A">
        <w:rPr>
          <w:rFonts w:ascii="Courier" w:hAnsi="Courier"/>
          <w:sz w:val="20"/>
          <w:szCs w:val="20"/>
        </w:rPr>
        <w:t xml:space="preserve">                     </w:t>
      </w:r>
      <w:r w:rsidRPr="0010427A">
        <w:rPr>
          <w:rFonts w:ascii="Courier" w:hAnsi="Courier"/>
          <w:sz w:val="20"/>
          <w:szCs w:val="20"/>
        </w:rPr>
        <w:tab/>
      </w:r>
      <w:r w:rsidRPr="001F0657">
        <w:rPr>
          <w:rFonts w:ascii="Courier" w:hAnsi="Courier"/>
          <w:sz w:val="20"/>
          <w:szCs w:val="20"/>
        </w:rPr>
        <w:t>/db_xref="GI:11344893"</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Promoter        complement(1292..1790)</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ab/>
        <w:t>/label="K. lactis URA3 promoter"</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Misc._feature   1807..1840</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ab/>
        <w:t>/label=loxP</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Misc._feature   1995..2180</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ab/>
        <w:t>/label="Consensus TY4 3'"</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Replication_ori complement(2978..3621)</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ab/>
        <w:t>/label="pUC ori"</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CDS             complement(3724..4582)</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ab/>
        <w:t>/label=AmpR</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Misc._feature   5063..5247</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lastRenderedPageBreak/>
        <w:tab/>
        <w:t>/label="Consensus TY4 5'"</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Terminator      complement(5292..5486)</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ab/>
        <w:t>/label="T ADH1"</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ORIGIN</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1 CGTGCGATCG CGTGCATTCA TCCGCTCTAA CCGAAAAGGA AGGAGTTAGA CAACCTGAAG</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61 TCTAGGTCCC TATTTATTTT TTTATAGTTA TGTTAGTATT AAGAACGTTA TTTATATTTC</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121 AAATTTTTCT TTTTTTTCTG TACAGACGCG TGTACGCATG TAACATTATA CTGAAAACCT</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181 TGCTTGAGAA GGTTTTGGGA CGCTCGAAGA TCGCGTCAGC TGAAGCTTCG TACGCTGCAG</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241 GTCGACAACC CTTAATGTCG ACAACCCTTA ATATAACTTC GTATAATGTA TGCTATACGA</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301 AGTTATTAGG TCTAGAGATC CCAATACAAC AGATCACGTG ATCTTTTGTA AGATGAAGTT</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361 GAAGTGAGTG TTGCACCGTG CCAATGCAGG TGGCTATTAG ATTAAATATG TGATTTGTTC</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421 TATTAAGTTT CCTGTATAAT TACAAATGAA TAACGAAATG AGACAAAGAA GAGAACCAAU</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481 TTTTACAAGC ATGGGGAGCG CTGATTCTCT TTTGGTACGC TTCCCATCCA GCATTTCTGT</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541 ATCTTTCACC TTCAACCTTA GGATCTCTAC CCTTGGCGAA AAGTCCTCTG CCAACAATGA</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601 TGATATCTGA TCCACCACTT ACAACTTCGT CGACGGTTCT GTACTGCTGA CCCAATGCAT</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661 CGCCTTTGTC GTCTAAACCT ACACCTGGGG TCATGATTAG CCAATCAAAC CCTTCTTCTC</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721 TTCCTCCCAT ATCGTTCTGA GCAATGAACC CAATAACGAA ATCTTTATCA CTCTTTGCAA</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781 TATCAACGGT ACCCTTAGTA TATTCACCGT GTGCTAGAGA ACCCTTGGAA GATAATTCAG</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841 CAAGCATCAA TAATCCCCTT GGTTCTTTGG TGACCTCTTG CGCACCTTGT TTCAAGCCAG</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901 CAACAATACC AGCACCAGTA ACCCCGTGGG CGTTGGTGAT ATCAGACCAT TCTGCGATAC</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961 GGTAAACGCC CGATGTATAT TGTAATTTGA CTGTGTTACC GATATCGGCG AATTTTCTGT</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1021 CCTCAAATAT CAAGAACTTG TATTTCTCTG CCAATGCTTT CAATGGAACG ACAGTACCCT</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1081 CATAACTGAA ATCATCCAAG ATATCAACGT GTGTTTTCAA AAGGCAAATG TATGGACCCA</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1141 ACGTTTCAAC AAGTTTCAAT AGCTCATCAG TCGAACGAAC GTCAAGAGAA GCACACAAAT</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1201 TGGTTTTCTT TTCATCCATT AAACGTAAAA GTTTCGATGC AACCGGACTT GCATGAGTCT</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1261 CAGCTCTACT GGTATATGAT TTTGTGGACA TGGTGCAACT AATTGACGGG AGTGTATTGA</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1321 CGCTGGCGTA CTGGCTTTCA CAAAATGGCC CAATCACAAC CACATCTTAG ATAGTTGAAA</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1381 TGACTTTAGA TAACATCAAT TGAGATGAGC TTAATCATGT CAAAGCTAAA AGTGTCACCA</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lastRenderedPageBreak/>
        <w:t xml:space="preserve">     1441 TGAACGACAA TTCTTAAGCA AATCACGTGA TATAGATCCA CGAATAACCA CCATTTGATG</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1501 CTCGAGGCAA GTAATGTGTG TAAAAAAATG CGTTACCACC ATCCAATGCA GACCGATCTT</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1561 CTACCCAGAA TCACATATAT TTATGTACCG AGTACCTTTT TTCTATCTTC CAATTGCTTC</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1621 TCCCATATGA TTGTCTCCGT AAGCTCGAAA TTTCTAAGTT GGATTTTAAT CTTCACGCAG</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1681 GATGACAGTT CGATGAGCTT CTGAGGAGTG TTTAGAACAT AATCAGTTTA TCCATGGTCT</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1741 ATCTCTTCTT GTCGCTTTTT CTCCTCGATA GAACCTAAAT AAAACGAGCT CTCGAGAACC</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1801 CTTAATATAA CTTCGTATAA TGTATGCTAT ACGAAGTTAT TAGGTGATAT CAGATCCACT</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1861 AGTGGCCTAT GCACCCAATT CGCCCTATAG TGAGTCGTAT TACGCGCGCT CACTGGCCGT</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1921 CGTTTTACAA CGTCGTGACT GGGAAAACCC TGGCGTTACC CCTGCAGGAC TAGTGCTGAG</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1981 GCATTAATTG ATCAGGTAGG TACATATATG AGGAATATGA GTCGTCACAT CAATGTATAG</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2041 TAACTACCGG AATCACTATT ATATTGGTCA TGATTAATAT GACCAATCGG CGTGTGTTTT</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2101 ATATACCTCT CTTATTTAGT ATAAGAAGAT CAGTACTCAC TTCTTCATTA ATACTAATTT</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2161 TTAACCTCTA ATTATCAACA AGATCTGCGG CCGCGGCCGC AAATTTAAAT AAAATGAAGT</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2221 GAAGTTCCTA TACTTTCTAG AGAATAGGAA CTTCTATAGT GAGTCGAATA AGGGCGACAC</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2281 AAAATTTATT CTAAATGCAT AATAAATACT GATAACATCT TATAGTTTGT ATTATATTTT</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2341 GTATTATCGT TGACATGTAT AATTTTGATA TCAAAAACTG ATTTTCCCTT TATTATTTTC</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2401 GAGATTTATT TTCTTAATTC TCTTTAACAA ACTAGAAATA TTGTATATAC AAAAAATCAT</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2461 AAATAATAGA TGAATAGTTT AATTATAGGT GTTCATCAAT CGAAAAAGCA ACGTATCTTA</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2521 TTTAAAGTGC GTTGCTTTTT TCTCATTTAT AAGGTTAAAT AATTCTCATA TATCAAGCAA</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2581 AGTGACAGGC GCCCTTAAAT ATTCTGACAA ATGCTCTTTC CCTAAACTCC CCCCATAAAA</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2641 AAACCCGCCG AAGCGGGTTT TTACGTTATT TGCGGATTAA CGATTACTCG TTATCAGAAC</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2701 CGCCCAGGGG GCCCGAGCTT AAGACTGGCC GTCGTTTTAC AACACAGAAA GAGTTTGTAG</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2761 AAACGCAAAA AGGCCATCCG TCAGGGGCCT TCTGCTTAGT TTGATGCCTG GCAGTTCCCT</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2821 ACTCTCGCCT TCCGCTTCCT CGCTCACTGA CTCGCTGCGC TCGGTCGTTC GGCTGCGGCG</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2881 AGCGGTATCA GCTCACTCAA AGGCGGTAAT ACGGTTATCC ACAGAATCAG GGGATAACGC</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2941 AGGAAAGAAC ATGTGAGCAA AAGGCCAGCA AAAGGCCAGG AACCGTAAAA AGGCCGCGTT</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3001 GCTGGCGTTT TTCCATAGGC TCCGCCCCCC TGACGAGCAT CACAAAAATC GACGCTCAAG</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3061 TCAGAGGTGG CGAAACCCGA CAGGACTATA AAGATACCAG GCGTTTCCCC CTGGAAGCTC</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lastRenderedPageBreak/>
        <w:t xml:space="preserve">     3121 CCTCGTGCGC TCTCCTGTTC CGACCCTGCC GCTTACCGGA TACCTGTCCG CCTTTCTCCC</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3181 TTCGGGAAGC GTGGCGCTTT CTCATAGCTC ACGCTGTAGG TATCTCAGTT CGGTGTAGGT</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3241 CGTTCGCTCC AAGCTGGGCT GTGTGCACGA ACCCCCCGTT CAGCCCGACC GCTGCGCCTT</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3301 ATCCGGTAAC TATCGTCTTG AGTCCAACCC GGTAAGACAC GACTTATCGC CACTGGCAGC</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3361 AGCCACTGGT AACAGGATTA GCAGAGCGAG GTATGTAGGC GGTGCTACAG AGTTCTTGAA</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3421 GTGGTGGGCT AACTACGGCT ACACTAGAAG AACAGTATTT GGTATCTGCG CTCTGCTGAA</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3481 GCCAGTTACC TTCGGAAAAA GAGTTGGTAG CTCTTGATCC GGCAAACAAA CCACCGCTGG</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3541 TAGCGGTGGT TTTTTTGTTT GCAAGCAGCA GATTACGCGC AGAAAAAAAG GATCTCAAGA</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3601 AGATCCTTTG ATCTTTTCTA CGGGGTCTGA CGCTCAGTGG AACGACGCGC GCGTAACTCA</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3661 CGTTAAGGGA TTTTGGTCAT GAGCTTGCGC CGTCCCGTCA AGTCAGCGTA ATGCTCTGCT</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3721 TTTACCAATG CTTAATCAGT GAGGCACCTA TCTCAGCGAT CTGTCTATTT CGTTCATCCA</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3781 TAGTTGCCTG ACTCCCCGTC GTGTAGATAA CTACGATACG GGAGGGCTTA CCATCTGGCC</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3841 CCAGCGCTGC GATGATACCG CGAGAACCAC GCTCACCGGC TCCGGATTTA TCAGCAATAA</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3901 ACCAGCCAGC CGGAAGGGCC GAGCGCAGAA GTGGTCCTGC AACTTTATCC GCCTCCATCC</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3961 AGTCTATTAA TTGTTGCCGG GAAGCTAGAG TAAGTAGTTC GCCAGTTAAT AGTTTGCGCA</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4021 ACGTTGTTGC CATCGCTACA GGCATCGTGG TGTCACGCTC GTCGTTTGGT ATGGCTTCAT</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4081 TCAGCTCCGG TTCCCAACGA TCAAGGCGAG TTACATGATC CCCCATGTTG TGCAAAAAAG</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4141 CGGTTAGCTC CTTCGGTCCT CCGATCGTTG TCAGAAGTAA GTTGGCCGCA GTGTTATCAC</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4201 TCATGGTTAT GGCAGCACTG CATAATTCTC TTACTGTCAT GCCATCCGTA AGATGCTTTT</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4261 CTGTGACTGG TGAGTACTCA ACCAAGTCAT TCTGAGAATA GTGTATGCGG CGACCGAGTT</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4321 GCTCTTGCCC GGCGTCAATA CGGGATAATA CCGCGCCACA TAGCAGAACT TTAAAAGTGC</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4381 TCATCATTGG AAAACGTTCT TCGGGGCGAA AACTCTCAAG GATCTTACCG CTGTTGAGAT</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4441 CCAGTTCGAT GTAACCCACT CGTGCACCCA ACTGATCTTC AGCATCTTTT ACTTTCACCA</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4501 GCGTTTCTGG GTGAGCAAAA ACAGGAAGGC AAAATGCCGC AAAAAAGGGA ATAAGGGCGA</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4561 CACGGAAATG TTGAATACTC ATATTCTTCC TTTTTCAATA TTATTGAAGC ATTTATCAGG</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4621 GTTATTGTCT CATGAGCGGA TACATATTTG AATGTATTTA GAAAAATAAA CAAATAGGGG</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4681 TCAGTGTTAC AACCAATTAA CCAATTCTGA ACATTATCGC GAGCCCATTT ATACCTGAAT</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4741 ATGGCTCATA ACACCCCTTG TTTGCCTGGC GGCAGTAGCG CGGTGGTCCC ACCTGACCCC</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lastRenderedPageBreak/>
        <w:t xml:space="preserve">     4801 ATGCCGAACT CAGAAGTGAA ACGCCGTAGC GCCGATGGTA GTGTGGGGAC TCCCCATGCG</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4861 AGAGTAGGGA ACTGCCAGGC ATCAAATAAA ACGAAAGGCT CAGTCGAAAG ACTGGGCCTT</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4921 TCGCCCGGGC TAATTATGGG GTGTCGCCCT TATTCGACTC TATAGTGAAG TTCCTATTCT</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4981 CTAGAAAGTA TAGGAACTTC TGAAGTGGGG ATTTAAATGC GGCCGCGCTG AGGGTTTAAT</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5041 GGCGCGCCGC GGCCGCCCGC GGTGTTGGAA CGAGAGTAAT TAATAGTGAC ATGAGTTGCT</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5101 ATGGTAACAA TCTAATGCTT ACATCGTATA TTAATGTACA ACTCGTATAC GTTTAAGTGT</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5161 GATTGCGCCT ATTGCAGAAG GAATGTTAAA CGAGAAGCTC AGACAATACT GAAGCTGTGT</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5221 TAAAGACCTA TTAGTTGAAC ATGTTATGCT AGCATTAAGT CCTCAGCGAG CTCGCATGGA</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5281 ATGCGTGCGA TGAGCGACCT CATGCTATAC CTGAGAAAGC AACCTGACCT ACAGGAAAGA</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5341 GTTACTCAAG AATAAGAATT TTCGTTTTAA AACCTAAGAG TCACTTTAAA ATTTGTATAC</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5401 ACTTATTTTT TTTATAACTT ATTTAATAAT AAAAATCATA AATCATAAGA AATTCGCTTA</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5461 TTTAGAAGTG TCAACAACGT ATCTACCAAC GGAATG</w:t>
      </w:r>
    </w:p>
    <w:p w:rsidR="001F0657" w:rsidRPr="0010427A" w:rsidRDefault="001F0657" w:rsidP="001F0657">
      <w:pPr>
        <w:jc w:val="left"/>
        <w:rPr>
          <w:rFonts w:ascii="Courier" w:hAnsi="Courier"/>
          <w:sz w:val="20"/>
          <w:szCs w:val="20"/>
          <w:lang w:val="en-US"/>
        </w:rPr>
      </w:pPr>
    </w:p>
    <w:p w:rsidR="001F0657" w:rsidRPr="0010427A" w:rsidRDefault="001F0657" w:rsidP="001F0657">
      <w:pPr>
        <w:jc w:val="left"/>
        <w:rPr>
          <w:rFonts w:ascii="Courier" w:hAnsi="Courier"/>
          <w:b/>
          <w:sz w:val="20"/>
          <w:szCs w:val="20"/>
          <w:lang w:val="en-US"/>
        </w:rPr>
      </w:pPr>
      <w:r w:rsidRPr="0010427A">
        <w:rPr>
          <w:rFonts w:ascii="Courier" w:hAnsi="Courier"/>
          <w:b/>
          <w:sz w:val="20"/>
          <w:szCs w:val="20"/>
          <w:lang w:val="en-US"/>
        </w:rPr>
        <w:br w:type="page"/>
      </w:r>
    </w:p>
    <w:p w:rsidR="001F0657" w:rsidRPr="0010427A" w:rsidRDefault="001F0657" w:rsidP="001F0657">
      <w:pPr>
        <w:jc w:val="left"/>
        <w:rPr>
          <w:rFonts w:ascii="Courier" w:hAnsi="Courier"/>
          <w:b/>
          <w:sz w:val="20"/>
          <w:szCs w:val="20"/>
          <w:lang w:val="en-US"/>
        </w:rPr>
      </w:pPr>
      <w:r w:rsidRPr="0010427A">
        <w:rPr>
          <w:rFonts w:ascii="Courier" w:hAnsi="Courier"/>
          <w:b/>
          <w:sz w:val="20"/>
          <w:szCs w:val="20"/>
          <w:lang w:val="en-US"/>
        </w:rPr>
        <w:lastRenderedPageBreak/>
        <w:t xml:space="preserve">pCfB2992_(pTY1Cons1-KlLEU2-deg)      6288 bp    DNA     circular UNA </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FEATURES             Location/Qualifiers</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Misc._feature   1..14</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w:t>
      </w:r>
      <w:r w:rsidRPr="0010427A">
        <w:rPr>
          <w:rFonts w:ascii="Courier" w:hAnsi="Courier"/>
          <w:sz w:val="20"/>
          <w:szCs w:val="20"/>
          <w:lang w:val="en-US"/>
        </w:rPr>
        <w:tab/>
        <w:t>/label="USER cassette"</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Terminator      20..190</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ab/>
        <w:t>/label="T CYC1"</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Misc._feature   257..316</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ab/>
        <w:t>/label=loxP</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Terminator      complement(317..439)</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ab/>
        <w:t>/label="T URA3"</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Misc._structure complement(440..490)</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ab/>
        <w:t>/label="Degradation tag"</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CDS             complement(491..1576)</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ab/>
        <w:t>/label="KlLEU2syn without STOP codon"</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Promoter        complement(1577..2606)</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w:t>
      </w:r>
      <w:r w:rsidRPr="0010427A">
        <w:rPr>
          <w:rFonts w:ascii="Courier" w:hAnsi="Courier"/>
          <w:sz w:val="20"/>
          <w:szCs w:val="20"/>
          <w:lang w:val="en-US"/>
        </w:rPr>
        <w:tab/>
        <w:t>/label="P LEU2"</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Misc._feature   2623..2656</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w:t>
      </w:r>
      <w:r w:rsidRPr="0010427A">
        <w:rPr>
          <w:rFonts w:ascii="Courier" w:hAnsi="Courier"/>
          <w:sz w:val="20"/>
          <w:szCs w:val="20"/>
          <w:lang w:val="en-US"/>
        </w:rPr>
        <w:tab/>
        <w:t>/label=loxP</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Misc._feature   2796..3003</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ab/>
        <w:t>/label="TY1 C1 3'"</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ab/>
        <w:t>/label="Consensus TY1Cons1 3'"</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Replication_ori complement(3776..4419)</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ab/>
        <w:t>/label="pUC ori"</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CDS             complement(4522..5380)</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ab/>
        <w:t>/label=AmpR</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Misc._feature   5824..6057</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ab/>
        <w:t>/label="TY1 C1 5'"</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ab/>
        <w:t>/label="Consensus TY1Cons1 5'"</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lastRenderedPageBreak/>
        <w:t xml:space="preserve">     Terminator      complement(6084..6278)</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ab/>
        <w:t>/label="T ADH1"</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ORIGIN</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1 CGTGCGATCG CGTGCATTCA TCCGCTCTAA CCGAAAAGGA AGGAGTTAGA CAACCTGAAG</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61 TCTAGGTCCC TATTTATTTT TTTATAGTTA TGTTAGTATT AAGAACGTTA TTTATATTTC</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121 AAATTTTTCT TTTTTTTCTG TACAGACGCG TGTACGCATG TAACATTATA CTGAAAACCT</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181 TGCTTGAGAA GGTTTTGGGA CGCTCGAAGA TCGCGTCAGC TGAAGCTTCG TACGCTGCAG</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241 GTCGACAACC CTTAATGTCG ACAACCCTTA ATATAACTTC GTATAATGTA TGCTATACGA</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301 AGTTATTAGG TCTAGAGATC CCAATACAAC AGATCACGTG ATCTTTTGTA AGATGAAGTT</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361 GAAGTGAGTG TTGCACCGTG CCAATGCAGG TGGCTATTAG ATTAAATATG TGATTTGTTC</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421 TATTAAGTTT CCTGTATAAT TACAAATGAA TAACGAAATG AGACAAAGAA GAGAACCAAU</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481 TTTTACAAGC AGCCAAGATT TCCTTGACAG CCTTGGCGAT AGCATCGCCA ACCTCAGTGG</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541 TAGAGTTAGA ACCACCAAGG TCACCGGTTC TGACACCTGC ATCCAAGACA TTTCTAACAG</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601 CTTCTTCAAG AGCCCTACCT TCTTCAACCA AATCCAAGGA TAACTTCAAC ATCATAGCTG</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661 CAGATAAGAT GGTAGCAATT GGGTTAACCT TGTTTGCTGG TAAATCTGGG GCAGAACCAT</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721 GACATGGTTC GTACAAACCG AATGCCTTGT TAGTGTCAGG TAGGGAAGCT AGAGATGCAG</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781 AAGGTAATAA ACCCAAAGAA CCTGGAATAA CAGAGGCTTC ATCGGAGATA ATATCACCAA</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841 ACATGTTGTT GGTAATAACA ACACCGTTTA GCTTAGTTGG TGATTTAACC AAAATCATAG</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901 CAGCAGAGTC GATCAATTGG TGCTGAACAG TTAATTGTGG GAACTCAGTC TTGATGGTTT</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961 CTTCAACAGT CTTTCTCCAC AATCTGGAAG AGGCAAGCAC GTTAGCCTTG TCAAGTGACC</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1021 AGATTGGTAA TGGTGGGTTT TGTTGCAATG CCAAGAAAGC AGCCATTCTT GTAATTCTTT</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1081 GAACTTCAGG AACACTGTAT TTCTCAGAGT CCCAAGCAAC TCCGTCACCT TCATCTTCTT</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1141 TTCTTTCACC AAAGTAGATA CCACCAACCA ATTCTCTAAC GACGACGAAA TCGGTACCCT</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1201 TTGCATATTC AGGCTTCAAA GGAGAAAGAT CTAGTAAAGA ATCAGAAGCA AAGTTACATG</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1261 GTCTTAAGTT GGCGTATAGA CCCAATTCCT TTCTGATCTT CAATAGACCT TGTTCTGGTC</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1321 TAACTGCGCC CGTACCCCAT TTTGGACCAC CAACAGCACC TAGTAAGACA GCATCGGCTT</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1381 TCTTAGAGGC TTCTAGAGCT TCATCTGGTA AAGGAGTGCC AGTGGCATCG ATGGCAGCAC</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1441 CCCCGATCAA GTGATGTTGG AAATTGAACT TAATTTCTGG ACGGACTTCA GCAATGGCAT</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lastRenderedPageBreak/>
        <w:t xml:space="preserve">     1501 TCAAGACCTT AATAGCTTCG TCAGTAACTT CTTTACCGAC GTGATCACCC GGTAGGACAA</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1561 CGATATTCTT AGACATGGTA TAATCTGTGT AGTGTGGGAT ACTTTTTACT TCTTCAAATA</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1621 GGTATCAACA ATAAAAATAA ATCGAAGCAA ATGTAGGAAT GCGTTAAAGC AGATGTACTT</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1681 ACTTAGAGTA CATAGATATA TTTATATAAT TCAATATATA AAAGTATATG AAGCATCTGA</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1741 TGTTGAACCT GTCATGACTC TAAACTGGAA TGGGTAGTTA TGCTTCTGAA GGTTTTCCGT</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1801 TAGAAAATGA GTGCAGGGAT CAGGCCCGGA ACCGGTTTTA GCCTGAAAGG AAAAGAAAAA</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1861 AATGCGGTGA TTACTAGCAC GTGACTGCGC TGAATTGGAA TCCACCACAA GTACAGCGAA</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1921 TGGCAAGAGG GAAGGGGAAT ATATTGTGCC TGGCGGTAGT CTGCTATATC AAATGTTAAA</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1981 CATAACTAAA TGCAGTAGTG AATAGAGTAA TGTATTTCTA CATATGTGGG TAGGGCCAAT</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2041 GGGAGCCCGA TGTCTATTGT ACAGATATTT TCCTTTTATA GTTAATCAAT TCAACTTGGA</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2101 AATCATTGAG TCGATATCTA CTTGGATAAC TGGAGCCGTG GCAGCGTTTG AAATTTGACG</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2161 AGTCTCCTTG TTTTGTTCGC GCATTTTCAG TTTATTCAAA CGGGAGATGG CACCGAATCC</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2221 ACTGACTTCT CTGTTCAATT TGAATGGTAA TAGGAAGAAA GTACATTTCG AGAAATTTTC</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2281 GCCCAACGTC GAAATCTCAT GGATGATATC CTCGATACAA ATGACACCTT CATCACCTAA</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2341 TTTCTCTTCA ACGATATTGT TGTCATTCAA GATTATCTCT TTTGGTTCTT TATCTTCTGG</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2401 CCTTTGCCAC ATTATTCTAG ATCTCTTTTG GATTAAAGAA CGGATAGATG CAAGTGAAGG</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2461 TTGTCCGATA ACAATATATG GTGATACAAG TTTCAACAAT GGGTACACGT CCTTGGTAAG</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2521 TTTGATGAAA ACACCAGTGT TCAACTCAAC AAGTCTCAAA AGAGATAACA CTTTGTAAGC</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2581 CTTTGCTGGG ATCTTCACAG CGAGCTCTCG AGAACCCTTA ATATAACTTC GTATAATGTA</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2641 TGCTATACGA AGTTATTAGG TGATATCAGA TCCACTAGTG GCCTATGCAC CCAATTCGCC</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2701 CTATAGTGAG TCGTATTACG CGCGCTCACT GGCCGTCGTT TTACAACGTC GTGACTGGGA</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2761 AAACCCTGGC GTTACCCCTG CAGGACAGAC GTCATTAGTG CTGAGGCATT AATTGATCAA</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2821 AAACGGAATG AGGAATAATC GTAATATTAG TATGTAGAAA TATAGATTCC ATTTTGAGGA</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2881 TTCCTATATC CTCGAGGAGA ACTTCTAGTG TATATTCTGT ATACCTAATA TTATAGCCTT</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2941 TATCAACAAT GGAATCCCAA CAATTATCTA ATTACCCACA AATTTCTCAA GATCTGCGGC</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3001 CGCACTCAGA CCTGAAGTGA AGTTCCTATA CTTTCTAGAG AATAGGAACT TCTATAGTGA</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3061 GTCGAATAAG GGCGACACAA AATTTATTCT AAATGCATAA TAAATACTGA TAACATCTTA</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3121 TAGTTTGTAT TATATTTTGT ATTATCGTTG ACATGTATAA TTTTGATATC AAAAACTGAT</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lastRenderedPageBreak/>
        <w:t xml:space="preserve">     3181 TTTCCCTTTA TTATTTTCGA GATTTATTTT CTTAATTCTC TTTAACAAAC TAGAAATATT</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3241 GTATATACAA AAAATCATAA ATAATAGATG AATAGTTTAA TTATAGGTGT TCATCAATCG</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3301 AAAAAGCAAC GTATCTTATT TAAAGTGCGT TGCTTTTTTC TCATTTATAA GGTTAAATAA</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3361 TTCTCATATA TCAAGCAAAG TGACAGGCGC CCTTAAATAT TCTGACAAAT GCTCTTTCCC</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3421 TAAACTCCCC CCATAAAAAA ACCCGCCGAA GCGGGTTTTT ACGTTATTTG CGGATTAACG</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3481 ATTACTCGTT ATCAGAACCG CCCAGGGGGC CCGAGCTTAA GACTGGCCGT CGTTTTACAA</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3541 CACAGAAAGA GTTTGTAGAA ACGCAAAAAG GCCATCCGTC AGGGGCCTTC TGCTTAGTTT</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3601 GATGCCTGGC AGTTCCCTAC TCTCGCCTTC CGCTTCCTCG CTCACTGACT CGCTGCGCTC</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3661 GGTCGTTCGG CTGCGGCGAG CGGTATCAGC TCACTCAAAG GCGGTAATAC GGTTATCCAC</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3721 AGAATCAGGG GATAACGCAG GAAAGAACAT GTGAGCAAAA GGCCAGCAAA AGGCCAGGAA</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3781 CCGTAAAAAG GCCGCGTTGC TGGCGTTTTT CCATAGGCTC CGCCCCCCTG ACGAGCATCA</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3841 CAAAAATCGA CGCTCAAGTC AGAGGTGGCG AAACCCGACA GGACTATAAA GATACCAGGC</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3901 GTTTCCCCCT GGAAGCTCCC TCGTGCGCTC TCCTGTTCCG ACCCTGCCGC TTACCGGATA</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3961 CCTGTCCGCC TTTCTCCCTT CGGGAAGCGT GGCGCTTTCT CATAGCTCAC GCTGTAGGTA</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4021 TCTCAGTTCG GTGTAGGTCG TTCGCTCCAA GCTGGGCTGT GTGCACGAAC CCCCCGTTCA</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4081 GCCCGACCGC TGCGCCTTAT CCGGTAACTA TCGTCTTGAG TCCAACCCGG TAAGACACGA</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4141 CTTATCGCCA CTGGCAGCAG CCACTGGTAA CAGGATTAGC AGAGCGAGGT ATGTAGGCGG</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4201 TGCTACAGAG TTCTTGAAGT GGTGGGCTAA CTACGGCTAC ACTAGAAGAA CAGTATTTGG</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4261 TATCTGCGCT CTGCTGAAGC CAGTTACCTT CGGAAAAAGA GTTGGTAGCT CTTGATCCGG</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4321 CAAACAAACC ACCGCTGGTA GCGGTGGTTT TTTTGTTTGC AAGCAGCAGA TTACGCGCAG</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4381 AAAAAAAGGA TCTCAAGAAG ATCCTTTGAT CTTTTCTACG GGGTCTGACG CTCAGTGGAA</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4441 CGACGCGCGC GTAACTCACG TTAAGGGATT TTGGTCATGA GCTTGCGCCG TCCCGTCAAG</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4501 TCAGCGTAAT GCTCTGCTTT TACCAATGCT TAATCAGTGA GGCACCTATC TCAGCGATCT</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4561 GTCTATTTCG TTCATCCATA GTTGCCTGAC TCCCCGTCGT GTAGATAACT ACGATACGGG</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4621 AGGGCTTACC ATCTGGCCCC AGCGCTGCGA TGATACCGCG AGAACCACGC TCACCGGCTC</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4681 CGGATTTATC AGCAATAAAC CAGCCAGCCG GAAGGGCCGA GCGCAGAAGT GGTCCTGCAA</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4741 CTTTATCCGC CTCCATCCAG TCTATTAATT GTTGCCGGGA AGCTAGAGTA AGTAGTTCGC</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4801 CAGTTAATAG TTTGCGCAAC GTTGTTGCCA TCGCTACAGG CATCGTGGTG TCACGCTCGT</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lastRenderedPageBreak/>
        <w:t xml:space="preserve">     4861 CGTTTGGTAT GGCTTCATTC AGCTCCGGTT CCCAACGATC AAGGCGAGTT ACATGATCCC</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4921 CCATGTTGTG CAAAAAAGCG GTTAGCTCCT TCGGTCCTCC GATCGTTGTC AGAAGTAAGT</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4981 TGGCCGCAGT GTTATCACTC ATGGTTATGG CAGCACTGCA TAATTCTCTT ACTGTCATGC</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5041 CATCCGTAAG ATGCTTTTCT GTGACTGGTG AGTACTCAAC CAAGTCATTC TGAGAATAGT</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5101 GTATGCGGCG ACCGAGTTGC TCTTGCCCGG CGTCAATACG GGATAATACC GCGCCACATA</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5161 GCAGAACTTT AAAAGTGCTC ATCATTGGAA AACGTTCTTC GGGGCGAAAA CTCTCAAGGA</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5221 TCTTACCGCT GTTGAGATCC AGTTCGATGT AACCCACTCG TGCACCCAAC TGATCTTCAG</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5281 CATCTTTTAC TTTCACCAGC GTTTCTGGGT GAGCAAAAAC AGGAAGGCAA AATGCCGCAA</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5341 AAAAGGGAAT AAGGGCGACA CGGAAATGTT GAATACTCAT ATTCTTCCTT TTTCAATATT</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5401 ATTGAAGCAT TTATCAGGGT TATTGTCTCA TGAGCGGATA CATATTTGAA TGTATTTAGA</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5461 AAAATAAACA AATAGGGGTC AGTGTTACAA CCAATTAACC AATTCTGAAC ATTATCGCGA</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5521 GCCCATTTAT ACCTGAATAT GGCTCATAAC ACCCCTTGTT TGCCTGGCGG CAGTAGCGCG</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5581 GTGGTCCCAC CTGACCCCAT GCCGAACTCA GAAGTGAAAC GCCGTAGCGC CGATGGTAGT</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5641 GTGGGGACTC CCCATGCGAG AGTAGGGAAC TGCCAGGCAT CAAATAAAAC GAAAGGCTCA</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5701 GTCGAAAGAC TGGGCCTTTC GCCCGGGCTA ATTATGGGGT GTCGCCCTTA TTCGACTCTA</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5761 TAGTGAAGTT CCTATTCTCT AGAAAGTATA GGAACTTCTG AAGTGGGGAT TTAAAGTCGG</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5821 TGTCCGCGCT GAGGGTTTAA TGGCGCGCCG CGGCCGCCCG CGGTGTTGGA ATAAAAATCC</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5881 ACTATCGTCT ATCAACTAAT AGTTATATTA TCAATATATT ATCATATACG GTGTTAAGAT</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5941 GATGACATAA GTTATGAGAA GCTGTCATCG AAGTTAGAGG AAGCTGAAGT GCAAGGATTG</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6001 ATAATGTAAT AGGATCAATG AATATAAACA TATGCTAGCA TTAAGTCCTC AGCGAGCACG</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6061 CTGCTTCATG GAATGCGTGC GATGAGCGAC CTCATGCTAT ACCTGAGAAA GCAACCTGAC</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6121 CTACAGGAAA GAGTTACTCA AGAATAAGAA TTTTCGTTTT AAAACCTAAG AGTCACTTTA</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6181 AAATTTGTAT ACACTTATTT TTTTTATAAC TTATTTAATA ATAAAAATCA TAAATCATAA</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6241 GAAATTCGCT TATTTAGAAG TGTCAACAAC GTATCTACCA ACGGAATG</w:t>
      </w:r>
    </w:p>
    <w:p w:rsidR="001F0657" w:rsidRPr="0010427A" w:rsidRDefault="001F0657" w:rsidP="001F0657">
      <w:pPr>
        <w:jc w:val="left"/>
        <w:rPr>
          <w:rFonts w:ascii="Courier" w:hAnsi="Courier"/>
          <w:sz w:val="20"/>
          <w:szCs w:val="20"/>
          <w:lang w:val="en-US"/>
        </w:rPr>
      </w:pPr>
    </w:p>
    <w:p w:rsidR="001F0657" w:rsidRPr="0010427A" w:rsidRDefault="001F0657" w:rsidP="001F0657">
      <w:pPr>
        <w:jc w:val="left"/>
        <w:rPr>
          <w:rFonts w:ascii="Courier" w:hAnsi="Courier"/>
          <w:b/>
          <w:sz w:val="20"/>
          <w:szCs w:val="20"/>
          <w:lang w:val="en-US"/>
        </w:rPr>
      </w:pPr>
      <w:r w:rsidRPr="0010427A">
        <w:rPr>
          <w:rFonts w:ascii="Courier" w:hAnsi="Courier"/>
          <w:b/>
          <w:sz w:val="20"/>
          <w:szCs w:val="20"/>
          <w:lang w:val="en-US"/>
        </w:rPr>
        <w:br w:type="page"/>
      </w:r>
    </w:p>
    <w:p w:rsidR="001F0657" w:rsidRPr="0010427A" w:rsidRDefault="001F0657" w:rsidP="001F0657">
      <w:pPr>
        <w:jc w:val="left"/>
        <w:rPr>
          <w:rFonts w:ascii="Courier" w:hAnsi="Courier"/>
          <w:b/>
          <w:sz w:val="20"/>
          <w:szCs w:val="20"/>
          <w:lang w:val="en-US"/>
        </w:rPr>
      </w:pPr>
      <w:r w:rsidRPr="0010427A">
        <w:rPr>
          <w:rFonts w:ascii="Courier" w:hAnsi="Courier"/>
          <w:b/>
          <w:sz w:val="20"/>
          <w:szCs w:val="20"/>
          <w:lang w:val="en-US"/>
        </w:rPr>
        <w:lastRenderedPageBreak/>
        <w:t xml:space="preserve">pCfB2991_(pTY1Cons2-KlLEU2-deg)      6285 bp    DNA     circular UNA </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FEATURES             Location/Qualifiers</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Misc._feature   1..14</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w:t>
      </w:r>
      <w:r w:rsidRPr="0010427A">
        <w:rPr>
          <w:rFonts w:ascii="Courier" w:hAnsi="Courier"/>
          <w:sz w:val="20"/>
          <w:szCs w:val="20"/>
          <w:lang w:val="en-US"/>
        </w:rPr>
        <w:tab/>
        <w:t>/label="USER cassette"</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Terminator      20..190</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ab/>
        <w:t>/label="T CYC1"</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Misc._feature   257..316</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ab/>
        <w:t>/label=loxP</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Terminator      complement(317..439)</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ab/>
        <w:t>/label="T URA3"</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Misc._structure complement(440..490)</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ab/>
        <w:t>/label="Degradation tag"</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CDS             complement(491..1576)</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ab/>
        <w:t>/label="KlLEU2syn without STOP codon"</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Promoter        complement(1577..2606)</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w:t>
      </w:r>
      <w:r w:rsidRPr="0010427A">
        <w:rPr>
          <w:rFonts w:ascii="Courier" w:hAnsi="Courier"/>
          <w:sz w:val="20"/>
          <w:szCs w:val="20"/>
          <w:lang w:val="en-US"/>
        </w:rPr>
        <w:tab/>
        <w:t>/label="P LEU2"</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Misc._feature   2623..2656</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w:t>
      </w:r>
      <w:r w:rsidRPr="0010427A">
        <w:rPr>
          <w:rFonts w:ascii="Courier" w:hAnsi="Courier"/>
          <w:sz w:val="20"/>
          <w:szCs w:val="20"/>
          <w:lang w:val="en-US"/>
        </w:rPr>
        <w:tab/>
        <w:t>/label=loxP</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Misc._feature   2796..3001</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ab/>
        <w:t>/label="TY1 C234 3'"</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ab/>
        <w:t>/label="Consensus TY1Cons2 3'"</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Replication_ori complement(3775..4418)</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ab/>
        <w:t>/label="pUC ori"</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CDS             complement(4521..5379)</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ab/>
        <w:t>/label=AmpR</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Misc._feature   5823..6054</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ab/>
        <w:t>/label="TY1 C234 5'"</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ab/>
        <w:t>/label="Consensus TY1Cons2 5'"</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lastRenderedPageBreak/>
        <w:t xml:space="preserve">     Terminator      complement(6081..6275)</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ab/>
        <w:t>/label="T ADH1"</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ORIGIN</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1 CGTGCGATCG CGTGCATTCA TCCGCTCTAA CCGAAAAGGA AGGAGTTAGA CAACCTGAAG</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61 TCTAGGTCCC TATTTATTTT TTTATAGTTA TGTTAGTATT AAGAACGTTA TTTATATTTC</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121 AAATTTTTCT TTTTTTTCTG TACAGACGCG TGTACGCATG TAACATTATA CTGAAAACCT</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181 TGCTTGAGAA GGTTTTGGGA CGCTCGAAGA TCGCGTCAGC TGAAGCTTCG TACGCTGCAG</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241 GTCGACAACC CTTAATGTCG ACAACCCTTA ATATAACTTC GTATAATGTA TGCTATACGA</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301 AGTTATTAGG TCTAGAGATC CCAATACAAC AGATCACGTG ATCTTTTGTA AGATGAAGTT</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361 GAAGTGAGTG TTGCACCGTG CCAATGCAGG TGGCTATTAG ATTAAATATG TGATTTGTTC</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421 TATTAAGTTT CCTGTATAAT TACAAATGAA TAACGAAATG AGACAAAGAA GAGAACCAAU</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481 TTTTACAAGC AGCCAAGATT TCCTTGACAG CCTTGGCGAT AGCATCGCCA ACCTCAGTGG</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541 TAGAGTTAGA ACCACCAAGG TCACCGGTTC TGACACCTGC ATCCAAGACA TTTCTAACAG</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601 CTTCTTCAAG AGCCCTACCT TCTTCAACCA AATCCAAGGA TAACTTCAAC ATCATAGCTG</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661 CAGATAAGAT GGTAGCAATT GGGTTAACCT TGTTTGCTGG TAAATCTGGG GCAGAACCAT</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721 GACATGGTTC GTACAAACCG AATGCCTTGT TAGTGTCAGG TAGGGAAGCT AGAGATGCAG</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781 AAGGTAATAA ACCCAAAGAA CCTGGAATAA CAGAGGCTTC ATCGGAGATA ATATCACCAA</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841 ACATGTTGTT GGTAATAACA ACACCGTTTA GCTTAGTTGG TGATTTAACC AAAATCATAG</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901 CAGCAGAGTC GATCAATTGG TGCTGAACAG TTAATTGTGG GAACTCAGTC TTGATGGTTT</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961 CTTCAACAGT CTTTCTCCAC AATCTGGAAG AGGCAAGCAC GTTAGCCTTG TCAAGTGACC</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1021 AGATTGGTAA TGGTGGGTTT TGTTGCAATG CCAAGAAAGC AGCCATTCTT GTAATTCTTT</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1081 GAACTTCAGG AACACTGTAT TTCTCAGAGT CCCAAGCAAC TCCGTCACCT TCATCTTCTT</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1141 TTCTTTCACC AAAGTAGATA CCACCAACCA ATTCTCTAAC GACGACGAAA TCGGTACCCT</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1201 TTGCATATTC AGGCTTCAAA GGAGAAAGAT CTAGTAAAGA ATCAGAAGCA AAGTTACATG</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1261 GTCTTAAGTT GGCGTATAGA CCCAATTCCT TTCTGATCTT CAATAGACCT TGTTCTGGTC</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1321 TAACTGCGCC CGTACCCCAT TTTGGACCAC CAACAGCACC TAGTAAGACA GCATCGGCTT</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1381 TCTTAGAGGC TTCTAGAGCT TCATCTGGTA AAGGAGTGCC AGTGGCATCG ATGGCAGCAC</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1441 CCCCGATCAA GTGATGTTGG AAATTGAACT TAATTTCTGG ACGGACTTCA GCAATGGCAT</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lastRenderedPageBreak/>
        <w:t xml:space="preserve">     1501 TCAAGACCTT AATAGCTTCG TCAGTAACTT CTTTACCGAC GTGATCACCC GGTAGGACAA</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1561 CGATATTCTT AGACATGGTA TAATCTGTGT AGTGTGGGAT ACTTTTTACT TCTTCAAATA</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1621 GGTATCAACA ATAAAAATAA ATCGAAGCAA ATGTAGGAAT GCGTTAAAGC AGATGTACTT</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1681 ACTTAGAGTA CATAGATATA TTTATATAAT TCAATATATA AAAGTATATG AAGCATCTGA</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1741 TGTTGAACCT GTCATGACTC TAAACTGGAA TGGGTAGTTA TGCTTCTGAA GGTTTTCCGT</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1801 TAGAAAATGA GTGCAGGGAT CAGGCCCGGA ACCGGTTTTA GCCTGAAAGG AAAAGAAAAA</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1861 AATGCGGTGA TTACTAGCAC GTGACTGCGC TGAATTGGAA TCCACCACAA GTACAGCGAA</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1921 TGGCAAGAGG GAAGGGGAAT ATATTGTGCC TGGCGGTAGT CTGCTATATC AAATGTTAAA</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1981 CATAACTAAA TGCAGTAGTG AATAGAGTAA TGTATTTCTA CATATGTGGG TAGGGCCAAT</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2041 GGGAGCCCGA TGTCTATTGT ACAGATATTT TCCTTTTATA GTTAATCAAT TCAACTTGGA</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2101 AATCATTGAG TCGATATCTA CTTGGATAAC TGGAGCCGTG GCAGCGTTTG AAATTTGACG</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2161 AGTCTCCTTG TTTTGTTCGC GCATTTTCAG TTTATTCAAA CGGGAGATGG CACCGAATCC</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2221 ACTGACTTCT CTGTTCAATT TGAATGGTAA TAGGAAGAAA GTACATTTCG AGAAATTTTC</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2281 GCCCAACGTC GAAATCTCAT GGATGATATC CTCGATACAA ATGACACCTT CATCACCTAA</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2341 TTTCTCTTCA ACGATATTGT TGTCATTCAA GATTATCTCT TTTGGTTCTT TATCTTCTGG</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2401 CCTTTGCCAC ATTATTCTAG ATCTCTTTTG GATTAAAGAA CGGATAGATG CAAGTGAAGG</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2461 TTGTCCGATA ACAATATATG GTGATACAAG TTTCAACAAT GGGTACACGT CCTTGGTAAG</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2521 TTTGATGAAA ACACCAGTGT TCAACTCAAC AAGTCTCAAA AGAGATAACA CTTTGTAAGC</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2581 CTTTGCTGGG ATCTTCACAG CGAGCTCTCG AGAACCCTTA ATATAACTTC GTATAATGTA</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2641 TGCTATACGA AGTTATTAGG TGATATCAGA TCCACTAGTG GCCTATGCAC CCAATTCGCC</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2701 CTATAGTGAG TCGTATTACG CGCGCTCACT GGCCGTCGTT TTACAACGTC GTGACTGGGA</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2761 AAACCCTGGC GTTACCCCTG CAGGACAGAC GTCATTAGTG CTGAGGCATT AATTGATCAT</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2821 AAAACGGAAT GATGAATAAT ATTTATAGAA TTGTGTAGAA TTGCAGATTC CCTTTTATGG</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2881 ATTCCTAAAT CCTCGAGGAG AACTTCTAGT ATATTCTGTA TACCTAATAT TATAGCCTTT</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2941 ATCAACAATG GAATCCCAAC AATTATCTCA AAATTCACAT ATTTCTCAAG ATCTGCGGCC</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3001 GCACTCAGAC CTGAAGTGAA GTTCCTATAC TTTCTAGAGA ATAGGAACTT CTATAGTGAG</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3061 TCGAATAAGG GCGACACAAA ATTTATTCTA AATGCATAAT AAATACTGAT AACATCTTAT</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3121 AGTTTGTATT ATATTTTGTA TTATCGTTGA CATGTATAAT TTTGATATCA AAAACTGATT</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lastRenderedPageBreak/>
        <w:t xml:space="preserve">     3181 TTCCCTTTAT TATTTTCGAG ATTTATTTTC TTAATTCTCT TTAACAAACT AGAAATATTG</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3241 TATATACAAA AAATCATAAA TAATAGATGA ATAGTTTAAT TATAGGTGTT CATCAATCGA</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3301 AAAAGCAACG TATCTTATTT AAAGTGCGTT GCTTTTTTCT CATTTATAAG GTTAAATAAT</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3361 TCTCATATAT CAAGCAAAGT GACAGGCGCC CTTAAATATT CTGACAAATG CTCTTTCCCT</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3421 AAACTCCCCC CATAAAAAAA CCCGCCGAAG CGGGTTTTTA CGTTATTTGC GGATTAACGA</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3481 TTACTCGTTA TCAGAACCGC CCAGGGGGCC CGAGCTTAAG ACTGGCCGTC GTTTTACAAC</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3541 ACAGAAAGAG TTTGTAGAAA CGCAAAAAGG CCATCCGTCA GGGGCCTTCT GCTTAGTTTG</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3601 ATGCCTGGCA GTTCCCTACT CTCGCCTTCC GCTTCCTCGC TCACTGACTC GCTGCGCTCG</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3661 GTCGTTCGGC TGCGGCGAGC GGTATCAGCT CACTCAAAGG CGGTAATACG GTTATCCACA</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3721 GAATCAGGGG ATAACGCAGG AAAGAACATG TGAGCAAAAG GCCAGCAAAA GGCCAGGAAC</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3781 CGTAAAAAGG CCGCGTTGCT GGCGTTTTTC CATAGGCTCC GCCCCCCTGA CGAGCATCAC</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3841 AAAAATCGAC GCTCAAGTCA GAGGTGGCGA AACCCGACAG GACTATAAAG ATACCAGGCG</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3901 TTTCCCCCTG GAAGCTCCCT CGTGCGCTCT CCTGTTCCGA CCCTGCCGCT TACCGGATAC</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3961 CTGTCCGCCT TTCTCCCTTC GGGAAGCGTG GCGCTTTCTC ATAGCTCACG CTGTAGGTAT</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4021 CTCAGTTCGG TGTAGGTCGT TCGCTCCAAG CTGGGCTGTG TGCACGAACC CCCCGTTCAG</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4081 CCCGACCGCT GCGCCTTATC CGGTAACTAT CGTCTTGAGT CCAACCCGGT AAGACACGAC</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4141 TTATCGCCAC TGGCAGCAGC CACTGGTAAC AGGATTAGCA GAGCGAGGTA TGTAGGCGGT</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4201 GCTACAGAGT TCTTGAAGTG GTGGGCTAAC TACGGCTACA CTAGAAGAAC AGTATTTGGT</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4261 ATCTGCGCTC TGCTGAAGCC AGTTACCTTC GGAAAAAGAG TTGGTAGCTC TTGATCCGGC</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4321 AAACAAACCA CCGCTGGTAG CGGTGGTTTT TTTGTTTGCA AGCAGCAGAT TACGCGCAGA</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4381 AAAAAAGGAT CTCAAGAAGA TCCTTTGATC TTTTCTACGG GGTCTGACGC TCAGTGGAAC</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4441 GACGCGCGCG TAACTCACGT TAAGGGATTT TGGTCATGAG CTTGCGCCGT CCCGTCAAGT</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4501 CAGCGTAATG CTCTGCTTTT ACCAATGCTT AATCAGTGAG GCACCTATCT CAGCGATCTG</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4561 TCTATTTCGT TCATCCATAG TTGCCTGACT CCCCGTCGTG TAGATAACTA CGATACGGGA</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4621 GGGCTTACCA TCTGGCCCCA GCGCTGCGAT GATACCGCGA GAACCACGCT CACCGGCTCC</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4681 GGATTTATCA GCAATAAACC AGCCAGCCGG AAGGGCCGAG CGCAGAAGTG GTCCTGCAAC</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4741 TTTATCCGCC TCCATCCAGT CTATTAATTG TTGCCGGGAA GCTAGAGTAA GTAGTTCGCC</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4801 AGTTAATAGT TTGCGCAACG TTGTTGCCAT CGCTACAGGC ATCGTGGTGT CACGCTCGTC</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lastRenderedPageBreak/>
        <w:t xml:space="preserve">     4861 GTTTGGTATG GCTTCATTCA GCTCCGGTTC CCAACGATCA AGGCGAGTTA CATGATCCCC</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4921 CATGTTGTGC AAAAAAGCGG TTAGCTCCTT CGGTCCTCCG ATCGTTGTCA GAAGTAAGTT</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4981 GGCCGCAGTG TTATCACTCA TGGTTATGGC AGCACTGCAT AATTCTCTTA CTGTCATGCC</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5041 ATCCGTAAGA TGCTTTTCTG TGACTGGTGA GTACTCAACC AAGTCATTCT GAGAATAGTG</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5101 TATGCGGCGA CCGAGTTGCT CTTGCCCGGC GTCAATACGG GATAATACCG CGCCACATAG</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5161 CAGAACTTTA AAAGTGCTCA TCATTGGAAA ACGTTCTTCG GGGCGAAAAC TCTCAAGGAT</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5221 CTTACCGCTG TTGAGATCCA GTTCGATGTA ACCCACTCGT GCACCCAACT GATCTTCAGC</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5281 ATCTTTTACT TTCACCAGCG TTTCTGGGTG AGCAAAAACA GGAAGGCAAA ATGCCGCAAA</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5341 AAAGGGAATA AGGGCGACAC GGAAATGTTG AATACTCATA TTCTTCCTTT TTCAATATTA</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5401 TTGAAGCATT TATCAGGGTT ATTGTCTCAT GAGCGGATAC ATATTTGAAT GTATTTAGAA</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5461 AAATAAACAA ATAGGGGTCA GTGTTACAAC CAATTAACCA ATTCTGAACA TTATCGCGAG</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5521 CCCATTTATA CCTGAATATG GCTCATAACA CCCCTTGTTT GCCTGGCGGC AGTAGCGCGG</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5581 TGGTCCCACC TGACCCCATG CCGAACTCAG AAGTGAAACG CCGTAGCGCC GATGGTAGTG</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5641 TGGGGACTCC CCATGCGAGA GTAGGGAACT GCCAGGCATC AAATAAAACG AAAGGCTCAG</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5701 TCGAAAGACT GGGCCTTTCG CCCGGGCTAA TTATGGGGTG TCGCCCTTAT TCGACTCTAT</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5761 AGTGAAGTTC CTATTCTCTA GAAAGTATAG GAACTTCTGA AGTGGGGATT TAAAGTCGGT</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5821 GTCCGCGCTG AGGGTTTAAT GGCGCGCCGC GGCCGCCCGC GGTGTTGGAA TAAAAATCAA</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5881 CTATCATCTA CTAACTAGTA TTTACGTTAC TAGTATATTA TCATATACGG TGTTAGAAGA</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5941 TGACGCAAAT GATGAGAAAT AGTCATCTAA ATTAGTGGAA GCTGAAACGC AAGGATTGAT</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6001 AATGTAATAG GATCAATGAA TATTAACATA GCTAGCATTA AGTCCTCAGC GAGCACGCTG</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6061 CTTCATGGAA TGCGTGCGAT GAGCGACCTC ATGCTATACC TGAGAAAGCA ACCTGACCTA</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6121 CAGGAAAGAG TTACTCAAGA ATAAGAATTT TCGTTTTAAA ACCTAAGAGT CACTTTAAAA</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6181 TTTGTATACA CTTATTTTTT TTATAACTTA TTTAATAATA AAAATCATAA ATCATAAGAA</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6241 ATTCGCTTAT TTAGAAGTGT CAACAACGTA TCTACCAACG GAATG</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br w:type="page"/>
      </w:r>
    </w:p>
    <w:p w:rsidR="001F0657" w:rsidRPr="0010427A" w:rsidRDefault="001F0657" w:rsidP="001F0657">
      <w:pPr>
        <w:jc w:val="left"/>
        <w:rPr>
          <w:rFonts w:ascii="Courier" w:hAnsi="Courier"/>
          <w:b/>
          <w:sz w:val="20"/>
          <w:szCs w:val="20"/>
          <w:lang w:val="en-US"/>
        </w:rPr>
      </w:pPr>
      <w:r w:rsidRPr="0010427A">
        <w:rPr>
          <w:rFonts w:ascii="Courier" w:hAnsi="Courier"/>
          <w:b/>
          <w:sz w:val="20"/>
          <w:szCs w:val="20"/>
          <w:lang w:val="en-US"/>
        </w:rPr>
        <w:lastRenderedPageBreak/>
        <w:t xml:space="preserve">pCfB2804_(pTY2-KlLEU2-deg)      6257 bp    DNA     circular UNA </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FEATURES             Location/Qualifiers</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Misc._feature   1..14</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w:t>
      </w:r>
      <w:r w:rsidRPr="0010427A">
        <w:rPr>
          <w:rFonts w:ascii="Courier" w:hAnsi="Courier"/>
          <w:sz w:val="20"/>
          <w:szCs w:val="20"/>
          <w:lang w:val="en-US"/>
        </w:rPr>
        <w:tab/>
        <w:t>/label="USER cassette"</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Terminator      20..190</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ab/>
        <w:t>/label="T CYC1"</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Misc._feature   238..297</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ab/>
        <w:t>/label=loxP</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Terminator      complement(298..420)</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ab/>
        <w:t>/label="T URA3"</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Misc._structure complement(421..471)</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ab/>
        <w:t>/label="Degradation tag"</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CDS             complement(472..1557)</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ab/>
        <w:t>/label="KlLEU2syn without STOP codon"</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Promoter        complement(1558..2587)</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w:t>
      </w:r>
      <w:r w:rsidRPr="0010427A">
        <w:rPr>
          <w:rFonts w:ascii="Courier" w:hAnsi="Courier"/>
          <w:sz w:val="20"/>
          <w:szCs w:val="20"/>
          <w:lang w:val="en-US"/>
        </w:rPr>
        <w:tab/>
        <w:t>/label="P LEU2"</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Misc._feature   2604..2637</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w:t>
      </w:r>
      <w:r w:rsidRPr="0010427A">
        <w:rPr>
          <w:rFonts w:ascii="Courier" w:hAnsi="Courier"/>
          <w:sz w:val="20"/>
          <w:szCs w:val="20"/>
          <w:lang w:val="en-US"/>
        </w:rPr>
        <w:tab/>
        <w:t>/label=loxP</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Misc._feature   2777..2963</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ab/>
        <w:t>/label="TY2 3'"</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ab/>
        <w:t>/label="Consensus TY2 3'"</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Replication_ori complement(3750..4393)</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ab/>
        <w:t>/label="pUC ori"</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CDS             complement(4496..5354)</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ab/>
        <w:t>/label=AmpR</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Misc._feature   5798..6026</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ab/>
        <w:t>/label="TY2 5'"</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ab/>
        <w:t>/label="Consensus TY2 5'"</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lastRenderedPageBreak/>
        <w:t xml:space="preserve">     Terminator      complement(6053..6247)</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ab/>
        <w:t>/label="T ADH1"</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ORIGIN</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1 CGTGCGATCG CGTGCATTCA TCCGCTCTAA CCGAAAAGGA AGGAGTTAGA CAACCTGAAG</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61 TCTAGGTCCC TATTTATTTT TTTATAGTTA TGTTAGTATT AAGAACGTTA TTTATATTTC</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121 AAATTTTTCT TTTTTTTCTG TACAGACGCG TGTACGCATG TAACATTATA CTGAAAACCT</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181 TGCTTGAGAA ATCGCGTCAG CTGAAGCTTC GTACGCTGCA GGTCGACAAC CCTTAATGTC</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241 GACAACCCTT AATATAACTT CGTATAATGT ATGCTATACG AAGTTATTAG GTCTAGAGAT</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301 CCCAATACAA CAGATCACGT GATCTTTTGT AAGATGAAGT TGAAGTGAGT GTTGCACCGT</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361 GCCAATGCAG GTGGCTATTA GATTAAATAT GTGATTTGTT CTATTAAGTT TCCTGTATAA</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421 TTACAAATGA ATAACGAAAT GAGACAAAGA AGAGAACCAA UTTTTACAAG CAGCCAAGAT</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481 TTCCTTGACA GCCTTGGCGA TAGCATCGCC AACCTCAGTG GTAGAGTTAG AACCACCAAG</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541 GTCACCGGTT CTGACACCTG CATCCAAGAC ATTTCTAACA GCTTCTTCAA GAGCCCTACC</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601 TTCTTCAACC AAATCCAAGG ATAACTTCAA CATCATAGCT GCAGATAAGA TGGTAGCAAT</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661 TGGGTTAACC TTGTTTGCTG GTAAATCTGG GGCAGAACCA TGACATGGTT CGTACAAACC</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721 GAATGCCTTG TTAGTGTCAG GTAGGGAAGC TAGAGATGCA GAAGGTAATA AACCCAAAGA</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781 ACCTGGAATA ACAGAGGCTT CATCGGAGAT AATATCACCA AACATGTTGT TGGTAATAAC</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841 AACACCGTTT AGCTTAGTTG GTGATTTAAC CAAAATCATA GCAGCAGAGT CGATCAATTG</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901 GTGCTGAACA GTTAATTGTG GGAACTCAGT CTTGATGGTT TCTTCAACAG TCTTTCTCCA</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961 CAATCTGGAA GAGGCAAGCA CGTTAGCCTT GTCAAGTGAC CAGATTGGTA ATGGTGGGTT</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1021 TTGTTGCAAT GCCAAGAAAG CAGCCATTCT TGTAATTCTT TGAACTTCAG GAACACTGTA</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1081 TTTCTCAGAG TCCCAAGCAA CTCCGTCACC TTCATCTTCT TTTCTTTCAC CAAAGTAGAT</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1141 ACCACCAACC AATTCTCTAA CGACGACGAA ATCGGTACCC TTTGCATATT CAGGCTTCAA</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1201 AGGAGAAAGA TCTAGTAAAG AATCAGAAGC AAAGTTACAT GGTCTTAAGT TGGCGTATAG</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1261 ACCCAATTCC TTTCTGATCT TCAATAGACC TTGTTCTGGT CTAACTGCGC CCGTACCCCA</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1321 TTTTGGACCA CCAACAGCAC CTAGTAAGAC AGCATCGGCT TTCTTAGAGG CTTCTAGAGC</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1381 TTCATCTGGT AAAGGAGTGC CAGTGGCATC GATGGCAGCA CCCCCGATCA AGTGATGTTG</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1441 GAAATTGAAC TTAATTTCTG GACGGACTTC AGCAATGGCA TTCAAGACCT TAATAGCTTC</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lastRenderedPageBreak/>
        <w:t xml:space="preserve">     1501 GTCAGTAACT TCTTTACCGA CGTGATCACC CGGTAGGACA ACGATATTCT TAGACATGGT</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1561 ATAATCTGTG TAGTGTGGGA TACTTTTTAC TTCTTCAAAT AGGTATCAAC AATAAAAATA</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1621 AATCGAAGCA AATGTAGGAA TGCGTTAAAG CAGATGTACT TACTTAGAGT ACATAGATAT</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1681 ATTTATATAA TTCAATATAT AAAAGTATAT GAAGCATCTG ATGTTGAACC TGTCATGACT</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1741 CTAAACTGGA ATGGGTAGTT ATGCTTCTGA AGGTTTTCCG TTAGAAAATG AGTGCAGGGA</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1801 TCAGGCCCGG AACCGGTTTT AGCCTGAAAG GAAAAGAAAA AAATGCGGTG ATTACTAGCA</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1861 CGTGACTGCG CTGAATTGGA ATCCACCACA AGTACAGCGA ATGGCAAGAG GGAAGGGGAA</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1921 TATATTGTGC CTGGCGGTAG TCTGCTATAT CAAATGTTAA ACATAACTAA ATGCAGTAGT</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1981 GAATAGAGTA ATGTATTTCT ACATATGTGG GTAGGGCCAA TGGGAGCCCG ATGTCTATTG</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2041 TACAGATATT TTCCTTTTAT AGTTAATCAA TTCAACTTGG AAATCATTGA GTCGATATCT</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2101 ACTTGGATAA CTGGAGCCGT GGCAGCGTTT GAAATTTGAC GAGTCTCCTT GTTTTGTTCG</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2161 CGCATTTTCA GTTTATTCAA ACGGGAGATG GCACCGAATC CACTGACTTC TCTGTTCAAT</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2221 TTGAATGGTA ATAGGAAGAA AGTACATTTC GAGAAATTTT CGCCCAACGT CGAAATCTCA</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2281 TGGATGATAT CCTCGATACA AATGACACCT TCATCACCTA ATTTCTCTTC AACGATATTG</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2341 TTGTCATTCA AGATTATCTC TTTTGGTTCT TTATCTTCTG GCCTTTGCCA CATTATTCTA</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2401 GATCTCTTTT GGATTAAAGA ACGGATAGAT GCAAGTGAAG GTTGTCCGAT AACAATATAT</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2461 GGTGATACAA GTTTCAACAA TGGGTACACG TCCTTGGTAA GTTTGATGAA AACACCAGTG</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2521 TTCAACTCAA CAAGTCTCAA AAGAGATAAC ACTTTGTAAG CCTTTGCTGG GATCTTCACA</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2581 GCGAGCTCTC GAGAACCCTT AATATAACTT CGTATAATGT ATGCTATACG AAGTTATTAG</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2641 GTGATATCAG ATCCACTAGT GGCCTATGCA CCCAATTCGC CCTATAGTGA GTCGTATTAC</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2701 GCGCGCTCAC TGGCCGTCGT TTTACAACGT CGTGACTGGG AAAACCCTGG CGTTACCCCT</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2761 GCAGGACAGA CGTCATTAGT GCTGAGGCAT TAATTGATCA ATATAAAATG ATGATAATAA</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2821 TATTTATAGA ATTGTGTAGA ATTGCAGATT CCCTTTTATG GATTCCTAAA TCCTGAGGAG</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2881 AACTTCTAGT ATATTCTACA TACCTAATAT TATTGCCTTA TTAAAAATGG AATCCCAACA</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2941 ATTACATCAA AATCCACATT CTCAGATCTG CGGCCGCACT CAGACCTGAA GTGAAGTTCC</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3001 TATACTTTCT AGAGAATAGG AACTTCTATA GTGAGTCGAA TAAGGGCGAC ACAAAATTTA</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3061 TTCTAAATGC ATAATAAATA CTGATAACAT CTTATAGTTT GTATTATATT TTGTATTATC</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3121 GTTGACATGT ATAATTTTGA TATCAAAAAC TGATTTTCCC TTTATTATTT TCGAGATTTA</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lastRenderedPageBreak/>
        <w:t xml:space="preserve">     3181 TTTTCTTAAT TCTCTTTAAC AAACTAGAAA TATTGTATAT ACAAAAAATC ATAAATAATA</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3241 GATGAATAGT TTAATTATAG GTGTTCATCA ATCGAAAAAG CAACGTATCT TATTTAAAGT</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3301 GCGTTGCTTT TTTCTCATTT ATAAGGTTAA ATAATTCTCA TATATCAAGC AAAGTGACAG</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3361 GCGCCCTTAA ATATTCTGAC AAATGCTCTT TCCCTAAACT CCCCCCATAA AAAAACCCGC</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3421 CGAAGCGGGT TTTTACGTTA TTTGCGGATT AACGATTACT CGTTATCAGA ACCGCCCAGG</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3481 GGGCCCGAGC TTAAGACTGG CCGTCGTTTT ACAACACAGA AAGAGTTTGT AGAAACGCAA</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3541 AAAGGCCATC CGTCAGGGGC CTTCTGCTTA GTTTGATGCC TGGCAGTTCC CTACTCTCGC</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3601 CTTCCGCTTC CTCGCTCACT GACTCGCTGC GCTCGGTCGT TCGGCTGCGG CGAGCGGTAT</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3661 CAGCTCACTC AAAGGCGGTA ATACGGTTAT CCACAGAATC AGGGGATAAC GCAGGAAAGA</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3721 ACATGTGAGC AAAAGGCCAG CAAAAGGCCA GGAACCGTAA AAAGGCCGCG TTGCTGGCGT</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3781 TTTTCCATAG GCTCCGCCCC CCTGACGAGC ATCACAAAAA TCGACGCTCA AGTCAGAGGT</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3841 GGCGAAACCC GACAGGACTA TAAAGATACC AGGCGTTTCC CCCTGGAAGC TCCCTCGTGC</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3901 GCTCTCCTGT TCCGACCCTG CCGCTTACCG GATACCTGTC CGCCTTTCTC CCTTCGGGAA</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3961 GCGTGGCGCT TTCTCATAGC TCACGCTGTA GGTATCTCAG TTCGGTGTAG GTCGTTCGCT</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4021 CCAAGCTGGG CTGTGTGCAC GAACCCCCCG TTCAGCCCGA CCGCTGCGCC TTATCCGGTA</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4081 ACTATCGTCT TGAGTCCAAC CCGGTAAGAC ACGACTTATC GCCACTGGCA GCAGCCACTG</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4141 GTAACAGGAT TAGCAGAGCG AGGTATGTAG GCGGTGCTAC AGAGTTCTTG AAGTGGTGGG</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4201 CTAACTACGG CTACACTAGA AGAACAGTAT TTGGTATCTG CGCTCTGCTG AAGCCAGTTA</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4261 CCTTCGGAAA AAGAGTTGGT AGCTCTTGAT CCGGCAAACA AACCACCGCT GGTAGCGGTG</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4321 GTTTTTTTGT TTGCAAGCAG CAGATTACGC GCAGAAAAAA AGGATCTCAA GAAGATCCTT</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4381 TGATCTTTTC TACGGGGTCT GACGCTCAGT GGAACGACGC GCGCGTAACT CACGTTAAGG</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4441 GATTTTGGTC ATGAGCTTGC GCCGTCCCGT CAAGTCAGCG TAATGCTCTG CTTTTACCAA</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4501 TGCTTAATCA GTGAGGCACC TATCTCAGCG ATCTGTCTAT TTCGTTCATC CATAGTTGCC</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4561 TGACTCCCCG TCGTGTAGAT AACTACGATA CGGGAGGGCT TACCATCTGG CCCCAGCGCT</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4621 GCGATGATAC CGCGAGAACC ACGCTCACCG GCTCCGGATT TATCAGCAAT AAACCAGCCA</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4681 GCCGGAAGGG CCGAGCGCAG AAGTGGTCCT GCAACTTTAT CCGCCTCCAT CCAGTCTATT</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4741 AATTGTTGCC GGGAAGCTAG AGTAAGTAGT TCGCCAGTTA ATAGTTTGCG CAACGTTGTT</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4801 GCCATCGCTA CAGGCATCGT GGTGTCACGC TCGTCGTTTG GTATGGCTTC ATTCAGCTCC</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lastRenderedPageBreak/>
        <w:t xml:space="preserve">     4861 GGTTCCCAAC GATCAAGGCG AGTTACATGA TCCCCCATGT TGTGCAAAAA AGCGGTTAGC</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4921 TCCTTCGGTC CTCCGATCGT TGTCAGAAGT AAGTTGGCCG CAGTGTTATC ACTCATGGTT</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4981 ATGGCAGCAC TGCATAATTC TCTTACTGTC ATGCCATCCG TAAGATGCTT TTCTGTGACT</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5041 GGTGAGTACT CAACCAAGTC ATTCTGAGAA TAGTGTATGC GGCGACCGAG TTGCTCTTGC</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5101 CCGGCGTCAA TACGGGATAA TACCGCGCCA CATAGCAGAA CTTTAAAAGT GCTCATCATT</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5161 GGAAAACGTT CTTCGGGGCG AAAACTCTCA AGGATCTTAC CGCTGTTGAG ATCCAGTTCG</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5221 ATGTAACCCA CTCGTGCACC CAACTGATCT TCAGCATCTT TTACTTTCAC CAGCGTTTCT</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5281 GGGTGAGCAA AAACAGGAAG GCAAAATGCC GCAAAAAAGG GAATAAGGGC GACACGGAAA</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5341 TGTTGAATAC TCATATTCTT CCTTTTTCAA TATTATTGAA GCATTTATCA GGGTTATTGT</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5401 CTCATGAGCG GATACATATT TGAATGTATT TAGAAAAATA AACAAATAGG GGTCAGTGTT</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5461 ACAACCAATT AACCAATTCT GAACATTATC GCGAGCCCAT TTATACCTGA ATATGGCTCA</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5521 TAACACCCCT TGTTTGCCTG GCGGCAGTAG CGCGGTGGTC CCACCTGACC CCATGCCGAA</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5581 CTCAGAAGTG AAACGCCGTA GCGCCGATGG TAGTGTGGGG ACTCCCCATG CGAGAGTAGG</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5641 GAACTGCCAG GCATCAAATA AAACGAAAGG CTCAGTCGAA AGACTGGGCC TTTCGCCCGG</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5701 GCTAATTATG GGGTGTCGCC CTTATTCGAC TCTATAGTGA AGTTCCTATT CTCTAGAAAG</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5761 TATAGGAACT TCTGAAGTGG GGATTTAAAG TCGGTGTCCG CGCTGAGGGT TTAATGGCGC</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5821 GCCGCGGCCG CCCGCGGTGT TGGAATAAAA ATCAACTATC ATCTACTAAC TAGTATTTAC</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5881 GTTACTAGTA TATTATCATA TACGGTGTTA GAAGATGACG CAAATGATGA GAAATAGTCA</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5941 TCTAAATTAG TGGAAGCTGA AACGCAAGGA TTGATAATGT AATAGGATCA ATGAATATTA</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6001 ACGCTAGCAT TAAGTCCTCA GCGAGCACGC TGCTTCATGG AATGCGTGCG ATGAGCGACC</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6061 TCATGCTATA CCTGAGAAAG CAACCTGACC TACAGGAAAG AGTTACTCAA GAATAAGAAT</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6121 TTTCGTTTTA AAACCTAAGA GTCACTTTAA AATTTGTATA CACTTATTTT TTTTATAACT</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6181 TATTTAATAA TAAAAATCAT AAATCATAAG AAATTCGCTT ATTTAGAAGT GTCAACAACG</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6241 TATCTACCAA CGGAATG</w:t>
      </w:r>
    </w:p>
    <w:p w:rsidR="001F0657" w:rsidRPr="0010427A" w:rsidRDefault="001F0657" w:rsidP="001F0657">
      <w:pPr>
        <w:jc w:val="left"/>
        <w:rPr>
          <w:rFonts w:ascii="Courier" w:hAnsi="Courier"/>
          <w:b/>
          <w:sz w:val="20"/>
          <w:szCs w:val="20"/>
          <w:lang w:val="en-US"/>
        </w:rPr>
      </w:pPr>
      <w:r w:rsidRPr="0010427A">
        <w:rPr>
          <w:rFonts w:ascii="Courier" w:hAnsi="Courier"/>
          <w:b/>
          <w:sz w:val="20"/>
          <w:szCs w:val="20"/>
          <w:lang w:val="en-US"/>
        </w:rPr>
        <w:br w:type="page"/>
      </w:r>
    </w:p>
    <w:p w:rsidR="001F0657" w:rsidRPr="0010427A" w:rsidRDefault="001F0657" w:rsidP="001F0657">
      <w:pPr>
        <w:jc w:val="left"/>
        <w:rPr>
          <w:rFonts w:ascii="Courier" w:hAnsi="Courier"/>
          <w:b/>
          <w:sz w:val="20"/>
          <w:szCs w:val="20"/>
          <w:lang w:val="en-US"/>
        </w:rPr>
      </w:pPr>
      <w:r w:rsidRPr="0010427A">
        <w:rPr>
          <w:rFonts w:ascii="Courier" w:hAnsi="Courier"/>
          <w:b/>
          <w:sz w:val="20"/>
          <w:szCs w:val="20"/>
          <w:lang w:val="en-US"/>
        </w:rPr>
        <w:lastRenderedPageBreak/>
        <w:t xml:space="preserve">pCfB2990_(pTY3-KlLEU2-deg)      6289 bp    DNA     circular UNA </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FEATURES             Location/Qualifiers</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Misc._feature   1..14</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w:t>
      </w:r>
      <w:r w:rsidRPr="0010427A">
        <w:rPr>
          <w:rFonts w:ascii="Courier" w:hAnsi="Courier"/>
          <w:sz w:val="20"/>
          <w:szCs w:val="20"/>
          <w:lang w:val="en-US"/>
        </w:rPr>
        <w:tab/>
        <w:t>/label="USER cassette"</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Terminator      20..190</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ab/>
        <w:t>/label="T CYC1"</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Misc._feature   257..316</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ab/>
        <w:t>/label=loxP</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Terminator      complement(317..439)</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ab/>
        <w:t>/label="T URA3"</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Misc._structure complement(440..490)</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ab/>
        <w:t>/label="Degradation tag"</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CDS             complement(491..1576)</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ab/>
        <w:t>/label="KlLEU2syn without STOP codon"</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Promoter        complement(1577..2606)</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w:t>
      </w:r>
      <w:r w:rsidRPr="0010427A">
        <w:rPr>
          <w:rFonts w:ascii="Courier" w:hAnsi="Courier"/>
          <w:sz w:val="20"/>
          <w:szCs w:val="20"/>
          <w:lang w:val="en-US"/>
        </w:rPr>
        <w:tab/>
        <w:t>/label="P LEU2"</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Misc._feature   2623..2656</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w:t>
      </w:r>
      <w:r w:rsidRPr="0010427A">
        <w:rPr>
          <w:rFonts w:ascii="Courier" w:hAnsi="Courier"/>
          <w:sz w:val="20"/>
          <w:szCs w:val="20"/>
          <w:lang w:val="en-US"/>
        </w:rPr>
        <w:tab/>
        <w:t>/label=loxP</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Misc._feature   2796..2996</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ab/>
        <w:t>/label="TY3 3'"</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ab/>
        <w:t>/label="Consensus TY3 3'"</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Replication_ori complement(3777..4420)</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ab/>
        <w:t>/label="pUC ori"</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CDS             complement(4523..5381)</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ab/>
        <w:t>/label=AmpR</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Misc._feature   5825..6058</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ab/>
        <w:t>/label="TY3 5'"</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ab/>
        <w:t>/label="Consensus TY3 5'"</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lastRenderedPageBreak/>
        <w:t xml:space="preserve">     Terminator      complement(6085..6279)</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ab/>
        <w:t>/label="T ADH1"</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ORIGIN</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1 CGTGCGATCG CGTGCATTCA TCCGCTCTAA CCGAAAAGGA AGGAGTTAGA CAACCTGAAG</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61 TCTAGGTCCC TATTTATTTT TTTATAGTTA TGTTAGTATT AAGAACGTTA TTTATATTTC</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121 AAATTTTTCT TTTTTTTCTG TACAGACGCG TGTACGCATG TAACATTATA CTGAAAACCT</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181 TGCTTGAGAA GGTTTTGGGA CGCTCGAAGA TCGCGTCAGC TGAAGCTTCG TACGCTGCAG</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241 GTCGACAACC CTTAATGTCG ACAACCCTTA ATATAACTTC GTATAATGTA TGCTATACGA</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301 AGTTATTAGG TCTAGAGATC CCAATACAAC AGATCACGTG ATCTTTTGTA AGATGAAGTT</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361 GAAGTGAGTG TTGCACCGTG CCAATGCAGG TGGCTATTAG ATTAAATATG TGATTTGTTC</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421 TATTAAGTTT CCTGTATAAT TACAAATGAA TAACGAAATG AGACAAAGAA GAGAACCAAU</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481 TTTTACAAGC AGCCAAGATT TCCTTGACAG CCTTGGCGAT AGCATCGCCA ACCTCAGTGG</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541 TAGAGTTAGA ACCACCAAGG TCACCGGTTC TGACACCTGC ATCCAAGACA TTTCTAACAG</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601 CTTCTTCAAG AGCCCTACCT TCTTCAACCA AATCCAAGGA TAACTTCAAC ATCATAGCTG</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661 CAGATAAGAT GGTAGCAATT GGGTTAACCT TGTTTGCTGG TAAATCTGGG GCAGAACCAT</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721 GACATGGTTC GTACAAACCG AATGCCTTGT TAGTGTCAGG TAGGGAAGCT AGAGATGCAG</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781 AAGGTAATAA ACCCAAAGAA CCTGGAATAA CAGAGGCTTC ATCGGAGATA ATATCACCAA</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841 ACATGTTGTT GGTAATAACA ACACCGTTTA GCTTAGTTGG TGATTTAACC AAAATCATAG</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901 CAGCAGAGTC GATCAATTGG TGCTGAACAG TTAATTGTGG GAACTCAGTC TTGATGGTTT</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961 CTTCAACAGT CTTTCTCCAC AATCTGGAAG AGGCAAGCAC GTTAGCCTTG TCAAGTGACC</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1021 AGATTGGTAA TGGTGGGTTT TGTTGCAATG CCAAGAAAGC AGCCATTCTT GTAATTCTTT</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1081 GAACTTCAGG AACACTGTAT TTCTCAGAGT CCCAAGCAAC TCCGTCACCT TCATCTTCTT</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1141 TTCTTTCACC AAAGTAGATA CCACCAACCA ATTCTCTAAC GACGACGAAA TCGGTACCCT</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1201 TTGCATATTC AGGCTTCAAA GGAGAAAGAT CTAGTAAAGA ATCAGAAGCA AAGTTACATG</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1261 GTCTTAAGTT GGCGTATAGA CCCAATTCCT TTCTGATCTT CAATAGACCT TGTTCTGGTC</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1321 TAACTGCGCC CGTACCCCAT TTTGGACCAC CAACAGCACC TAGTAAGACA GCATCGGCTT</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1381 TCTTAGAGGC TTCTAGAGCT TCATCTGGTA AAGGAGTGCC AGTGGCATCG ATGGCAGCAC</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1441 CCCCGATCAA GTGATGTTGG AAATTGAACT TAATTTCTGG ACGGACTTCA GCAATGGCAT</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lastRenderedPageBreak/>
        <w:t xml:space="preserve">     1501 TCAAGACCTT AATAGCTTCG TCAGTAACTT CTTTACCGAC GTGATCACCC GGTAGGACAA</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1561 CGATATTCTT AGACATGGTA TAATCTGTGT AGTGTGGGAT ACTTTTTACT TCTTCAAATA</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1621 GGTATCAACA ATAAAAATAA ATCGAAGCAA ATGTAGGAAT GCGTTAAAGC AGATGTACTT</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1681 ACTTAGAGTA CATAGATATA TTTATATAAT TCAATATATA AAAGTATATG AAGCATCTGA</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1741 TGTTGAACCT GTCATGACTC TAAACTGGAA TGGGTAGTTA TGCTTCTGAA GGTTTTCCGT</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1801 TAGAAAATGA GTGCAGGGAT CAGGCCCGGA ACCGGTTTTA GCCTGAAAGG AAAAGAAAAA</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1861 AATGCGGTGA TTACTAGCAC GTGACTGCGC TGAATTGGAA TCCACCACAA GTACAGCGAA</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1921 TGGCAAGAGG GAAGGGGAAT ATATTGTGCC TGGCGGTAGT CTGCTATATC AAATGTTAAA</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1981 CATAACTAAA TGCAGTAGTG AATAGAGTAA TGTATTTCTA CATATGTGGG TAGGGCCAAT</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2041 GGGAGCCCGA TGTCTATTGT ACAGATATTT TCCTTTTATA GTTAATCAAT TCAACTTGGA</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2101 AATCATTGAG TCGATATCTA CTTGGATAAC TGGAGCCGTG GCAGCGTTTG AAATTTGACG</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2161 AGTCTCCTTG TTTTGTTCGC GCATTTTCAG TTTATTCAAA CGGGAGATGG CACCGAATCC</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2221 ACTGACTTCT CTGTTCAATT TGAATGGTAA TAGGAAGAAA GTACATTTCG AGAAATTTTC</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2281 GCCCAACGTC GAAATCTCAT GGATGATATC CTCGATACAA ATGACACCTT CATCACCTAA</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2341 TTTCTCTTCA ACGATATTGT TGTCATTCAA GATTATCTCT TTTGGTTCTT TATCTTCTGG</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2401 CCTTTGCCAC ATTATTCTAG ATCTCTTTTG GATTAAAGAA CGGATAGATG CAAGTGAAGG</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2461 TTGTCCGATA ACAATATATG GTGATACAAG TTTCAACAAT GGGTACACGT CCTTGGTAAG</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2521 TTTGATGAAA ACACCAGTGT TCAACTCAAC AAGTCTCAAA AGAGATAACA CTTTGTAAGC</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2581 CTTTGCTGGG ATCTTCACAG CGAGCTCTCG AGAACCCTTA ATATAACTTC GTATAATGTA</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2641 TGCTATACGA AGTTATTAGG TGATATCAGA TCCACTAGTG GCCTATGCAC CCAATTCGCC</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2701 CTATAGTGAG TCGTATTACG CGCGCTCACT GGCCGTCGTT TTACAACGTC GTGACTGGGA</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2761 AAACCCTGGC GTTACCCCTG CAGGACAGAC GTCATTAGTG CTGAGGCATT AATTGATCAG</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2821 ATTCCGCGCT TCCACCACTT AGTATGATTC ATATTTTATA TAATATATAA GATAAGTAAC</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2881 ATTCCGTGAA TTAATCTGAT AAACTGTTTT GACAACTGGT TACTTCCCTA AGACTGTTTA</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2941 TATTAGGATT GTCAAGACAC TCCGGTATTA CTCGAGCCCG TAATACAACA AGATCTGCGG</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3001 CCGCACTCAG ACCTGAAGTG AAGTTCCTAT ACTTTCTAGA GAATAGGAAC TTCTATAGTG</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3061 AGTCGAATAA GGGCGACACA AAATTTATTC TAAATGCATA ATAAATACTG ATAACATCTT</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3121 ATAGTTTGTA TTATATTTTG TATTATCGTT GACATGTATA ATTTTGATAT CAAAAACTGA</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lastRenderedPageBreak/>
        <w:t xml:space="preserve">     3181 TTTTCCCTTT ATTATTTTCG AGATTTATTT TCTTAATTCT CTTTAACAAA CTAGAAATAT</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3241 TGTATATACA AAAAATCATA AATAATAGAT GAATAGTTTA ATTATAGGTG TTCATCAATC</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3301 GAAAAAGCAA CGTATCTTAT TTAAAGTGCG TTGCTTTTTT CTCATTTATA AGGTTAAATA</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3361 ATTCTCATAT ATCAAGCAAA GTGACAGGCG CCCTTAAATA TTCTGACAAA TGCTCTTTCC</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3421 CTAAACTCCC CCCATAAAAA AACCCGCCGA AGCGGGTTTT TACGTTATTT GCGGATTAAC</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3481 GATTACTCGT TATCAGAACC GCCCAGGGGG CCCGAGCTTA AGACTGGCCG TCGTTTTACA</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3541 ACACAGAAAG AGTTTGTAGA AACGCAAAAA GGCCATCCGT CAGGGGCCTT CTGCTTAGTT</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3601 TGATGCCTGG CAGTTCCCTA CTCTCGCCTT CCGCTTCCTC GCTCACTGAC TCGCTGCGCT</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3661 CGGTCGTTCG GCTGCGGCGA GCGGTATCAG CTCACTCAAA GGCGGTAATA CGGTTATCCA</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3721 CAGAATCAGG GGATAACGCA GGAAAGAACA TGTGAGCAAA AGGCCAGCAA AAGGCCAGGA</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3781 ACCGTAAAAA GGCCGCGTTG CTGGCGTTTT TCCATAGGCT CCGCCCCCCT GACGAGCATC</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3841 ACAAAAATCG ACGCTCAAGT CAGAGGTGGC GAAACCCGAC AGGACTATAA AGATACCAGG</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3901 CGTTTCCCCC TGGAAGCTCC CTCGTGCGCT CTCCTGTTCC GACCCTGCCG CTTACCGGAT</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3961 ACCTGTCCGC CTTTCTCCCT TCGGGAAGCG TGGCGCTTTC TCATAGCTCA CGCTGTAGGT</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4021 ATCTCAGTTC GGTGTAGGTC GTTCGCTCCA AGCTGGGCTG TGTGCACGAA CCCCCCGTTC</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4081 AGCCCGACCG CTGCGCCTTA TCCGGTAACT ATCGTCTTGA GTCCAACCCG GTAAGACACG</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4141 ACTTATCGCC ACTGGCAGCA GCCACTGGTA ACAGGATTAG CAGAGCGAGG TATGTAGGCG</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4201 GTGCTACAGA GTTCTTGAAG TGGTGGGCTA ACTACGGCTA CACTAGAAGA ACAGTATTTG</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4261 GTATCTGCGC TCTGCTGAAG CCAGTTACCT TCGGAAAAAG AGTTGGTAGC TCTTGATCCG</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4321 GCAAACAAAC CACCGCTGGT AGCGGTGGTT TTTTTGTTTG CAAGCAGCAG ATTACGCGCA</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4381 GAAAAAAAGG ATCTCAAGAA GATCCTTTGA TCTTTTCTAC GGGGTCTGAC GCTCAGTGGA</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4441 ACGACGCGCG CGTAACTCAC GTTAAGGGAT TTTGGTCATG AGCTTGCGCC GTCCCGTCAA</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4501 GTCAGCGTAA TGCTCTGCTT TTACCAATGC TTAATCAGTG AGGCACCTAT CTCAGCGATC</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4561 TGTCTATTTC GTTCATCCAT AGTTGCCTGA CTCCCCGTCG TGTAGATAAC TACGATACGG</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4621 GAGGGCTTAC CATCTGGCCC CAGCGCTGCG ATGATACCGC GAGAACCACG CTCACCGGCT</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4681 CCGGATTTAT CAGCAATAAA CCAGCCAGCC GGAAGGGCCG AGCGCAGAAG TGGTCCTGCA</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4741 ACTTTATCCG CCTCCATCCA GTCTATTAAT TGTTGCCGGG AAGCTAGAGT AAGTAGTTCG</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4801 CCAGTTAATA GTTTGCGCAA CGTTGTTGCC ATCGCTACAG GCATCGTGGT GTCACGCTCG</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lastRenderedPageBreak/>
        <w:t xml:space="preserve">     4861 TCGTTTGGTA TGGCTTCATT CAGCTCCGGT TCCCAACGAT CAAGGCGAGT TACATGATCC</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4921 CCCATGTTGT GCAAAAAAGC GGTTAGCTCC TTCGGTCCTC CGATCGTTGT CAGAAGTAAG</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4981 TTGGCCGCAG TGTTATCACT CATGGTTATG GCAGCACTGC ATAATTCTCT TACTGTCATG</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5041 CCATCCGTAA GATGCTTTTC TGTGACTGGT GAGTACTCAA CCAAGTCATT CTGAGAATAG</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5101 TGTATGCGGC GACCGAGTTG CTCTTGCCCG GCGTCAATAC GGGATAATAC CGCGCCACAT</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5161 AGCAGAACTT TAAAAGTGCT CATCATTGGA AAACGTTCTT CGGGGCGAAA ACTCTCAAGG</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5221 ATCTTACCGC TGTTGAGATC CAGTTCGATG TAACCCACTC GTGCACCCAA CTGATCTTCA</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5281 GCATCTTTTA CTTTCACCAG CGTTTCTGGG TGAGCAAAAA CAGGAAGGCA AAATGCCGCA</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5341 AAAAAGGGAA TAAGGGCGAC ACGGAAATGT TGAATACTCA TATTCTTCCT TTTTCAATAT</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5401 TATTGAAGCA TTTATCAGGG TTATTGTCTC ATGAGCGGAT ACATATTTGA ATGTATTTAG</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5461 AAAAATAAAC AAATAGGGGT CAGTGTTACA ACCAATTAAC CAATTCTGAA CATTATCGCG</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5521 AGCCCATTTA TACCTGAATA TGGCTCATAA CACCCCTTGT TTGCCTGGCG GCAGTAGCGC</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5581 GGTGGTCCCA CCTGACCCCA TGCCGAACTC AGAAGTGAAA CGCCGTAGCG CCGATGGTAG</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5641 TGTGGGGACT CCCCATGCGA GAGTAGGGAA CTGCCAGGCA TCAAATAAAA CGAAAGGCTC</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5701 AGTCGAAAGA CTGGGCCTTT CGCCCGGGCT AATTATGGGG TGTCGCCCTT ATTCGACTCT</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5761 ATAGTGAAGT TCCTATTCTC TAGAAAGTAT AGGAACTTCT GAAGTGGGGA TTTAAAGTCG</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5821 GTGTCCGCGC TGAGGGTTTA ATGGCGCGCC GCGGCCGCCC GCGGTGTTGT ATCTCAAAAT</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5881 GAGATATGTC AGTATGACAA TACGTCATCC TGAACGTTCA TAAAACACAT ATGAAACAAC</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5941 CTTATAACAA AACGAACAAC ATGAGACAAA ACCCGTCCTT CCCTAGCTGA ACTACCCAAA</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6001 AGTATAAATG CCTGAACAAT TAGTTTAGAT CCGAGCTAGC ATTAAGTCCT CAGCGAGCAC</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6061 GCTGCTTCAT GGAATGCGTG CGATGAGCGA CCTCATGCTA TACCTGAGAA AGCAACCTGA</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6121 CCTACAGGAA AGAGTTACTC AAGAATAAGA ATTTTCGTTT TAAAACCTAA GAGTCACTTT</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6181 AAAATTTGTA TACACTTATT TTTTTTATAA CTTATTTAAT AATAAAAATC ATAAATCATA</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6241 AGAAATTCGC TTATTTAGAA GTGTCAACAA CGTATCTACC AACGGAATG</w:t>
      </w:r>
    </w:p>
    <w:p w:rsidR="001F0657" w:rsidRPr="0010427A" w:rsidRDefault="001F0657" w:rsidP="001F0657">
      <w:pPr>
        <w:jc w:val="left"/>
        <w:rPr>
          <w:rFonts w:ascii="Courier" w:hAnsi="Courier"/>
          <w:b/>
          <w:sz w:val="20"/>
          <w:szCs w:val="20"/>
          <w:lang w:val="en-US"/>
        </w:rPr>
      </w:pPr>
      <w:r w:rsidRPr="0010427A">
        <w:rPr>
          <w:rFonts w:ascii="Courier" w:hAnsi="Courier"/>
          <w:b/>
          <w:sz w:val="20"/>
          <w:szCs w:val="20"/>
          <w:lang w:val="en-US"/>
        </w:rPr>
        <w:br w:type="page"/>
      </w:r>
    </w:p>
    <w:p w:rsidR="001F0657" w:rsidRPr="0010427A" w:rsidRDefault="001F0657" w:rsidP="001F0657">
      <w:pPr>
        <w:jc w:val="left"/>
        <w:rPr>
          <w:rFonts w:ascii="Courier" w:hAnsi="Courier"/>
          <w:b/>
          <w:sz w:val="20"/>
          <w:szCs w:val="20"/>
          <w:lang w:val="en-US"/>
        </w:rPr>
      </w:pPr>
      <w:r w:rsidRPr="0010427A">
        <w:rPr>
          <w:rFonts w:ascii="Courier" w:hAnsi="Courier"/>
          <w:b/>
          <w:sz w:val="20"/>
          <w:szCs w:val="20"/>
          <w:lang w:val="en-US"/>
        </w:rPr>
        <w:lastRenderedPageBreak/>
        <w:t xml:space="preserve">pCfB2803_(pTY4-KlLEU2-deg)      6312 bp    DNA     circular UNA </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FEATURES             Location/Qualifiers</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Misc._feature   1..14</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w:t>
      </w:r>
      <w:r w:rsidRPr="0010427A">
        <w:rPr>
          <w:rFonts w:ascii="Courier" w:hAnsi="Courier"/>
          <w:sz w:val="20"/>
          <w:szCs w:val="20"/>
          <w:lang w:val="en-US"/>
        </w:rPr>
        <w:tab/>
        <w:t>/label="USER cassette"</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Terminator      20..209</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ab/>
        <w:t>/label="T CYC1"</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Misc._feature   257..316</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ab/>
        <w:t>/label=loxP</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Terminator      complement(317..439)</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ab/>
        <w:t>/label="T URA3"</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Misc._structure complement(440..490)</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ab/>
        <w:t>/label="Degradation tag"</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CDS             complement(491..1576)</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ab/>
        <w:t>/label="KlLEU2syn without STOP codon"</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Promoter        complement(1577..2606)</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w:t>
      </w:r>
      <w:r w:rsidRPr="0010427A">
        <w:rPr>
          <w:rFonts w:ascii="Courier" w:hAnsi="Courier"/>
          <w:sz w:val="20"/>
          <w:szCs w:val="20"/>
          <w:lang w:val="en-US"/>
        </w:rPr>
        <w:tab/>
        <w:t>/label="P LEU2"</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Misc._feature   2623..2656</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w:t>
      </w:r>
      <w:r w:rsidRPr="0010427A">
        <w:rPr>
          <w:rFonts w:ascii="Courier" w:hAnsi="Courier"/>
          <w:sz w:val="20"/>
          <w:szCs w:val="20"/>
          <w:lang w:val="en-US"/>
        </w:rPr>
        <w:tab/>
        <w:t>/label=loxP</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Misc._feature   2811..2996</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ab/>
        <w:t>/label="Consensus TY4 3'"</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Replication_ori complement(3794..4437)</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ab/>
        <w:t>/label="pUC ori"</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CDS             complement(4540..5398)</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ab/>
        <w:t>/label=AmpR</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Misc._feature   5879..6063</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ab/>
        <w:t>/label="Consensus TY4 5'"</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Terminator      complement(6108..6302)</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ab/>
        <w:t>/label="T ADH1"</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lastRenderedPageBreak/>
        <w:t>ORIGIN</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1 CGTGCGATCG CGTGCATTCA TCCGCTCTAA CCGAAAAGGA AGGAGTTAGA CAACCTGAAG</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61 TCTAGGTCCC TATTTATTTT TTTATAGTTA TGTTAGTATT AAGAACGTTA TTTATATTTC</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121 AAATTTTTCT TTTTTTTCTG TACAGACGCG TGTACGCATG TAACATTATA CTGAAAACCT</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181 TGCTTGAGAA GGTTTTGGGA CGCTCGAAGA TCGCGTCAGC TGAAGCTTCG TACGCTGCAG</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241 GTCGACAACC CTTAATGTCG ACAACCCTTA ATATAACTTC GTATAATGTA TGCTATACGA</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301 AGTTATTAGG TCTAGAGATC CCAATACAAC AGATCACGTG ATCTTTTGTA AGATGAAGTT</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361 GAAGTGAGTG TTGCACCGTG CCAATGCAGG TGGCTATTAG ATTAAATATG TGATTTGTTC</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421 TATTAAGTTT CCTGTATAAT TACAAATGAA TAACGAAATG AGACAAAGAA GAGAACCAAU</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481 TTTTACAAGC AGCCAAGATT TCCTTGACAG CCTTGGCGAT AGCATCGCCA ACCTCAGTGG</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541 TAGAGTTAGA ACCACCAAGG TCACCGGTTC TGACACCTGC ATCCAAGACA TTTCTAACAG</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601 CTTCTTCAAG AGCCCTACCT TCTTCAACCA AATCCAAGGA TAACTTCAAC ATCATAGCTG</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661 CAGATAAGAT GGTAGCAATT GGGTTAACCT TGTTTGCTGG TAAATCTGGG GCAGAACCAT</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721 GACATGGTTC GTACAAACCG AATGCCTTGT TAGTGTCAGG TAGGGAAGCT AGAGATGCAG</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781 AAGGTAATAA ACCCAAAGAA CCTGGAATAA CAGAGGCTTC ATCGGAGATA ATATCACCAA</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841 ACATGTTGTT GGTAATAACA ACACCGTTTA GCTTAGTTGG TGATTTAACC AAAATCATAG</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901 CAGCAGAGTC GATCAATTGG TGCTGAACAG TTAATTGTGG GAACTCAGTC TTGATGGTTT</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961 CTTCAACAGT CTTTCTCCAC AATCTGGAAG AGGCAAGCAC GTTAGCCTTG TCAAGTGACC</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1021 AGATTGGTAA TGGTGGGTTT TGTTGCAATG CCAAGAAAGC AGCCATTCTT GTAATTCTTT</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1081 GAACTTCAGG AACACTGTAT TTCTCAGAGT CCCAAGCAAC TCCGTCACCT TCATCTTCTT</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1141 TTCTTTCACC AAAGTAGATA CCACCAACCA ATTCTCTAAC GACGACGAAA TCGGTACCCT</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1201 TTGCATATTC AGGCTTCAAA GGAGAAAGAT CTAGTAAAGA ATCAGAAGCA AAGTTACATG</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1261 GTCTTAAGTT GGCGTATAGA CCCAATTCCT TTCTGATCTT CAATAGACCT TGTTCTGGTC</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1321 TAACTGCGCC CGTACCCCAT TTTGGACCAC CAACAGCACC TAGTAAGACA GCATCGGCTT</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1381 TCTTAGAGGC TTCTAGAGCT TCATCTGGTA AAGGAGTGCC AGTGGCATCG ATGGCAGCAC</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1441 CCCCGATCAA GTGATGTTGG AAATTGAACT TAATTTCTGG ACGGACTTCA GCAATGGCAT</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1501 TCAAGACCTT AATAGCTTCG TCAGTAACTT CTTTACCGAC GTGATCACCC GGTAGGACAA</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1561 CGATATTCTT AGACATGGTA TAATCTGTGT AGTGTGGGAT ACTTTTTACT TCTTCAAATA</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lastRenderedPageBreak/>
        <w:t xml:space="preserve">     1621 GGTATCAACA ATAAAAATAA ATCGAAGCAA ATGTAGGAAT GCGTTAAAGC AGATGTACTT</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1681 ACTTAGAGTA CATAGATATA TTTATATAAT TCAATATATA AAAGTATATG AAGCATCTGA</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1741 TGTTGAACCT GTCATGACTC TAAACTGGAA TGGGTAGTTA TGCTTCTGAA GGTTTTCCGT</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1801 TAGAAAATGA GTGCAGGGAT CAGGCCCGGA ACCGGTTTTA GCCTGAAAGG AAAAGAAAAA</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1861 AATGCGGTGA TTACTAGCAC GTGACTGCGC TGAATTGGAA TCCACCACAA GTACAGCGAA</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1921 TGGCAAGAGG GAAGGGGAAT ATATTGTGCC TGGCGGTAGT CTGCTATATC AAATGTTAAA</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1981 CATAACTAAA TGCAGTAGTG AATAGAGTAA TGTATTTCTA CATATGTGGG TAGGGCCAAT</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2041 GGGAGCCCGA TGTCTATTGT ACAGATATTT TCCTTTTATA GTTAATCAAT TCAACTTGGA</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2101 AATCATTGAG TCGATATCTA CTTGGATAAC TGGAGCCGTG GCAGCGTTTG AAATTTGACG</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2161 AGTCTCCTTG TTTTGTTCGC GCATTTTCAG TTTATTCAAA CGGGAGATGG CACCGAATCC</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2221 ACTGACTTCT CTGTTCAATT TGAATGGTAA TAGGAAGAAA GTACATTTCG AGAAATTTTC</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2281 GCCCAACGTC GAAATCTCAT GGATGATATC CTCGATACAA ATGACACCTT CATCACCTAA</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2341 TTTCTCTTCA ACGATATTGT TGTCATTCAA GATTATCTCT TTTGGTTCTT TATCTTCTGG</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2401 CCTTTGCCAC ATTATTCTAG ATCTCTTTTG GATTAAAGAA CGGATAGATG CAAGTGAAGG</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2461 TTGTCCGATA ACAATATATG GTGATACAAG TTTCAACAAT GGGTACACGT CCTTGGTAAG</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2521 TTTGATGAAA ACACCAGTGT TCAACTCAAC AAGTCTCAAA AGAGATAACA CTTTGTAAGC</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2581 CTTTGCTGGG ATCTTCACAG CGAGCTCTCG AGAACCCTTA ATATAACTTC GTATAATGTA</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2641 TGCTATACGA AGTTATTAGG TGATATCAGA TCCACTAGTG GCCTATGCAC CCAATTCGCC</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2701 CTATAGTGAG TCGTATTACG CGCGCTCACT GGCCGTCGTT TTACAACGTC GTGACTGGGA</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2761 AAACCCTGGC GTTACCCCTG CAGGACTAGT GCTGAGGCAT TAATTGATCA GGTAGGTACA</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2821 TATATGAGGA ATATGAGTCG TCACATCAAT GTATAGTAAC TACCGGAATC ACTATTATAT</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2881 TGGTCATGAT TAATATGACC AATCGGCGTG TGTTTTATAT ACCTCTCTTA TTTAGTATAA</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2941 GAAGATCAGT ACTCACTTCT TCATTAATAC TAATTTTTAA CCTCTAATTA TCAACAAGAT</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3001 CTGCGGCCGC GGCCGCAAAT TTAAATAAAA TGAAGTGAAG TTCCTATACT TTCTAGAGAA</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3061 TAGGAACTTC TATAGTGAGT CGAATAAGGG CGACACAAAA TTTATTCTAA ATGCATAATA</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3121 AATACTGATA ACATCTTATA GTTTGTATTA TATTTTGTAT TATCGTTGAC ATGTATAATT</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3181 TTGATATCAA AAACTGATTT TCCCTTTATT ATTTTCGAGA TTTATTTTCT TAATTCTCTT</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3241 TAACAAACTA GAAATATTGT ATATACAAAA AATCATAAAT AATAGATGAA TAGTTTAATT</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lastRenderedPageBreak/>
        <w:t xml:space="preserve">     3301 ATAGGTGTTC ATCAATCGAA AAAGCAACGT ATCTTATTTA AAGTGCGTTG CTTTTTTCTC</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3361 ATTTATAAGG TTAAATAATT CTCATATATC AAGCAAAGTG ACAGGCGCCC TTAAATATTC</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3421 TGACAAATGC TCTTTCCCTA AACTCCCCCC ATAAAAAAAC CCGCCGAAGC GGGTTTTTAC</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3481 GTTATTTGCG GATTAACGAT TACTCGTTAT CAGAACCGCC CAGGGGGCCC GAGCTTAAGA</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3541 CTGGCCGTCG TTTTACAACA CAGAAAGAGT TTGTAGAAAC GCAAAAAGGC CATCCGTCAG</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3601 GGGCCTTCTG CTTAGTTTGA TGCCTGGCAG TTCCCTACTC TCGCCTTCCG CTTCCTCGCT</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3661 CACTGACTCG CTGCGCTCGG TCGTTCGGCT GCGGCGAGCG GTATCAGCTC ACTCAAAGGC</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3721 GGTAATACGG TTATCCACAG AATCAGGGGA TAACGCAGGA AAGAACATGT GAGCAAAAGG</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3781 CCAGCAAAAG GCCAGGAACC GTAAAAAGGC CGCGTTGCTG GCGTTTTTCC ATAGGCTCCG</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3841 CCCCCCTGAC GAGCATCACA AAAATCGACG CTCAAGTCAG AGGTGGCGAA ACCCGACAGG</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3901 ACTATAAAGA TACCAGGCGT TTCCCCCTGG AAGCTCCCTC GTGCGCTCTC CTGTTCCGAC</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3961 CCTGCCGCTT ACCGGATACC TGTCCGCCTT TCTCCCTTCG GGAAGCGTGG CGCTTTCTCA</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4021 TAGCTCACGC TGTAGGTATC TCAGTTCGGT GTAGGTCGTT CGCTCCAAGC TGGGCTGTGT</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4081 GCACGAACCC CCCGTTCAGC CCGACCGCTG CGCCTTATCC GGTAACTATC GTCTTGAGTC</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4141 CAACCCGGTA AGACACGACT TATCGCCACT GGCAGCAGCC ACTGGTAACA GGATTAGCAG</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4201 AGCGAGGTAT GTAGGCGGTG CTACAGAGTT CTTGAAGTGG TGGGCTAACT ACGGCTACAC</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4261 TAGAAGAACA GTATTTGGTA TCTGCGCTCT GCTGAAGCCA GTTACCTTCG GAAAAAGAGT</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4321 TGGTAGCTCT TGATCCGGCA AACAAACCAC CGCTGGTAGC GGTGGTTTTT TTGTTTGCAA</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4381 GCAGCAGATT ACGCGCAGAA AAAAAGGATC TCAAGAAGAT CCTTTGATCT TTTCTACGGG</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4441 GTCTGACGCT CAGTGGAACG ACGCGCGCGT AACTCACGTT AAGGGATTTT GGTCATGAGC</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4501 TTGCGCCGTC CCGTCAAGTC AGCGTAATGC TCTGCTTTTA CCAATGCTTA ATCAGTGAGG</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4561 CACCTATCTC AGCGATCTGT CTATTTCGTT CATCCATAGT TGCCTGACTC CCCGTCGTGT</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4621 AGATAACTAC GATACGGGAG GGCTTACCAT CTGGCCCCAG CGCTGCGATG ATACCGCGAG</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4681 AACCACGCTC ACCGGCTCCG GATTTATCAG CAATAAACCA GCCAGCCGGA AGGGCCGAGC</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4741 GCAGAAGTGG TCCTGCAACT TTATCCGCCT CCATCCAGTC TATTAATTGT TGCCGGGAAG</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4801 CTAGAGTAAG TAGTTCGCCA GTTAATAGTT TGCGCAACGT TGTTGCCATC GCTACAGGCA</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4861 TCGTGGTGTC ACGCTCGTCG TTTGGTATGG CTTCATTCAG CTCCGGTTCC CAACGATCAA</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4921 GGCGAGTTAC ATGATCCCCC ATGTTGTGCA AAAAAGCGGT TAGCTCCTTC GGTCCTCCGA</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lastRenderedPageBreak/>
        <w:t xml:space="preserve">     4981 TCGTTGTCAG AAGTAAGTTG GCCGCAGTGT TATCACTCAT GGTTATGGCA GCACTGCATA</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5041 ATTCTCTTAC TGTCATGCCA TCCGTAAGAT GCTTTTCTGT GACTGGTGAG TACTCAACCA</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5101 AGTCATTCTG AGAATAGTGT ATGCGGCGAC CGAGTTGCTC TTGCCCGGCG TCAATACGGG</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5161 ATAATACCGC GCCACATAGC AGAACTTTAA AAGTGCTCAT CATTGGAAAA CGTTCTTCGG</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5221 GGCGAAAACT CTCAAGGATC TTACCGCTGT TGAGATCCAG TTCGATGTAA CCCACTCGTG</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5281 CACCCAACTG ATCTTCAGCA TCTTTTACTT TCACCAGCGT TTCTGGGTGA GCAAAAACAG</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5341 GAAGGCAAAA TGCCGCAAAA AAGGGAATAA GGGCGACACG GAAATGTTGA ATACTCATAT</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5401 TCTTCCTTTT TCAATATTAT TGAAGCATTT ATCAGGGTTA TTGTCTCATG AGCGGATACA</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5461 TATTTGAATG TATTTAGAAA AATAAACAAA TAGGGGTCAG TGTTACAACC AATTAACCAA</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5521 TTCTGAACAT TATCGCGAGC CCATTTATAC CTGAATATGG CTCATAACAC CCCTTGTTTG</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5581 CCTGGCGGCA GTAGCGCGGT GGTCCCACCT GACCCCATGC CGAACTCAGA AGTGAAACGC</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5641 CGTAGCGCCG ATGGTAGTGT GGGGACTCCC CATGCGAGAG TAGGGAACTG CCAGGCATCA</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5701 AATAAAACGA AAGGCTCAGT CGAAAGACTG GGCCTTTCGC CCGGGCTAAT TATGGGGTGT</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5761 CGCCCTTATT CGACTCTATA GTGAAGTTCC TATTCTCTAG AAAGTATAGG AACTTCTGAA</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5821 GTGGGGATTT AAATGCGGCC GCGCTGAGGG TTTAATGGCG CGCCGCGGCC GCCCGCGGTG</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5881 TTGGAACGAG AGTAATTAAT AGTGACATGA GTTGCTATGG TAACAATCTA ATGCTTACAT</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5941 CGTATATTAA TGTACAACTC GTATACGTTT AAGTGTGATT GCGCCTATTG CAGAAGGAAT</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6001 GTTAAACGAG AAGCTCAGAC AATACTGAAG CTGTGTTAAA GACCTATTAG TTGAACATGT</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6061 TATGCTAGCA TTAAGTCCTC AGCGAGCTCG CATGGAATGC GTGCGATGAG CGACCTCATG</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6121 CTATACCTGA GAAAGCAACC TGACCTACAG GAAAGAGTTA CTCAAGAATA AGAATTTTCG</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6181 TTTTAAAACC TAAGAGTCAC TTTAAAATTT GTATACACTT ATTTTTTTTA TAACTTATTT</w:t>
      </w:r>
    </w:p>
    <w:p w:rsidR="001F0657" w:rsidRPr="0010427A" w:rsidRDefault="001F0657" w:rsidP="001F0657">
      <w:pPr>
        <w:jc w:val="left"/>
        <w:rPr>
          <w:rFonts w:ascii="Courier" w:hAnsi="Courier"/>
          <w:sz w:val="20"/>
          <w:szCs w:val="20"/>
          <w:lang w:val="en-US"/>
        </w:rPr>
      </w:pPr>
      <w:r w:rsidRPr="0010427A">
        <w:rPr>
          <w:rFonts w:ascii="Courier" w:hAnsi="Courier"/>
          <w:sz w:val="20"/>
          <w:szCs w:val="20"/>
          <w:lang w:val="en-US"/>
        </w:rPr>
        <w:t xml:space="preserve">     6241 AATAATAAAA ATCATAAATC ATAAGAAATT CGCTTATTTA GAAGTGTCAA CAACGTATCT</w:t>
      </w:r>
    </w:p>
    <w:p w:rsidR="00AC16E7" w:rsidRDefault="001F0657" w:rsidP="001F0657">
      <w:r w:rsidRPr="0010427A">
        <w:rPr>
          <w:rFonts w:ascii="Courier" w:hAnsi="Courier"/>
          <w:sz w:val="20"/>
          <w:szCs w:val="20"/>
          <w:lang w:val="en-US"/>
        </w:rPr>
        <w:t xml:space="preserve">     </w:t>
      </w:r>
      <w:r w:rsidRPr="0010427A">
        <w:rPr>
          <w:rFonts w:ascii="Courier" w:hAnsi="Courier"/>
          <w:sz w:val="20"/>
          <w:szCs w:val="20"/>
          <w:lang w:val="en-GB"/>
        </w:rPr>
        <w:t>6301 ACCAACGGAA TG</w:t>
      </w:r>
      <w:bookmarkStart w:id="0" w:name="_GoBack"/>
      <w:bookmarkEnd w:id="0"/>
    </w:p>
    <w:sectPr w:rsidR="00AC16E7">
      <w:pgSz w:w="11906" w:h="16838"/>
      <w:pgMar w:top="1701" w:right="1134" w:bottom="1701"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20002A87" w:usb1="00000000" w:usb2="00000000" w:usb3="00000000" w:csb0="000001FF" w:csb1="00000000"/>
  </w:font>
  <w:font w:name="Tahoma">
    <w:panose1 w:val="020B0604030504040204"/>
    <w:charset w:val="00"/>
    <w:family w:val="swiss"/>
    <w:pitch w:val="variable"/>
    <w:sig w:usb0="E1002EFF" w:usb1="C000605B" w:usb2="00000029" w:usb3="00000000" w:csb0="000101FF" w:csb1="00000000"/>
  </w:font>
  <w:font w:name="Times">
    <w:panose1 w:val="02020603050405020304"/>
    <w:charset w:val="00"/>
    <w:family w:val="roman"/>
    <w:pitch w:val="variable"/>
    <w:sig w:usb0="E0002AFF" w:usb1="C0007841" w:usb2="00000009" w:usb3="00000000" w:csb0="000001FF" w:csb1="00000000"/>
  </w:font>
  <w:font w:name="Courier">
    <w:panose1 w:val="02070409020205020404"/>
    <w:charset w:val="00"/>
    <w:family w:val="modern"/>
    <w:notTrueType/>
    <w:pitch w:val="fixed"/>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F0657"/>
    <w:rsid w:val="001F0657"/>
    <w:rsid w:val="00AC16E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F0657"/>
    <w:pPr>
      <w:jc w:val="both"/>
    </w:pPr>
    <w:rPr>
      <w:lang w:val="da-DK"/>
    </w:rPr>
  </w:style>
  <w:style w:type="paragraph" w:styleId="Heading1">
    <w:name w:val="heading 1"/>
    <w:basedOn w:val="Normal"/>
    <w:next w:val="Normal"/>
    <w:link w:val="Heading1Char"/>
    <w:uiPriority w:val="9"/>
    <w:qFormat/>
    <w:rsid w:val="001F0657"/>
    <w:pPr>
      <w:keepNext/>
      <w:keepLines/>
      <w:spacing w:before="480" w:after="0"/>
      <w:outlineLvl w:val="0"/>
    </w:pPr>
    <w:rPr>
      <w:rFonts w:eastAsiaTheme="majorEastAsia" w:cstheme="majorBidi"/>
      <w:b/>
      <w:bCs/>
      <w:sz w:val="24"/>
      <w:szCs w:val="32"/>
    </w:rPr>
  </w:style>
  <w:style w:type="paragraph" w:styleId="Heading2">
    <w:name w:val="heading 2"/>
    <w:basedOn w:val="Normal"/>
    <w:next w:val="Normal"/>
    <w:link w:val="Heading2Char"/>
    <w:uiPriority w:val="9"/>
    <w:unhideWhenUsed/>
    <w:qFormat/>
    <w:rsid w:val="001F0657"/>
    <w:pPr>
      <w:keepNext/>
      <w:keepLines/>
      <w:spacing w:before="200" w:after="0"/>
      <w:outlineLvl w:val="1"/>
    </w:pPr>
    <w:rPr>
      <w:rFonts w:eastAsiaTheme="majorEastAsia" w:cstheme="majorBidi"/>
      <w:b/>
      <w:bCs/>
      <w:szCs w:val="26"/>
      <w:u w:val="single"/>
    </w:rPr>
  </w:style>
  <w:style w:type="paragraph" w:styleId="Heading3">
    <w:name w:val="heading 3"/>
    <w:basedOn w:val="Normal"/>
    <w:next w:val="Normal"/>
    <w:link w:val="Heading3Char"/>
    <w:uiPriority w:val="9"/>
    <w:unhideWhenUsed/>
    <w:qFormat/>
    <w:rsid w:val="001F0657"/>
    <w:pPr>
      <w:keepNext/>
      <w:keepLines/>
      <w:spacing w:before="200" w:after="0"/>
      <w:outlineLvl w:val="2"/>
    </w:pPr>
    <w:rPr>
      <w:rFonts w:eastAsiaTheme="majorEastAsia" w:cstheme="majorBidi"/>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F0657"/>
    <w:rPr>
      <w:rFonts w:eastAsiaTheme="majorEastAsia" w:cstheme="majorBidi"/>
      <w:b/>
      <w:bCs/>
      <w:sz w:val="24"/>
      <w:szCs w:val="32"/>
      <w:lang w:val="da-DK"/>
    </w:rPr>
  </w:style>
  <w:style w:type="character" w:customStyle="1" w:styleId="Heading2Char">
    <w:name w:val="Heading 2 Char"/>
    <w:basedOn w:val="DefaultParagraphFont"/>
    <w:link w:val="Heading2"/>
    <w:uiPriority w:val="9"/>
    <w:rsid w:val="001F0657"/>
    <w:rPr>
      <w:rFonts w:eastAsiaTheme="majorEastAsia" w:cstheme="majorBidi"/>
      <w:b/>
      <w:bCs/>
      <w:szCs w:val="26"/>
      <w:u w:val="single"/>
      <w:lang w:val="da-DK"/>
    </w:rPr>
  </w:style>
  <w:style w:type="character" w:customStyle="1" w:styleId="Heading3Char">
    <w:name w:val="Heading 3 Char"/>
    <w:basedOn w:val="DefaultParagraphFont"/>
    <w:link w:val="Heading3"/>
    <w:uiPriority w:val="9"/>
    <w:rsid w:val="001F0657"/>
    <w:rPr>
      <w:rFonts w:eastAsiaTheme="majorEastAsia" w:cstheme="majorBidi"/>
      <w:b/>
      <w:bCs/>
      <w:lang w:val="da-DK"/>
    </w:rPr>
  </w:style>
  <w:style w:type="paragraph" w:styleId="BalloonText">
    <w:name w:val="Balloon Text"/>
    <w:basedOn w:val="Normal"/>
    <w:link w:val="BalloonTextChar"/>
    <w:uiPriority w:val="99"/>
    <w:semiHidden/>
    <w:unhideWhenUsed/>
    <w:rsid w:val="001F065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F0657"/>
    <w:rPr>
      <w:rFonts w:ascii="Tahoma" w:hAnsi="Tahoma" w:cs="Tahoma"/>
      <w:sz w:val="16"/>
      <w:szCs w:val="16"/>
      <w:lang w:val="da-DK"/>
    </w:rPr>
  </w:style>
  <w:style w:type="table" w:styleId="TableGrid">
    <w:name w:val="Table Grid"/>
    <w:basedOn w:val="TableNormal"/>
    <w:uiPriority w:val="59"/>
    <w:rsid w:val="001F0657"/>
    <w:pPr>
      <w:spacing w:after="0" w:line="240" w:lineRule="auto"/>
    </w:pPr>
    <w:rPr>
      <w:lang w:val="da-DK"/>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1F0657"/>
    <w:rPr>
      <w:color w:val="0000FF" w:themeColor="hyperlink"/>
      <w:u w:val="single"/>
    </w:rPr>
  </w:style>
  <w:style w:type="paragraph" w:styleId="ListParagraph">
    <w:name w:val="List Paragraph"/>
    <w:basedOn w:val="Normal"/>
    <w:uiPriority w:val="34"/>
    <w:qFormat/>
    <w:rsid w:val="001F0657"/>
    <w:pPr>
      <w:ind w:left="720"/>
      <w:contextualSpacing/>
    </w:pPr>
  </w:style>
  <w:style w:type="paragraph" w:styleId="NormalWeb">
    <w:name w:val="Normal (Web)"/>
    <w:basedOn w:val="Normal"/>
    <w:uiPriority w:val="99"/>
    <w:unhideWhenUsed/>
    <w:rsid w:val="001F0657"/>
    <w:pPr>
      <w:spacing w:before="100" w:beforeAutospacing="1" w:after="100" w:afterAutospacing="1" w:line="240" w:lineRule="auto"/>
      <w:jc w:val="left"/>
    </w:pPr>
    <w:rPr>
      <w:rFonts w:ascii="Times" w:eastAsiaTheme="minorEastAsia" w:hAnsi="Times" w:cs="Times New Roman"/>
      <w:sz w:val="20"/>
      <w:szCs w:val="20"/>
    </w:rPr>
  </w:style>
  <w:style w:type="character" w:styleId="CommentReference">
    <w:name w:val="annotation reference"/>
    <w:basedOn w:val="DefaultParagraphFont"/>
    <w:uiPriority w:val="99"/>
    <w:semiHidden/>
    <w:unhideWhenUsed/>
    <w:rsid w:val="001F0657"/>
    <w:rPr>
      <w:sz w:val="16"/>
      <w:szCs w:val="16"/>
    </w:rPr>
  </w:style>
  <w:style w:type="paragraph" w:styleId="CommentText">
    <w:name w:val="annotation text"/>
    <w:basedOn w:val="Normal"/>
    <w:link w:val="CommentTextChar"/>
    <w:uiPriority w:val="99"/>
    <w:semiHidden/>
    <w:unhideWhenUsed/>
    <w:rsid w:val="001F0657"/>
    <w:pPr>
      <w:spacing w:line="240" w:lineRule="auto"/>
    </w:pPr>
    <w:rPr>
      <w:sz w:val="20"/>
      <w:szCs w:val="20"/>
    </w:rPr>
  </w:style>
  <w:style w:type="character" w:customStyle="1" w:styleId="CommentTextChar">
    <w:name w:val="Comment Text Char"/>
    <w:basedOn w:val="DefaultParagraphFont"/>
    <w:link w:val="CommentText"/>
    <w:uiPriority w:val="99"/>
    <w:semiHidden/>
    <w:rsid w:val="001F0657"/>
    <w:rPr>
      <w:sz w:val="20"/>
      <w:szCs w:val="20"/>
      <w:lang w:val="da-DK"/>
    </w:rPr>
  </w:style>
  <w:style w:type="paragraph" w:styleId="CommentSubject">
    <w:name w:val="annotation subject"/>
    <w:basedOn w:val="CommentText"/>
    <w:next w:val="CommentText"/>
    <w:link w:val="CommentSubjectChar"/>
    <w:uiPriority w:val="99"/>
    <w:semiHidden/>
    <w:unhideWhenUsed/>
    <w:rsid w:val="001F0657"/>
    <w:rPr>
      <w:b/>
      <w:bCs/>
    </w:rPr>
  </w:style>
  <w:style w:type="character" w:customStyle="1" w:styleId="CommentSubjectChar">
    <w:name w:val="Comment Subject Char"/>
    <w:basedOn w:val="CommentTextChar"/>
    <w:link w:val="CommentSubject"/>
    <w:uiPriority w:val="99"/>
    <w:semiHidden/>
    <w:rsid w:val="001F0657"/>
    <w:rPr>
      <w:b/>
      <w:bCs/>
      <w:sz w:val="20"/>
      <w:szCs w:val="20"/>
      <w:lang w:val="da-DK"/>
    </w:rPr>
  </w:style>
  <w:style w:type="paragraph" w:styleId="Header">
    <w:name w:val="header"/>
    <w:basedOn w:val="Normal"/>
    <w:link w:val="HeaderChar"/>
    <w:uiPriority w:val="99"/>
    <w:unhideWhenUsed/>
    <w:rsid w:val="001F0657"/>
    <w:pPr>
      <w:tabs>
        <w:tab w:val="center" w:pos="4819"/>
        <w:tab w:val="right" w:pos="9638"/>
      </w:tabs>
      <w:spacing w:after="0" w:line="240" w:lineRule="auto"/>
    </w:pPr>
  </w:style>
  <w:style w:type="character" w:customStyle="1" w:styleId="HeaderChar">
    <w:name w:val="Header Char"/>
    <w:basedOn w:val="DefaultParagraphFont"/>
    <w:link w:val="Header"/>
    <w:uiPriority w:val="99"/>
    <w:rsid w:val="001F0657"/>
    <w:rPr>
      <w:lang w:val="da-DK"/>
    </w:rPr>
  </w:style>
  <w:style w:type="paragraph" w:styleId="Footer">
    <w:name w:val="footer"/>
    <w:basedOn w:val="Normal"/>
    <w:link w:val="FooterChar"/>
    <w:uiPriority w:val="99"/>
    <w:unhideWhenUsed/>
    <w:rsid w:val="001F0657"/>
    <w:pPr>
      <w:tabs>
        <w:tab w:val="center" w:pos="4819"/>
        <w:tab w:val="right" w:pos="9638"/>
      </w:tabs>
      <w:spacing w:after="0" w:line="240" w:lineRule="auto"/>
    </w:pPr>
  </w:style>
  <w:style w:type="character" w:customStyle="1" w:styleId="FooterChar">
    <w:name w:val="Footer Char"/>
    <w:basedOn w:val="DefaultParagraphFont"/>
    <w:link w:val="Footer"/>
    <w:uiPriority w:val="99"/>
    <w:rsid w:val="001F0657"/>
    <w:rPr>
      <w:lang w:val="da-DK"/>
    </w:rPr>
  </w:style>
  <w:style w:type="table" w:customStyle="1" w:styleId="TableGrid1">
    <w:name w:val="Table Grid1"/>
    <w:basedOn w:val="TableNormal"/>
    <w:next w:val="TableGrid"/>
    <w:uiPriority w:val="59"/>
    <w:rsid w:val="001F0657"/>
    <w:pPr>
      <w:spacing w:after="0" w:line="240" w:lineRule="auto"/>
    </w:pPr>
    <w:rPr>
      <w:lang w:val="da-DK"/>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F0657"/>
    <w:pPr>
      <w:jc w:val="both"/>
    </w:pPr>
    <w:rPr>
      <w:lang w:val="da-DK"/>
    </w:rPr>
  </w:style>
  <w:style w:type="paragraph" w:styleId="Heading1">
    <w:name w:val="heading 1"/>
    <w:basedOn w:val="Normal"/>
    <w:next w:val="Normal"/>
    <w:link w:val="Heading1Char"/>
    <w:uiPriority w:val="9"/>
    <w:qFormat/>
    <w:rsid w:val="001F0657"/>
    <w:pPr>
      <w:keepNext/>
      <w:keepLines/>
      <w:spacing w:before="480" w:after="0"/>
      <w:outlineLvl w:val="0"/>
    </w:pPr>
    <w:rPr>
      <w:rFonts w:eastAsiaTheme="majorEastAsia" w:cstheme="majorBidi"/>
      <w:b/>
      <w:bCs/>
      <w:sz w:val="24"/>
      <w:szCs w:val="32"/>
    </w:rPr>
  </w:style>
  <w:style w:type="paragraph" w:styleId="Heading2">
    <w:name w:val="heading 2"/>
    <w:basedOn w:val="Normal"/>
    <w:next w:val="Normal"/>
    <w:link w:val="Heading2Char"/>
    <w:uiPriority w:val="9"/>
    <w:unhideWhenUsed/>
    <w:qFormat/>
    <w:rsid w:val="001F0657"/>
    <w:pPr>
      <w:keepNext/>
      <w:keepLines/>
      <w:spacing w:before="200" w:after="0"/>
      <w:outlineLvl w:val="1"/>
    </w:pPr>
    <w:rPr>
      <w:rFonts w:eastAsiaTheme="majorEastAsia" w:cstheme="majorBidi"/>
      <w:b/>
      <w:bCs/>
      <w:szCs w:val="26"/>
      <w:u w:val="single"/>
    </w:rPr>
  </w:style>
  <w:style w:type="paragraph" w:styleId="Heading3">
    <w:name w:val="heading 3"/>
    <w:basedOn w:val="Normal"/>
    <w:next w:val="Normal"/>
    <w:link w:val="Heading3Char"/>
    <w:uiPriority w:val="9"/>
    <w:unhideWhenUsed/>
    <w:qFormat/>
    <w:rsid w:val="001F0657"/>
    <w:pPr>
      <w:keepNext/>
      <w:keepLines/>
      <w:spacing w:before="200" w:after="0"/>
      <w:outlineLvl w:val="2"/>
    </w:pPr>
    <w:rPr>
      <w:rFonts w:eastAsiaTheme="majorEastAsia" w:cstheme="majorBidi"/>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F0657"/>
    <w:rPr>
      <w:rFonts w:eastAsiaTheme="majorEastAsia" w:cstheme="majorBidi"/>
      <w:b/>
      <w:bCs/>
      <w:sz w:val="24"/>
      <w:szCs w:val="32"/>
      <w:lang w:val="da-DK"/>
    </w:rPr>
  </w:style>
  <w:style w:type="character" w:customStyle="1" w:styleId="Heading2Char">
    <w:name w:val="Heading 2 Char"/>
    <w:basedOn w:val="DefaultParagraphFont"/>
    <w:link w:val="Heading2"/>
    <w:uiPriority w:val="9"/>
    <w:rsid w:val="001F0657"/>
    <w:rPr>
      <w:rFonts w:eastAsiaTheme="majorEastAsia" w:cstheme="majorBidi"/>
      <w:b/>
      <w:bCs/>
      <w:szCs w:val="26"/>
      <w:u w:val="single"/>
      <w:lang w:val="da-DK"/>
    </w:rPr>
  </w:style>
  <w:style w:type="character" w:customStyle="1" w:styleId="Heading3Char">
    <w:name w:val="Heading 3 Char"/>
    <w:basedOn w:val="DefaultParagraphFont"/>
    <w:link w:val="Heading3"/>
    <w:uiPriority w:val="9"/>
    <w:rsid w:val="001F0657"/>
    <w:rPr>
      <w:rFonts w:eastAsiaTheme="majorEastAsia" w:cstheme="majorBidi"/>
      <w:b/>
      <w:bCs/>
      <w:lang w:val="da-DK"/>
    </w:rPr>
  </w:style>
  <w:style w:type="paragraph" w:styleId="BalloonText">
    <w:name w:val="Balloon Text"/>
    <w:basedOn w:val="Normal"/>
    <w:link w:val="BalloonTextChar"/>
    <w:uiPriority w:val="99"/>
    <w:semiHidden/>
    <w:unhideWhenUsed/>
    <w:rsid w:val="001F065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F0657"/>
    <w:rPr>
      <w:rFonts w:ascii="Tahoma" w:hAnsi="Tahoma" w:cs="Tahoma"/>
      <w:sz w:val="16"/>
      <w:szCs w:val="16"/>
      <w:lang w:val="da-DK"/>
    </w:rPr>
  </w:style>
  <w:style w:type="table" w:styleId="TableGrid">
    <w:name w:val="Table Grid"/>
    <w:basedOn w:val="TableNormal"/>
    <w:uiPriority w:val="59"/>
    <w:rsid w:val="001F0657"/>
    <w:pPr>
      <w:spacing w:after="0" w:line="240" w:lineRule="auto"/>
    </w:pPr>
    <w:rPr>
      <w:lang w:val="da-DK"/>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1F0657"/>
    <w:rPr>
      <w:color w:val="0000FF" w:themeColor="hyperlink"/>
      <w:u w:val="single"/>
    </w:rPr>
  </w:style>
  <w:style w:type="paragraph" w:styleId="ListParagraph">
    <w:name w:val="List Paragraph"/>
    <w:basedOn w:val="Normal"/>
    <w:uiPriority w:val="34"/>
    <w:qFormat/>
    <w:rsid w:val="001F0657"/>
    <w:pPr>
      <w:ind w:left="720"/>
      <w:contextualSpacing/>
    </w:pPr>
  </w:style>
  <w:style w:type="paragraph" w:styleId="NormalWeb">
    <w:name w:val="Normal (Web)"/>
    <w:basedOn w:val="Normal"/>
    <w:uiPriority w:val="99"/>
    <w:unhideWhenUsed/>
    <w:rsid w:val="001F0657"/>
    <w:pPr>
      <w:spacing w:before="100" w:beforeAutospacing="1" w:after="100" w:afterAutospacing="1" w:line="240" w:lineRule="auto"/>
      <w:jc w:val="left"/>
    </w:pPr>
    <w:rPr>
      <w:rFonts w:ascii="Times" w:eastAsiaTheme="minorEastAsia" w:hAnsi="Times" w:cs="Times New Roman"/>
      <w:sz w:val="20"/>
      <w:szCs w:val="20"/>
    </w:rPr>
  </w:style>
  <w:style w:type="character" w:styleId="CommentReference">
    <w:name w:val="annotation reference"/>
    <w:basedOn w:val="DefaultParagraphFont"/>
    <w:uiPriority w:val="99"/>
    <w:semiHidden/>
    <w:unhideWhenUsed/>
    <w:rsid w:val="001F0657"/>
    <w:rPr>
      <w:sz w:val="16"/>
      <w:szCs w:val="16"/>
    </w:rPr>
  </w:style>
  <w:style w:type="paragraph" w:styleId="CommentText">
    <w:name w:val="annotation text"/>
    <w:basedOn w:val="Normal"/>
    <w:link w:val="CommentTextChar"/>
    <w:uiPriority w:val="99"/>
    <w:semiHidden/>
    <w:unhideWhenUsed/>
    <w:rsid w:val="001F0657"/>
    <w:pPr>
      <w:spacing w:line="240" w:lineRule="auto"/>
    </w:pPr>
    <w:rPr>
      <w:sz w:val="20"/>
      <w:szCs w:val="20"/>
    </w:rPr>
  </w:style>
  <w:style w:type="character" w:customStyle="1" w:styleId="CommentTextChar">
    <w:name w:val="Comment Text Char"/>
    <w:basedOn w:val="DefaultParagraphFont"/>
    <w:link w:val="CommentText"/>
    <w:uiPriority w:val="99"/>
    <w:semiHidden/>
    <w:rsid w:val="001F0657"/>
    <w:rPr>
      <w:sz w:val="20"/>
      <w:szCs w:val="20"/>
      <w:lang w:val="da-DK"/>
    </w:rPr>
  </w:style>
  <w:style w:type="paragraph" w:styleId="CommentSubject">
    <w:name w:val="annotation subject"/>
    <w:basedOn w:val="CommentText"/>
    <w:next w:val="CommentText"/>
    <w:link w:val="CommentSubjectChar"/>
    <w:uiPriority w:val="99"/>
    <w:semiHidden/>
    <w:unhideWhenUsed/>
    <w:rsid w:val="001F0657"/>
    <w:rPr>
      <w:b/>
      <w:bCs/>
    </w:rPr>
  </w:style>
  <w:style w:type="character" w:customStyle="1" w:styleId="CommentSubjectChar">
    <w:name w:val="Comment Subject Char"/>
    <w:basedOn w:val="CommentTextChar"/>
    <w:link w:val="CommentSubject"/>
    <w:uiPriority w:val="99"/>
    <w:semiHidden/>
    <w:rsid w:val="001F0657"/>
    <w:rPr>
      <w:b/>
      <w:bCs/>
      <w:sz w:val="20"/>
      <w:szCs w:val="20"/>
      <w:lang w:val="da-DK"/>
    </w:rPr>
  </w:style>
  <w:style w:type="paragraph" w:styleId="Header">
    <w:name w:val="header"/>
    <w:basedOn w:val="Normal"/>
    <w:link w:val="HeaderChar"/>
    <w:uiPriority w:val="99"/>
    <w:unhideWhenUsed/>
    <w:rsid w:val="001F0657"/>
    <w:pPr>
      <w:tabs>
        <w:tab w:val="center" w:pos="4819"/>
        <w:tab w:val="right" w:pos="9638"/>
      </w:tabs>
      <w:spacing w:after="0" w:line="240" w:lineRule="auto"/>
    </w:pPr>
  </w:style>
  <w:style w:type="character" w:customStyle="1" w:styleId="HeaderChar">
    <w:name w:val="Header Char"/>
    <w:basedOn w:val="DefaultParagraphFont"/>
    <w:link w:val="Header"/>
    <w:uiPriority w:val="99"/>
    <w:rsid w:val="001F0657"/>
    <w:rPr>
      <w:lang w:val="da-DK"/>
    </w:rPr>
  </w:style>
  <w:style w:type="paragraph" w:styleId="Footer">
    <w:name w:val="footer"/>
    <w:basedOn w:val="Normal"/>
    <w:link w:val="FooterChar"/>
    <w:uiPriority w:val="99"/>
    <w:unhideWhenUsed/>
    <w:rsid w:val="001F0657"/>
    <w:pPr>
      <w:tabs>
        <w:tab w:val="center" w:pos="4819"/>
        <w:tab w:val="right" w:pos="9638"/>
      </w:tabs>
      <w:spacing w:after="0" w:line="240" w:lineRule="auto"/>
    </w:pPr>
  </w:style>
  <w:style w:type="character" w:customStyle="1" w:styleId="FooterChar">
    <w:name w:val="Footer Char"/>
    <w:basedOn w:val="DefaultParagraphFont"/>
    <w:link w:val="Footer"/>
    <w:uiPriority w:val="99"/>
    <w:rsid w:val="001F0657"/>
    <w:rPr>
      <w:lang w:val="da-DK"/>
    </w:rPr>
  </w:style>
  <w:style w:type="table" w:customStyle="1" w:styleId="TableGrid1">
    <w:name w:val="Table Grid1"/>
    <w:basedOn w:val="TableNormal"/>
    <w:next w:val="TableGrid"/>
    <w:uiPriority w:val="59"/>
    <w:rsid w:val="001F0657"/>
    <w:pPr>
      <w:spacing w:after="0" w:line="240" w:lineRule="auto"/>
    </w:pPr>
    <w:rPr>
      <w:lang w:val="da-DK"/>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www.ncbi.nlm.nih.gov/protein/ABU25221"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52</Pages>
  <Words>15120</Words>
  <Characters>86186</Characters>
  <Application>Microsoft Office Word</Application>
  <DocSecurity>0</DocSecurity>
  <Lines>718</Lines>
  <Paragraphs>202</Paragraphs>
  <ScaleCrop>false</ScaleCrop>
  <Company>DTU</Company>
  <LinksUpToDate>false</LinksUpToDate>
  <CharactersWithSpaces>10110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erome Maury</dc:creator>
  <cp:lastModifiedBy>Jerome Maury</cp:lastModifiedBy>
  <cp:revision>1</cp:revision>
  <dcterms:created xsi:type="dcterms:W3CDTF">2015-10-15T20:13:00Z</dcterms:created>
  <dcterms:modified xsi:type="dcterms:W3CDTF">2015-10-15T20:13:00Z</dcterms:modified>
</cp:coreProperties>
</file>